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D5570" w14:textId="77777777" w:rsidR="00254B36" w:rsidRDefault="00491E21" w:rsidP="00DF64A5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>Supplementary materials: appendix A.</w:t>
      </w:r>
    </w:p>
    <w:p w14:paraId="136C2F4C" w14:textId="77777777" w:rsidR="00491E21" w:rsidRDefault="00491E21" w:rsidP="00491E21"/>
    <w:p w14:paraId="3479EFB4" w14:textId="1A1F0A54" w:rsidR="00491E21" w:rsidRPr="005C0A48" w:rsidRDefault="00491E21" w:rsidP="00491E21">
      <w:pPr>
        <w:rPr>
          <w:rFonts w:asciiTheme="majorBidi" w:hAnsiTheme="majorBidi" w:cstheme="majorBidi"/>
          <w:sz w:val="24"/>
          <w:szCs w:val="24"/>
        </w:rPr>
      </w:pPr>
      <w:r w:rsidRPr="005C0A48">
        <w:rPr>
          <w:rFonts w:asciiTheme="majorBidi" w:hAnsiTheme="majorBidi" w:cstheme="majorBidi"/>
          <w:sz w:val="24"/>
          <w:szCs w:val="24"/>
        </w:rPr>
        <w:t>We also re-performed all the analysis, including the six participants who had UENS &lt;5 but whose MNSI was &gt;7.5. These participants were included in the diabetic without neuropathy group.</w:t>
      </w:r>
    </w:p>
    <w:p w14:paraId="681564E2" w14:textId="41366041" w:rsidR="00491E21" w:rsidRPr="00C95FD7" w:rsidRDefault="00491E21" w:rsidP="00491E21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>e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Table 1. Participants’ characteristics </w:t>
      </w:r>
    </w:p>
    <w:p w14:paraId="17CC32E8" w14:textId="53E39C95" w:rsidR="00491E21" w:rsidRPr="00C95FD7" w:rsidRDefault="00491E21" w:rsidP="00491E21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>e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Table 2. Range of sensory potentials parameters in 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control 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>participants and diabetic participants with and without clinical diabetic neuropathy</w:t>
      </w:r>
    </w:p>
    <w:p w14:paraId="0FC9AAFA" w14:textId="6925672F" w:rsidR="00491E21" w:rsidRPr="00C95FD7" w:rsidRDefault="00491E21" w:rsidP="00491E21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>e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>Table 3. Diagnostic accuracy of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 the amplitude of the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sensory nerve action potentials. (No neuropathy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 group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included control 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participants 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and 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>participants with diabetes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without neuropathy)</w:t>
      </w:r>
    </w:p>
    <w:p w14:paraId="70A9E801" w14:textId="2CA69453" w:rsidR="00491E21" w:rsidRDefault="00491E21" w:rsidP="00491E21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  <w:sectPr w:rsidR="00491E21" w:rsidSect="00491E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/>
          <w:b/>
          <w:bCs/>
          <w:color w:val="auto"/>
          <w:sz w:val="24"/>
          <w:szCs w:val="24"/>
        </w:rPr>
        <w:t>e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Table 4. Diagnostic accuracy 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>of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 the amplitude of the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sensory nerve action potentials.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(No neuropathy included only 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>participants with diabetes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without neuropathy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00C95FD7">
        <w:rPr>
          <w:rFonts w:asciiTheme="majorBidi" w:hAnsiTheme="majorBidi"/>
          <w:b/>
          <w:bCs/>
          <w:color w:val="auto"/>
          <w:sz w:val="24"/>
          <w:szCs w:val="24"/>
        </w:rPr>
        <w:t>and excluded controls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 participants)</w:t>
      </w:r>
    </w:p>
    <w:p w14:paraId="20F6D374" w14:textId="1CB19851" w:rsidR="00DF64A5" w:rsidRPr="009A5D49" w:rsidRDefault="00475A5E" w:rsidP="00DF64A5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e</w:t>
      </w:r>
      <w:r w:rsidR="00DF64A5" w:rsidRPr="009A5D49">
        <w:rPr>
          <w:rFonts w:asciiTheme="majorBidi" w:hAnsiTheme="majorBidi"/>
          <w:b/>
          <w:bCs/>
          <w:color w:val="auto"/>
          <w:sz w:val="24"/>
          <w:szCs w:val="24"/>
        </w:rPr>
        <w:t xml:space="preserve">Table 1. Participants’ characteristics </w:t>
      </w:r>
    </w:p>
    <w:tbl>
      <w:tblPr>
        <w:tblStyle w:val="TableGrid"/>
        <w:tblW w:w="13164" w:type="dxa"/>
        <w:tblInd w:w="-725" w:type="dxa"/>
        <w:tblLook w:val="04A0" w:firstRow="1" w:lastRow="0" w:firstColumn="1" w:lastColumn="0" w:noHBand="0" w:noVBand="1"/>
      </w:tblPr>
      <w:tblGrid>
        <w:gridCol w:w="2875"/>
        <w:gridCol w:w="2337"/>
        <w:gridCol w:w="2338"/>
        <w:gridCol w:w="2338"/>
        <w:gridCol w:w="1092"/>
        <w:gridCol w:w="1092"/>
        <w:gridCol w:w="1092"/>
      </w:tblGrid>
      <w:tr w:rsidR="00AC6C87" w:rsidRPr="009A5D49" w14:paraId="4D4CFEDE" w14:textId="77777777" w:rsidTr="00AC6C87">
        <w:tc>
          <w:tcPr>
            <w:tcW w:w="2875" w:type="dxa"/>
          </w:tcPr>
          <w:p w14:paraId="381AC229" w14:textId="77777777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B664016" w14:textId="54582C2D" w:rsidR="00AC6C87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No neuropathy</w:t>
            </w:r>
            <w:r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 (G1) </w:t>
            </w:r>
            <w:r w:rsidRPr="00F03E12">
              <w:rPr>
                <w:rFonts w:asciiTheme="majorBidi" w:hAnsiTheme="majorBidi"/>
                <w:color w:val="auto"/>
                <w:sz w:val="24"/>
                <w:szCs w:val="24"/>
              </w:rPr>
              <w:t>(</w:t>
            </w:r>
            <w:r w:rsidR="00CF1FDB">
              <w:rPr>
                <w:rFonts w:asciiTheme="majorBidi" w:hAnsiTheme="majorBidi"/>
                <w:color w:val="auto"/>
                <w:sz w:val="24"/>
                <w:szCs w:val="24"/>
              </w:rPr>
              <w:t>control</w:t>
            </w:r>
            <w:r w:rsidR="00B276C2">
              <w:rPr>
                <w:rFonts w:asciiTheme="majorBidi" w:hAnsiTheme="majorBidi"/>
                <w:color w:val="auto"/>
                <w:sz w:val="24"/>
                <w:szCs w:val="24"/>
              </w:rPr>
              <w:t xml:space="preserve"> participants</w:t>
            </w:r>
            <w:r w:rsidRPr="00F03E12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  <w:p w14:paraId="7597817F" w14:textId="2D665866" w:rsidR="00AC6C87" w:rsidRPr="00A22F57" w:rsidRDefault="00AC6C87" w:rsidP="00A22F57">
            <w:r w:rsidRPr="00A22F57">
              <w:rPr>
                <w:rFonts w:asciiTheme="majorBidi" w:eastAsiaTheme="majorEastAsia" w:hAnsiTheme="majorBidi" w:cstheme="majorBidi"/>
                <w:sz w:val="24"/>
                <w:szCs w:val="24"/>
              </w:rPr>
              <w:t>N=41</w:t>
            </w:r>
          </w:p>
        </w:tc>
        <w:tc>
          <w:tcPr>
            <w:tcW w:w="2338" w:type="dxa"/>
          </w:tcPr>
          <w:p w14:paraId="5331E6C7" w14:textId="65B6EE23" w:rsidR="00AC6C87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No neuropathy (G2)</w:t>
            </w:r>
          </w:p>
          <w:p w14:paraId="7B84CEDB" w14:textId="38E0A8C6" w:rsidR="00AC6C87" w:rsidRPr="00A22F57" w:rsidRDefault="00AC6C87" w:rsidP="00A22F57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0C5522">
              <w:rPr>
                <w:rFonts w:asciiTheme="majorBidi" w:hAnsiTheme="majorBidi"/>
                <w:sz w:val="24"/>
                <w:szCs w:val="24"/>
              </w:rPr>
              <w:t>(</w:t>
            </w:r>
            <w:r w:rsidRPr="00A22F57">
              <w:rPr>
                <w:rFonts w:asciiTheme="majorBidi" w:hAnsiTheme="majorBidi"/>
                <w:color w:val="auto"/>
                <w:sz w:val="24"/>
                <w:szCs w:val="24"/>
              </w:rPr>
              <w:t>participants</w:t>
            </w:r>
            <w:r w:rsidR="00CF1FDB">
              <w:rPr>
                <w:rFonts w:asciiTheme="majorBidi" w:hAnsiTheme="majorBidi"/>
                <w:color w:val="auto"/>
                <w:sz w:val="24"/>
                <w:szCs w:val="24"/>
              </w:rPr>
              <w:t xml:space="preserve"> with diabetes</w:t>
            </w:r>
            <w:r w:rsidRPr="00A22F57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  <w:p w14:paraId="759F037F" w14:textId="7860E488" w:rsidR="00AC6C87" w:rsidRPr="00F03E12" w:rsidRDefault="00AC6C87" w:rsidP="00A22F57">
            <w:pPr>
              <w:pStyle w:val="Heading1"/>
              <w:spacing w:before="0" w:line="360" w:lineRule="auto"/>
            </w:pPr>
            <w:r w:rsidRPr="00A22F57">
              <w:rPr>
                <w:rFonts w:asciiTheme="majorBidi" w:hAnsiTheme="majorBidi"/>
                <w:color w:val="auto"/>
                <w:sz w:val="24"/>
                <w:szCs w:val="24"/>
              </w:rPr>
              <w:t>N=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43</w:t>
            </w:r>
          </w:p>
        </w:tc>
        <w:tc>
          <w:tcPr>
            <w:tcW w:w="2338" w:type="dxa"/>
          </w:tcPr>
          <w:p w14:paraId="4C725FA3" w14:textId="672CF744" w:rsidR="00AC6C87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Diabetic </w:t>
            </w:r>
            <w:r w:rsidRPr="009A5D49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Neuropathy</w:t>
            </w:r>
            <w:r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 (G3)</w:t>
            </w:r>
          </w:p>
          <w:p w14:paraId="504FE6D6" w14:textId="5600F2F1" w:rsidR="00AC6C87" w:rsidRPr="00A22F57" w:rsidRDefault="00AC6C87" w:rsidP="00A22F57">
            <w:r w:rsidRPr="00A22F57">
              <w:rPr>
                <w:rFonts w:asciiTheme="majorBidi" w:eastAsiaTheme="majorEastAsia" w:hAnsiTheme="majorBidi" w:cstheme="majorBidi"/>
                <w:sz w:val="24"/>
                <w:szCs w:val="24"/>
              </w:rPr>
              <w:t>N=57</w:t>
            </w:r>
          </w:p>
        </w:tc>
        <w:tc>
          <w:tcPr>
            <w:tcW w:w="1092" w:type="dxa"/>
            <w:vAlign w:val="center"/>
          </w:tcPr>
          <w:p w14:paraId="31CBB020" w14:textId="2D8F85BB" w:rsidR="00AC6C87" w:rsidRPr="00AC6C87" w:rsidRDefault="00AC6C87" w:rsidP="00AC6C87">
            <w:pPr>
              <w:pStyle w:val="Heading1"/>
              <w:spacing w:before="0" w:line="360" w:lineRule="auto"/>
              <w:jc w:val="center"/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</w:pPr>
            <w:r w:rsidRPr="00AC6C87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G1 vs G3</w:t>
            </w:r>
            <w:r w:rsidR="00690E3B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*</w:t>
            </w:r>
          </w:p>
        </w:tc>
        <w:tc>
          <w:tcPr>
            <w:tcW w:w="1092" w:type="dxa"/>
            <w:vAlign w:val="center"/>
          </w:tcPr>
          <w:p w14:paraId="755AAB3D" w14:textId="3335AF36" w:rsidR="00AC6C87" w:rsidRPr="00AC6C87" w:rsidRDefault="00AC6C87" w:rsidP="00AC6C87">
            <w:pPr>
              <w:pStyle w:val="Heading1"/>
              <w:spacing w:before="0" w:line="360" w:lineRule="auto"/>
              <w:jc w:val="center"/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</w:pPr>
            <w:r w:rsidRPr="00AC6C87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G2 vs G3</w:t>
            </w:r>
            <w:r w:rsidR="00690E3B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*</w:t>
            </w:r>
          </w:p>
        </w:tc>
        <w:tc>
          <w:tcPr>
            <w:tcW w:w="1092" w:type="dxa"/>
          </w:tcPr>
          <w:p w14:paraId="245789C5" w14:textId="30F344CA" w:rsidR="00AC6C87" w:rsidRPr="00690E3B" w:rsidRDefault="004C6BCA" w:rsidP="004C6BCA">
            <w:pPr>
              <w:pStyle w:val="Heading1"/>
              <w:spacing w:before="0" w:line="360" w:lineRule="auto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  <w:vertAlign w:val="superscript"/>
              </w:rPr>
            </w:pPr>
            <w:r w:rsidRPr="004C6BCA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All group</w:t>
            </w:r>
            <w:r w:rsidR="00690E3B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s**</w:t>
            </w:r>
          </w:p>
        </w:tc>
      </w:tr>
      <w:tr w:rsidR="00AC6C87" w:rsidRPr="009A5D49" w14:paraId="0B12192A" w14:textId="77777777" w:rsidTr="00AC6C87">
        <w:tc>
          <w:tcPr>
            <w:tcW w:w="2875" w:type="dxa"/>
          </w:tcPr>
          <w:p w14:paraId="1DDA5C3F" w14:textId="3C6F3D81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Age, median (IQR)</w:t>
            </w:r>
          </w:p>
        </w:tc>
        <w:tc>
          <w:tcPr>
            <w:tcW w:w="2337" w:type="dxa"/>
          </w:tcPr>
          <w:p w14:paraId="5D11AF4E" w14:textId="0DD97D7E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51 (45-56)</w:t>
            </w:r>
          </w:p>
        </w:tc>
        <w:tc>
          <w:tcPr>
            <w:tcW w:w="2338" w:type="dxa"/>
          </w:tcPr>
          <w:p w14:paraId="3164F0B8" w14:textId="20B27905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4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6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 xml:space="preserve"> (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40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-56)</w:t>
            </w:r>
          </w:p>
        </w:tc>
        <w:tc>
          <w:tcPr>
            <w:tcW w:w="2338" w:type="dxa"/>
          </w:tcPr>
          <w:p w14:paraId="0A7F3C0D" w14:textId="4F5133AA" w:rsidR="00AC6C87" w:rsidRPr="009A5D49" w:rsidRDefault="00AC6C87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5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4 (51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-6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1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</w:tcPr>
          <w:p w14:paraId="55C96B98" w14:textId="40E759B7" w:rsidR="00AC6C87" w:rsidRDefault="002C2BAA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103</w:t>
            </w:r>
          </w:p>
        </w:tc>
        <w:tc>
          <w:tcPr>
            <w:tcW w:w="1092" w:type="dxa"/>
          </w:tcPr>
          <w:p w14:paraId="64C4DA57" w14:textId="2B48A7B5" w:rsidR="00AC6C87" w:rsidRDefault="00440888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</w:t>
            </w:r>
            <w:r w:rsidR="001938DE">
              <w:rPr>
                <w:rFonts w:asciiTheme="majorBidi" w:hAnsiTheme="majorBidi"/>
                <w:color w:val="auto"/>
                <w:sz w:val="24"/>
                <w:szCs w:val="24"/>
              </w:rPr>
              <w:t>04</w:t>
            </w:r>
          </w:p>
        </w:tc>
        <w:tc>
          <w:tcPr>
            <w:tcW w:w="1092" w:type="dxa"/>
          </w:tcPr>
          <w:p w14:paraId="4E2F63BD" w14:textId="75EEBD2A" w:rsidR="00AC6C87" w:rsidRPr="009A5D49" w:rsidRDefault="00AC6C87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08</w:t>
            </w:r>
          </w:p>
        </w:tc>
      </w:tr>
      <w:tr w:rsidR="00AC6C87" w:rsidRPr="009A5D49" w14:paraId="091E8129" w14:textId="77777777" w:rsidTr="00AC6C87">
        <w:trPr>
          <w:trHeight w:val="278"/>
        </w:trPr>
        <w:tc>
          <w:tcPr>
            <w:tcW w:w="2875" w:type="dxa"/>
          </w:tcPr>
          <w:p w14:paraId="505C0905" w14:textId="77777777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Male, n(%)</w:t>
            </w:r>
          </w:p>
        </w:tc>
        <w:tc>
          <w:tcPr>
            <w:tcW w:w="2337" w:type="dxa"/>
          </w:tcPr>
          <w:p w14:paraId="75D2D776" w14:textId="405E22B0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19 (46.3)</w:t>
            </w:r>
          </w:p>
        </w:tc>
        <w:tc>
          <w:tcPr>
            <w:tcW w:w="2338" w:type="dxa"/>
          </w:tcPr>
          <w:p w14:paraId="53019D44" w14:textId="40BED1FC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1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9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 xml:space="preserve"> (4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4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.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19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34A0B11F" w14:textId="1FB61FBC" w:rsidR="00AC6C87" w:rsidRPr="009A5D49" w:rsidRDefault="00AC6C87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32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56.14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</w:tcPr>
          <w:p w14:paraId="28B966B4" w14:textId="0669A8A9" w:rsidR="00AC6C87" w:rsidRDefault="002C2BAA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226</w:t>
            </w:r>
          </w:p>
        </w:tc>
        <w:tc>
          <w:tcPr>
            <w:tcW w:w="1092" w:type="dxa"/>
          </w:tcPr>
          <w:p w14:paraId="68983B77" w14:textId="323B28C3" w:rsidR="00AC6C87" w:rsidRDefault="00440888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</w:t>
            </w:r>
            <w:r w:rsidR="001938DE">
              <w:rPr>
                <w:rFonts w:asciiTheme="majorBidi" w:hAnsiTheme="majorBidi"/>
                <w:color w:val="auto"/>
                <w:sz w:val="24"/>
                <w:szCs w:val="24"/>
              </w:rPr>
              <w:t>163</w:t>
            </w:r>
          </w:p>
        </w:tc>
        <w:tc>
          <w:tcPr>
            <w:tcW w:w="1092" w:type="dxa"/>
          </w:tcPr>
          <w:p w14:paraId="13B7B16E" w14:textId="764FE41C" w:rsidR="00AC6C87" w:rsidRPr="009A5D49" w:rsidRDefault="00AC6C87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</w:t>
            </w:r>
            <w:r w:rsidR="000153AA">
              <w:rPr>
                <w:rFonts w:asciiTheme="majorBidi" w:hAnsiTheme="majorBidi"/>
                <w:color w:val="auto"/>
                <w:sz w:val="24"/>
                <w:szCs w:val="24"/>
              </w:rPr>
              <w:t>45</w:t>
            </w:r>
          </w:p>
        </w:tc>
      </w:tr>
      <w:tr w:rsidR="00AC6C87" w:rsidRPr="009A5D49" w14:paraId="0741DFF4" w14:textId="77777777" w:rsidTr="00AC6C87">
        <w:tc>
          <w:tcPr>
            <w:tcW w:w="2875" w:type="dxa"/>
          </w:tcPr>
          <w:p w14:paraId="724DBE36" w14:textId="77777777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Diabetes, n(%)</w:t>
            </w:r>
          </w:p>
        </w:tc>
        <w:tc>
          <w:tcPr>
            <w:tcW w:w="2337" w:type="dxa"/>
          </w:tcPr>
          <w:p w14:paraId="2B86FFED" w14:textId="70C6984B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6170E767" w14:textId="53C0C5E8" w:rsidR="00AC6C87" w:rsidRPr="009A5D49" w:rsidRDefault="000153AA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43</w:t>
            </w:r>
            <w:r w:rsidR="00AC6C87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100)</w:t>
            </w:r>
          </w:p>
        </w:tc>
        <w:tc>
          <w:tcPr>
            <w:tcW w:w="2338" w:type="dxa"/>
          </w:tcPr>
          <w:p w14:paraId="7514E68F" w14:textId="2A295300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57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100)</w:t>
            </w:r>
          </w:p>
        </w:tc>
        <w:tc>
          <w:tcPr>
            <w:tcW w:w="1092" w:type="dxa"/>
          </w:tcPr>
          <w:p w14:paraId="54543666" w14:textId="7F8EAACB" w:rsidR="00AC6C87" w:rsidRDefault="002C2BAA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--</w:t>
            </w:r>
          </w:p>
        </w:tc>
        <w:tc>
          <w:tcPr>
            <w:tcW w:w="1092" w:type="dxa"/>
          </w:tcPr>
          <w:p w14:paraId="109CACA8" w14:textId="6806ED16" w:rsidR="00AC6C87" w:rsidRDefault="001938DE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----</w:t>
            </w:r>
          </w:p>
        </w:tc>
        <w:tc>
          <w:tcPr>
            <w:tcW w:w="1092" w:type="dxa"/>
          </w:tcPr>
          <w:p w14:paraId="3DDDF662" w14:textId="72E39AE9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</w:t>
            </w:r>
            <w:r w:rsidR="00573659">
              <w:rPr>
                <w:rFonts w:asciiTheme="majorBidi" w:hAnsiTheme="majorBidi"/>
                <w:color w:val="auto"/>
                <w:sz w:val="24"/>
                <w:szCs w:val="24"/>
              </w:rPr>
              <w:t>0</w:t>
            </w:r>
          </w:p>
        </w:tc>
      </w:tr>
      <w:tr w:rsidR="00AC6C87" w:rsidRPr="009A5D49" w14:paraId="333211FA" w14:textId="77777777" w:rsidTr="00AC6C87">
        <w:tc>
          <w:tcPr>
            <w:tcW w:w="2875" w:type="dxa"/>
          </w:tcPr>
          <w:p w14:paraId="053938A9" w14:textId="159E20A7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Diabetes duration</w:t>
            </w:r>
            <w:r w:rsidR="00904B72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years)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, median (IQR)</w:t>
            </w:r>
          </w:p>
        </w:tc>
        <w:tc>
          <w:tcPr>
            <w:tcW w:w="2337" w:type="dxa"/>
          </w:tcPr>
          <w:p w14:paraId="7F3F5487" w14:textId="152B395C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5FFB7043" w14:textId="15CF3EF5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5.5 (2-12)</w:t>
            </w:r>
          </w:p>
        </w:tc>
        <w:tc>
          <w:tcPr>
            <w:tcW w:w="2338" w:type="dxa"/>
          </w:tcPr>
          <w:p w14:paraId="3B9AB488" w14:textId="0C6890BD" w:rsidR="00AC6C87" w:rsidRPr="001472AB" w:rsidRDefault="00AC6C87" w:rsidP="00440888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>1</w:t>
            </w:r>
            <w:r w:rsidR="00440888" w:rsidRPr="001472AB">
              <w:rPr>
                <w:rFonts w:asciiTheme="majorBidi" w:hAnsiTheme="majorBidi"/>
                <w:color w:val="auto"/>
                <w:sz w:val="24"/>
                <w:szCs w:val="24"/>
              </w:rPr>
              <w:t>5</w:t>
            </w: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</w:t>
            </w:r>
            <w:r w:rsidR="00440888" w:rsidRPr="001472AB">
              <w:rPr>
                <w:rFonts w:asciiTheme="majorBidi" w:hAnsiTheme="majorBidi"/>
                <w:color w:val="auto"/>
                <w:sz w:val="24"/>
                <w:szCs w:val="24"/>
              </w:rPr>
              <w:t>10</w:t>
            </w: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>-</w:t>
            </w:r>
            <w:r w:rsidR="00440888" w:rsidRPr="001472AB">
              <w:rPr>
                <w:rFonts w:asciiTheme="majorBidi" w:hAnsiTheme="majorBidi"/>
                <w:color w:val="auto"/>
                <w:sz w:val="24"/>
                <w:szCs w:val="24"/>
              </w:rPr>
              <w:t>21.5</w:t>
            </w: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</w:tcPr>
          <w:p w14:paraId="50724034" w14:textId="1F3B184C" w:rsidR="00AC6C87" w:rsidRDefault="002C2BAA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--</w:t>
            </w:r>
          </w:p>
        </w:tc>
        <w:tc>
          <w:tcPr>
            <w:tcW w:w="1092" w:type="dxa"/>
          </w:tcPr>
          <w:p w14:paraId="204D0279" w14:textId="6CC25DED" w:rsidR="00AC6C87" w:rsidRDefault="00440888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2" w:type="dxa"/>
          </w:tcPr>
          <w:p w14:paraId="390C980E" w14:textId="17A35686" w:rsidR="00AC6C87" w:rsidRPr="009A5D49" w:rsidRDefault="00AC6C87" w:rsidP="00EA5796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</w:t>
            </w:r>
            <w:r w:rsidR="00250C3B">
              <w:rPr>
                <w:rFonts w:asciiTheme="majorBidi" w:hAnsiTheme="majorBidi"/>
                <w:color w:val="auto"/>
                <w:sz w:val="24"/>
                <w:szCs w:val="24"/>
              </w:rPr>
              <w:t>1</w:t>
            </w:r>
          </w:p>
        </w:tc>
      </w:tr>
      <w:tr w:rsidR="00AC6C87" w:rsidRPr="009A5D49" w14:paraId="4764B692" w14:textId="77777777" w:rsidTr="00AC6C87">
        <w:tc>
          <w:tcPr>
            <w:tcW w:w="2875" w:type="dxa"/>
          </w:tcPr>
          <w:p w14:paraId="22E862D6" w14:textId="77777777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UENS, median (IQR)</w:t>
            </w:r>
          </w:p>
        </w:tc>
        <w:tc>
          <w:tcPr>
            <w:tcW w:w="2337" w:type="dxa"/>
          </w:tcPr>
          <w:p w14:paraId="48247C5D" w14:textId="199773C4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 (0-0)</w:t>
            </w:r>
          </w:p>
        </w:tc>
        <w:tc>
          <w:tcPr>
            <w:tcW w:w="2338" w:type="dxa"/>
          </w:tcPr>
          <w:p w14:paraId="69DE11C6" w14:textId="6240DA6D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 (0-2)</w:t>
            </w:r>
          </w:p>
        </w:tc>
        <w:tc>
          <w:tcPr>
            <w:tcW w:w="2338" w:type="dxa"/>
          </w:tcPr>
          <w:p w14:paraId="3AC3E6B5" w14:textId="73234D68" w:rsidR="00AC6C87" w:rsidRPr="001472AB" w:rsidRDefault="00AC6C87" w:rsidP="00440888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>10 (6-1</w:t>
            </w:r>
            <w:r w:rsidR="00440888" w:rsidRPr="001472AB">
              <w:rPr>
                <w:rFonts w:asciiTheme="majorBidi" w:hAnsiTheme="majorBidi"/>
                <w:color w:val="auto"/>
                <w:sz w:val="24"/>
                <w:szCs w:val="24"/>
              </w:rPr>
              <w:t>6</w:t>
            </w: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</w:tcPr>
          <w:p w14:paraId="4619DE6A" w14:textId="160D3D02" w:rsidR="00AC6C87" w:rsidRDefault="002C2BAA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2" w:type="dxa"/>
          </w:tcPr>
          <w:p w14:paraId="3D836B23" w14:textId="2C5D7F7A" w:rsidR="00AC6C87" w:rsidRDefault="00440888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2" w:type="dxa"/>
          </w:tcPr>
          <w:p w14:paraId="08768F50" w14:textId="45648D09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1</w:t>
            </w:r>
          </w:p>
        </w:tc>
      </w:tr>
      <w:tr w:rsidR="00AC6C87" w:rsidRPr="009A5D49" w14:paraId="53297FE3" w14:textId="77777777" w:rsidTr="00AC6C87">
        <w:tc>
          <w:tcPr>
            <w:tcW w:w="2875" w:type="dxa"/>
          </w:tcPr>
          <w:p w14:paraId="7DBCD5F4" w14:textId="77777777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MNSI, median (IQR)</w:t>
            </w:r>
          </w:p>
        </w:tc>
        <w:tc>
          <w:tcPr>
            <w:tcW w:w="2337" w:type="dxa"/>
          </w:tcPr>
          <w:p w14:paraId="5068E674" w14:textId="0DE65164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 (0-1.5)</w:t>
            </w:r>
          </w:p>
        </w:tc>
        <w:tc>
          <w:tcPr>
            <w:tcW w:w="2338" w:type="dxa"/>
          </w:tcPr>
          <w:p w14:paraId="0BBE702C" w14:textId="674CA226" w:rsidR="00AC6C87" w:rsidRPr="009A5D49" w:rsidRDefault="00573659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3</w:t>
            </w:r>
            <w:r w:rsidR="00AC6C87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.5</w:t>
            </w:r>
            <w:r w:rsidR="00AC6C87">
              <w:rPr>
                <w:rFonts w:asciiTheme="majorBidi" w:hAnsiTheme="majorBidi"/>
                <w:color w:val="auto"/>
                <w:sz w:val="24"/>
                <w:szCs w:val="24"/>
              </w:rPr>
              <w:t>-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6</w:t>
            </w:r>
            <w:r w:rsidR="00AC6C87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635DD0DF" w14:textId="2CEE3D5E" w:rsidR="00AC6C87" w:rsidRPr="001472AB" w:rsidRDefault="00AC6C87" w:rsidP="0084530F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>10</w:t>
            </w:r>
            <w:r w:rsidR="00440888" w:rsidRPr="001472AB">
              <w:rPr>
                <w:rFonts w:asciiTheme="majorBidi" w:hAnsiTheme="majorBidi"/>
                <w:color w:val="auto"/>
                <w:sz w:val="24"/>
                <w:szCs w:val="24"/>
              </w:rPr>
              <w:t>.5</w:t>
            </w:r>
            <w:r w:rsidRPr="001472AB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8-13)</w:t>
            </w:r>
          </w:p>
        </w:tc>
        <w:tc>
          <w:tcPr>
            <w:tcW w:w="1092" w:type="dxa"/>
          </w:tcPr>
          <w:p w14:paraId="7DD5BFEE" w14:textId="14EA4288" w:rsidR="00AC6C87" w:rsidRDefault="002C2BAA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2" w:type="dxa"/>
          </w:tcPr>
          <w:p w14:paraId="4425BA48" w14:textId="4AB50C8D" w:rsidR="00AC6C87" w:rsidRDefault="00440888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2" w:type="dxa"/>
          </w:tcPr>
          <w:p w14:paraId="2122E7F6" w14:textId="75B1E186" w:rsidR="00AC6C87" w:rsidRPr="009A5D49" w:rsidRDefault="00AC6C87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1</w:t>
            </w:r>
          </w:p>
        </w:tc>
      </w:tr>
      <w:tr w:rsidR="008D4AF2" w:rsidRPr="009A5D49" w14:paraId="0A5EC2D1" w14:textId="77777777" w:rsidTr="00AC6C87">
        <w:tc>
          <w:tcPr>
            <w:tcW w:w="2875" w:type="dxa"/>
          </w:tcPr>
          <w:p w14:paraId="7A1C1827" w14:textId="7777777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Age group1: 60-75 n(%)</w:t>
            </w:r>
          </w:p>
        </w:tc>
        <w:tc>
          <w:tcPr>
            <w:tcW w:w="2337" w:type="dxa"/>
          </w:tcPr>
          <w:p w14:paraId="22D79791" w14:textId="287D5323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3 (7.3)</w:t>
            </w:r>
          </w:p>
        </w:tc>
        <w:tc>
          <w:tcPr>
            <w:tcW w:w="2338" w:type="dxa"/>
          </w:tcPr>
          <w:p w14:paraId="2E5EFC37" w14:textId="68A66E8A" w:rsidR="008D4AF2" w:rsidRPr="009A5D49" w:rsidRDefault="005F297B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2 (4.65)</w:t>
            </w:r>
          </w:p>
        </w:tc>
        <w:tc>
          <w:tcPr>
            <w:tcW w:w="2338" w:type="dxa"/>
          </w:tcPr>
          <w:p w14:paraId="43DE51D8" w14:textId="7CBD8FA8" w:rsidR="008D4AF2" w:rsidRPr="009A5D49" w:rsidRDefault="008D4AF2" w:rsidP="0050517B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1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7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2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9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.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8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  <w:vMerge w:val="restart"/>
          </w:tcPr>
          <w:p w14:paraId="5656F5CB" w14:textId="2A4342B8" w:rsidR="008D4AF2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092" w:type="dxa"/>
            <w:vMerge w:val="restart"/>
          </w:tcPr>
          <w:p w14:paraId="300354B7" w14:textId="2D8EFA97" w:rsidR="008D4AF2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1092" w:type="dxa"/>
            <w:vMerge w:val="restart"/>
          </w:tcPr>
          <w:p w14:paraId="42F69FD7" w14:textId="34520664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.00</w:t>
            </w:r>
            <w:r w:rsidR="005F297B">
              <w:rPr>
                <w:rFonts w:asciiTheme="majorBidi" w:hAnsiTheme="majorBidi"/>
                <w:color w:val="auto"/>
                <w:sz w:val="24"/>
                <w:szCs w:val="24"/>
              </w:rPr>
              <w:t>0</w:t>
            </w:r>
          </w:p>
        </w:tc>
      </w:tr>
      <w:tr w:rsidR="008D4AF2" w:rsidRPr="009A5D49" w14:paraId="479FFB93" w14:textId="77777777" w:rsidTr="00AC6C87">
        <w:tc>
          <w:tcPr>
            <w:tcW w:w="2875" w:type="dxa"/>
          </w:tcPr>
          <w:p w14:paraId="706478E1" w14:textId="7777777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Age group2: 50-59 n(%)</w:t>
            </w:r>
          </w:p>
        </w:tc>
        <w:tc>
          <w:tcPr>
            <w:tcW w:w="2337" w:type="dxa"/>
          </w:tcPr>
          <w:p w14:paraId="597E4F57" w14:textId="021FA5D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20 (48.8)</w:t>
            </w:r>
          </w:p>
        </w:tc>
        <w:tc>
          <w:tcPr>
            <w:tcW w:w="2338" w:type="dxa"/>
          </w:tcPr>
          <w:p w14:paraId="1D16A109" w14:textId="6FA00D6C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15 (</w:t>
            </w:r>
            <w:r w:rsidR="005F297B">
              <w:rPr>
                <w:rFonts w:asciiTheme="majorBidi" w:hAnsiTheme="majorBidi"/>
                <w:color w:val="auto"/>
                <w:sz w:val="24"/>
                <w:szCs w:val="24"/>
              </w:rPr>
              <w:t>34.88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DB6A355" w14:textId="7BFDD910" w:rsidR="008D4AF2" w:rsidRPr="009A5D49" w:rsidRDefault="008D4AF2" w:rsidP="0050517B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28 (4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9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.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12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  <w:vMerge/>
          </w:tcPr>
          <w:p w14:paraId="2E1B5BD9" w14:textId="7777777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44865711" w14:textId="6120459C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42A4CED8" w14:textId="0AD5BB7D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</w:tr>
      <w:tr w:rsidR="008D4AF2" w:rsidRPr="009A5D49" w14:paraId="4BDFE188" w14:textId="77777777" w:rsidTr="00AC6C87">
        <w:tc>
          <w:tcPr>
            <w:tcW w:w="2875" w:type="dxa"/>
          </w:tcPr>
          <w:p w14:paraId="5F831EB3" w14:textId="7777777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Age group3: 40-49 n(%)</w:t>
            </w:r>
          </w:p>
        </w:tc>
        <w:tc>
          <w:tcPr>
            <w:tcW w:w="2337" w:type="dxa"/>
          </w:tcPr>
          <w:p w14:paraId="443DB33C" w14:textId="49A97EAA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18 (43.9)</w:t>
            </w:r>
          </w:p>
        </w:tc>
        <w:tc>
          <w:tcPr>
            <w:tcW w:w="2338" w:type="dxa"/>
          </w:tcPr>
          <w:p w14:paraId="334ACC6B" w14:textId="56EE7674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1</w:t>
            </w:r>
            <w:r w:rsidR="005F297B">
              <w:rPr>
                <w:rFonts w:asciiTheme="majorBidi" w:hAnsiTheme="majorBidi"/>
                <w:color w:val="auto"/>
                <w:sz w:val="24"/>
                <w:szCs w:val="24"/>
              </w:rPr>
              <w:t>6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 xml:space="preserve"> (</w:t>
            </w:r>
            <w:r w:rsidR="005F297B">
              <w:rPr>
                <w:rFonts w:asciiTheme="majorBidi" w:hAnsiTheme="majorBidi"/>
                <w:color w:val="auto"/>
                <w:sz w:val="24"/>
                <w:szCs w:val="24"/>
              </w:rPr>
              <w:t>37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.</w:t>
            </w:r>
            <w:r w:rsidR="005F297B">
              <w:rPr>
                <w:rFonts w:asciiTheme="majorBidi" w:hAnsiTheme="majorBidi"/>
                <w:color w:val="auto"/>
                <w:sz w:val="24"/>
                <w:szCs w:val="24"/>
              </w:rPr>
              <w:t>21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0E11E874" w14:textId="6C4916EF" w:rsidR="008D4AF2" w:rsidRPr="009A5D49" w:rsidRDefault="008D4AF2" w:rsidP="0050517B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1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0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17.5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  <w:vMerge/>
          </w:tcPr>
          <w:p w14:paraId="7DB5B9E4" w14:textId="7777777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1EFA370E" w14:textId="6A9F5611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600F73F2" w14:textId="70C70AE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</w:tr>
      <w:tr w:rsidR="008D4AF2" w:rsidRPr="009A5D49" w14:paraId="5AA13AB4" w14:textId="77777777" w:rsidTr="00AC6C87">
        <w:tc>
          <w:tcPr>
            <w:tcW w:w="2875" w:type="dxa"/>
          </w:tcPr>
          <w:p w14:paraId="66DBF758" w14:textId="7777777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Age group4: &lt;40 n(%)</w:t>
            </w:r>
          </w:p>
        </w:tc>
        <w:tc>
          <w:tcPr>
            <w:tcW w:w="2337" w:type="dxa"/>
          </w:tcPr>
          <w:p w14:paraId="1FACDC1D" w14:textId="20B2C8D2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6D13059E" w14:textId="33252D92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/>
                <w:color w:val="auto"/>
                <w:sz w:val="24"/>
                <w:szCs w:val="24"/>
              </w:rPr>
              <w:t>10 (</w:t>
            </w:r>
            <w:r w:rsidR="005F297B">
              <w:rPr>
                <w:rFonts w:asciiTheme="majorBidi" w:hAnsiTheme="majorBidi"/>
                <w:color w:val="auto"/>
                <w:sz w:val="24"/>
                <w:szCs w:val="24"/>
              </w:rPr>
              <w:t>23.26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458502A7" w14:textId="1DBE04BF" w:rsidR="008D4AF2" w:rsidRPr="009A5D49" w:rsidRDefault="008D4AF2" w:rsidP="0050517B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2 (3.</w:t>
            </w:r>
            <w:r>
              <w:rPr>
                <w:rFonts w:asciiTheme="majorBidi" w:hAnsiTheme="majorBidi"/>
                <w:color w:val="auto"/>
                <w:sz w:val="24"/>
                <w:szCs w:val="24"/>
              </w:rPr>
              <w:t>5</w:t>
            </w:r>
            <w:r w:rsidRPr="009A5D49">
              <w:rPr>
                <w:rFonts w:asciiTheme="majorBidi" w:hAnsi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092" w:type="dxa"/>
            <w:vMerge/>
          </w:tcPr>
          <w:p w14:paraId="5ED6103D" w14:textId="77777777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3C867B2F" w14:textId="3FA9595D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1AC38A66" w14:textId="001EE6BC" w:rsidR="008D4AF2" w:rsidRPr="009A5D49" w:rsidRDefault="008D4AF2" w:rsidP="00404ACD">
            <w:pPr>
              <w:pStyle w:val="Heading1"/>
              <w:spacing w:before="0" w:line="360" w:lineRule="auto"/>
              <w:rPr>
                <w:rFonts w:asciiTheme="majorBidi" w:hAnsiTheme="majorBidi"/>
                <w:color w:val="auto"/>
                <w:sz w:val="24"/>
                <w:szCs w:val="24"/>
              </w:rPr>
            </w:pPr>
          </w:p>
        </w:tc>
      </w:tr>
    </w:tbl>
    <w:p w14:paraId="1A5569C1" w14:textId="6CC4360D" w:rsidR="00690E3B" w:rsidRDefault="00690E3B" w:rsidP="000418F1">
      <w:r>
        <w:t>*</w:t>
      </w:r>
      <w:r w:rsidR="000418F1" w:rsidRPr="000418F1">
        <w:t xml:space="preserve"> Mann-Whitney test</w:t>
      </w:r>
      <w:r w:rsidR="000418F1">
        <w:t xml:space="preserve">, </w:t>
      </w:r>
      <w:r w:rsidR="000418F1" w:rsidRPr="00A337E0">
        <w:t>Fisher's exact</w:t>
      </w:r>
      <w:r w:rsidR="000418F1">
        <w:t xml:space="preserve"> test for proportion comparisons</w:t>
      </w:r>
    </w:p>
    <w:p w14:paraId="0E854D37" w14:textId="5541FA20" w:rsidR="001A1912" w:rsidRDefault="00690E3B" w:rsidP="000418F1">
      <w:r>
        <w:t>**</w:t>
      </w:r>
      <w:r w:rsidR="00A337E0" w:rsidRPr="00A337E0">
        <w:t>Kruskal-Wallis</w:t>
      </w:r>
      <w:r w:rsidR="00A337E0">
        <w:t xml:space="preserve"> rank test for median comparisons</w:t>
      </w:r>
      <w:r w:rsidR="000418F1">
        <w:t xml:space="preserve">, </w:t>
      </w:r>
      <w:r w:rsidR="000418F1" w:rsidRPr="00A337E0">
        <w:t>Fisher's exact</w:t>
      </w:r>
      <w:r w:rsidR="000418F1">
        <w:t xml:space="preserve"> test for proportion comparisons</w:t>
      </w:r>
    </w:p>
    <w:p w14:paraId="2C2C9470" w14:textId="2282088D" w:rsidR="00421079" w:rsidRDefault="00421079" w:rsidP="00421079">
      <w:r>
        <w:t xml:space="preserve">G1 vs G2 comparison p value were &gt;0.05 except </w:t>
      </w:r>
      <w:r w:rsidR="001938DE">
        <w:t xml:space="preserve">UENS, </w:t>
      </w:r>
      <w:r>
        <w:t>MNSI comparison and age group p values were</w:t>
      </w:r>
      <w:r w:rsidR="001938DE">
        <w:t xml:space="preserve"> 0.046,</w:t>
      </w:r>
      <w:r>
        <w:t xml:space="preserve"> 0.00, and 0.00</w:t>
      </w:r>
      <w:r w:rsidR="00250C3B">
        <w:t>5</w:t>
      </w:r>
      <w:r>
        <w:t>, respectively.</w:t>
      </w:r>
    </w:p>
    <w:p w14:paraId="2D06FA90" w14:textId="77777777" w:rsidR="00491E21" w:rsidRDefault="00491E21" w:rsidP="00421079">
      <w:pPr>
        <w:sectPr w:rsidR="00491E21" w:rsidSect="00AC6C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3C4D1C" w14:textId="31A0B025" w:rsidR="00491E21" w:rsidRPr="009A5D49" w:rsidRDefault="00CF1FDB" w:rsidP="00491E21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e</w:t>
      </w:r>
      <w:r w:rsidR="00491E21" w:rsidRPr="009A5D49">
        <w:rPr>
          <w:rFonts w:asciiTheme="majorBidi" w:hAnsiTheme="majorBidi"/>
          <w:b/>
          <w:bCs/>
          <w:color w:val="auto"/>
          <w:sz w:val="24"/>
          <w:szCs w:val="24"/>
        </w:rPr>
        <w:t xml:space="preserve">Table 2 </w:t>
      </w:r>
      <w:r w:rsidRPr="00CF1FDB">
        <w:rPr>
          <w:rFonts w:asciiTheme="majorBidi" w:hAnsiTheme="majorBidi"/>
          <w:b/>
          <w:bCs/>
          <w:color w:val="auto"/>
          <w:sz w:val="24"/>
          <w:szCs w:val="24"/>
        </w:rPr>
        <w:t>Range of sensory potentials parameters in control participants and diabetic participants with and without clinical diabetic neuropathy</w:t>
      </w:r>
    </w:p>
    <w:tbl>
      <w:tblPr>
        <w:tblStyle w:val="TableGrid"/>
        <w:tblW w:w="13380" w:type="dxa"/>
        <w:tblInd w:w="-545" w:type="dxa"/>
        <w:tblLook w:val="04A0" w:firstRow="1" w:lastRow="0" w:firstColumn="1" w:lastColumn="0" w:noHBand="0" w:noVBand="1"/>
      </w:tblPr>
      <w:tblGrid>
        <w:gridCol w:w="2090"/>
        <w:gridCol w:w="2595"/>
        <w:gridCol w:w="2541"/>
        <w:gridCol w:w="2259"/>
        <w:gridCol w:w="1298"/>
        <w:gridCol w:w="1298"/>
        <w:gridCol w:w="1299"/>
      </w:tblGrid>
      <w:tr w:rsidR="00491E21" w:rsidRPr="009A5D49" w14:paraId="6F7A7DC5" w14:textId="77777777" w:rsidTr="00B11642">
        <w:tc>
          <w:tcPr>
            <w:tcW w:w="2090" w:type="dxa"/>
          </w:tcPr>
          <w:p w14:paraId="3B66EA56" w14:textId="77777777" w:rsidR="00491E21" w:rsidRPr="009A5D49" w:rsidRDefault="00491E21" w:rsidP="00B11642">
            <w:r w:rsidRPr="009A5D49">
              <w:t>Age group</w:t>
            </w:r>
          </w:p>
        </w:tc>
        <w:tc>
          <w:tcPr>
            <w:tcW w:w="2595" w:type="dxa"/>
          </w:tcPr>
          <w:p w14:paraId="7638C3CD" w14:textId="1FFAF725" w:rsidR="00491E21" w:rsidRDefault="00491E21" w:rsidP="00B11642">
            <w:r w:rsidRPr="009A5D49">
              <w:t>No neuropathy</w:t>
            </w:r>
            <w:r>
              <w:t xml:space="preserve"> </w:t>
            </w:r>
            <w:r w:rsidR="00CF1FDB">
              <w:t>(G1)</w:t>
            </w:r>
            <w:r w:rsidR="00CF1FDB">
              <w:t xml:space="preserve">  </w:t>
            </w:r>
            <w:r>
              <w:t>(</w:t>
            </w:r>
            <w:r w:rsidR="00CF1FDB">
              <w:t>control</w:t>
            </w:r>
            <w:r>
              <w:t xml:space="preserve"> participants)</w:t>
            </w:r>
            <w:r w:rsidRPr="009A5D49">
              <w:t xml:space="preserve">, </w:t>
            </w:r>
          </w:p>
          <w:p w14:paraId="7ABC8927" w14:textId="77777777" w:rsidR="00491E21" w:rsidRPr="009A5D49" w:rsidRDefault="00491E21" w:rsidP="00B11642">
            <w:r w:rsidRPr="009A5D49">
              <w:rPr>
                <w:rFonts w:cstheme="minorHAnsi"/>
              </w:rPr>
              <w:t>µ</w:t>
            </w:r>
            <w:r w:rsidRPr="009A5D49">
              <w:t>V</w:t>
            </w:r>
            <w:r>
              <w:t xml:space="preserve"> </w:t>
            </w:r>
            <w:r w:rsidRPr="009A5D49">
              <w:t>median (IQR)/5% LLN</w:t>
            </w:r>
          </w:p>
        </w:tc>
        <w:tc>
          <w:tcPr>
            <w:tcW w:w="2541" w:type="dxa"/>
          </w:tcPr>
          <w:p w14:paraId="2DE69CC6" w14:textId="53BE569A" w:rsidR="00491E21" w:rsidRDefault="00491E21" w:rsidP="00B11642">
            <w:r w:rsidRPr="009A5D49">
              <w:t>No neuropathy</w:t>
            </w:r>
            <w:r w:rsidR="00CF1FDB">
              <w:t xml:space="preserve"> </w:t>
            </w:r>
            <w:r w:rsidR="00CF1FDB">
              <w:t>(G2)</w:t>
            </w:r>
            <w:r>
              <w:t xml:space="preserve"> (participants</w:t>
            </w:r>
            <w:r w:rsidR="00CF1FDB">
              <w:t xml:space="preserve"> with diabetes</w:t>
            </w:r>
            <w:r>
              <w:t>)</w:t>
            </w:r>
            <w:r w:rsidRPr="009A5D49">
              <w:t xml:space="preserve">, </w:t>
            </w:r>
          </w:p>
          <w:p w14:paraId="0319184C" w14:textId="77777777" w:rsidR="00491E21" w:rsidRPr="009A5D49" w:rsidRDefault="00491E21" w:rsidP="00B11642">
            <w:r w:rsidRPr="009A5D49">
              <w:rPr>
                <w:rFonts w:cstheme="minorHAnsi"/>
              </w:rPr>
              <w:t>µ</w:t>
            </w:r>
            <w:r w:rsidRPr="009A5D49">
              <w:t>V</w:t>
            </w:r>
            <w:r>
              <w:t xml:space="preserve"> </w:t>
            </w:r>
            <w:r w:rsidRPr="009A5D49">
              <w:t>median (IQR)/5% LLN</w:t>
            </w:r>
          </w:p>
        </w:tc>
        <w:tc>
          <w:tcPr>
            <w:tcW w:w="2259" w:type="dxa"/>
          </w:tcPr>
          <w:p w14:paraId="74C5D035" w14:textId="77777777" w:rsidR="00491E21" w:rsidRPr="009A5D49" w:rsidRDefault="00491E21" w:rsidP="00B11642">
            <w:r>
              <w:t xml:space="preserve">Diabetic </w:t>
            </w:r>
            <w:r w:rsidRPr="009A5D49">
              <w:t>Neuropathy</w:t>
            </w:r>
            <w:r>
              <w:t xml:space="preserve"> (G3)</w:t>
            </w:r>
            <w:r w:rsidRPr="009A5D49">
              <w:t xml:space="preserve">, 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  <w:r>
              <w:t xml:space="preserve"> </w:t>
            </w:r>
            <w:r w:rsidRPr="009A5D49">
              <w:t>median (IQR)</w:t>
            </w:r>
          </w:p>
        </w:tc>
        <w:tc>
          <w:tcPr>
            <w:tcW w:w="1298" w:type="dxa"/>
          </w:tcPr>
          <w:p w14:paraId="63D16EBA" w14:textId="77777777" w:rsidR="00491E21" w:rsidRPr="004277DC" w:rsidRDefault="00491E21" w:rsidP="00B11642">
            <w:pPr>
              <w:rPr>
                <w:vertAlign w:val="superscript"/>
              </w:rPr>
            </w:pPr>
            <w:r w:rsidRPr="009A5D49">
              <w:t>P value</w:t>
            </w:r>
            <w:r>
              <w:rPr>
                <w:vertAlign w:val="superscript"/>
              </w:rPr>
              <w:t>*</w:t>
            </w:r>
          </w:p>
          <w:p w14:paraId="7491AE82" w14:textId="77777777" w:rsidR="00491E21" w:rsidRPr="009A5D49" w:rsidRDefault="00491E21" w:rsidP="00B11642">
            <w:r>
              <w:t>G1 vs G3</w:t>
            </w:r>
          </w:p>
        </w:tc>
        <w:tc>
          <w:tcPr>
            <w:tcW w:w="1298" w:type="dxa"/>
          </w:tcPr>
          <w:p w14:paraId="13E0A25F" w14:textId="77777777" w:rsidR="00491E21" w:rsidRPr="004277DC" w:rsidRDefault="00491E21" w:rsidP="00B11642">
            <w:pPr>
              <w:rPr>
                <w:vertAlign w:val="superscript"/>
              </w:rPr>
            </w:pPr>
            <w:r>
              <w:t>P value</w:t>
            </w:r>
            <w:r>
              <w:rPr>
                <w:vertAlign w:val="superscript"/>
              </w:rPr>
              <w:t>8</w:t>
            </w:r>
          </w:p>
          <w:p w14:paraId="2BC1D4C7" w14:textId="77777777" w:rsidR="00491E21" w:rsidRPr="009A5D49" w:rsidRDefault="00491E21" w:rsidP="00B11642">
            <w:r>
              <w:t>G2 vs G3</w:t>
            </w:r>
          </w:p>
        </w:tc>
        <w:tc>
          <w:tcPr>
            <w:tcW w:w="1299" w:type="dxa"/>
          </w:tcPr>
          <w:p w14:paraId="460CADF6" w14:textId="77777777" w:rsidR="00491E21" w:rsidRPr="009A5D49" w:rsidRDefault="00491E21" w:rsidP="00B11642">
            <w:r w:rsidRPr="009A5D49">
              <w:t>P value</w:t>
            </w:r>
            <w:r>
              <w:t>** (all groups)</w:t>
            </w:r>
          </w:p>
        </w:tc>
      </w:tr>
      <w:tr w:rsidR="00491E21" w:rsidRPr="009A5D49" w14:paraId="709562C1" w14:textId="77777777" w:rsidTr="00B11642">
        <w:tc>
          <w:tcPr>
            <w:tcW w:w="2090" w:type="dxa"/>
          </w:tcPr>
          <w:p w14:paraId="4937F2BD" w14:textId="77777777" w:rsidR="00491E21" w:rsidRPr="009A5D49" w:rsidRDefault="00491E21" w:rsidP="00B11642"/>
        </w:tc>
        <w:tc>
          <w:tcPr>
            <w:tcW w:w="11290" w:type="dxa"/>
            <w:gridSpan w:val="6"/>
          </w:tcPr>
          <w:p w14:paraId="02682663" w14:textId="77777777" w:rsidR="00491E21" w:rsidRPr="009A5D49" w:rsidRDefault="00491E21" w:rsidP="00B11642">
            <w:r w:rsidRPr="009A5D49">
              <w:t>Sural nerve potential</w:t>
            </w:r>
            <w:r>
              <w:t xml:space="preserve"> </w:t>
            </w:r>
            <w:bookmarkStart w:id="0" w:name="_Hlk147807084"/>
            <w:r>
              <w:t>(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  <w:r>
              <w:t>)</w:t>
            </w:r>
            <w:bookmarkEnd w:id="0"/>
          </w:p>
        </w:tc>
      </w:tr>
      <w:tr w:rsidR="00491E21" w:rsidRPr="009A5D49" w14:paraId="58F6C41E" w14:textId="77777777" w:rsidTr="00B11642">
        <w:tc>
          <w:tcPr>
            <w:tcW w:w="2090" w:type="dxa"/>
          </w:tcPr>
          <w:p w14:paraId="2DFA6833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2595" w:type="dxa"/>
          </w:tcPr>
          <w:p w14:paraId="7A7C2E16" w14:textId="77777777" w:rsidR="00491E21" w:rsidRPr="009A5D49" w:rsidRDefault="00491E21" w:rsidP="00B11642">
            <w:r>
              <w:t>11.9 (9.15-15.25)/7.4</w:t>
            </w:r>
          </w:p>
        </w:tc>
        <w:tc>
          <w:tcPr>
            <w:tcW w:w="2541" w:type="dxa"/>
          </w:tcPr>
          <w:p w14:paraId="0900FFBA" w14:textId="77777777" w:rsidR="00491E21" w:rsidRDefault="00491E21" w:rsidP="00B11642">
            <w:r>
              <w:t>10.5 (8.5-15.4)/3.95</w:t>
            </w:r>
          </w:p>
        </w:tc>
        <w:tc>
          <w:tcPr>
            <w:tcW w:w="2259" w:type="dxa"/>
          </w:tcPr>
          <w:p w14:paraId="065F2E42" w14:textId="77777777" w:rsidR="00491E21" w:rsidRPr="009A5D49" w:rsidRDefault="00491E21" w:rsidP="00B11642">
            <w:r>
              <w:t>4.05 (0-8.95)</w:t>
            </w:r>
          </w:p>
        </w:tc>
        <w:tc>
          <w:tcPr>
            <w:tcW w:w="1298" w:type="dxa"/>
          </w:tcPr>
          <w:p w14:paraId="0C7E497C" w14:textId="77777777" w:rsidR="00491E21" w:rsidRDefault="00491E21" w:rsidP="00B11642">
            <w:r>
              <w:t>0.000</w:t>
            </w:r>
          </w:p>
        </w:tc>
        <w:tc>
          <w:tcPr>
            <w:tcW w:w="1298" w:type="dxa"/>
          </w:tcPr>
          <w:p w14:paraId="63D5D3AA" w14:textId="77777777" w:rsidR="00491E21" w:rsidRDefault="00491E21" w:rsidP="00B11642">
            <w:r>
              <w:t>0.000</w:t>
            </w:r>
          </w:p>
        </w:tc>
        <w:tc>
          <w:tcPr>
            <w:tcW w:w="1299" w:type="dxa"/>
          </w:tcPr>
          <w:p w14:paraId="1D2614C0" w14:textId="77777777" w:rsidR="00491E21" w:rsidRPr="009A5D49" w:rsidRDefault="00491E21" w:rsidP="00B11642">
            <w:r>
              <w:t>0.0001</w:t>
            </w:r>
          </w:p>
        </w:tc>
      </w:tr>
      <w:tr w:rsidR="00491E21" w:rsidRPr="009A5D49" w14:paraId="216D4B4E" w14:textId="77777777" w:rsidTr="00B11642">
        <w:tc>
          <w:tcPr>
            <w:tcW w:w="2090" w:type="dxa"/>
          </w:tcPr>
          <w:p w14:paraId="0DCE9FD9" w14:textId="77777777" w:rsidR="00491E21" w:rsidRPr="009A5D49" w:rsidRDefault="00491E21" w:rsidP="00B11642">
            <w:r w:rsidRPr="009A5D49">
              <w:t xml:space="preserve">Group1 &lt; 40 years </w:t>
            </w:r>
          </w:p>
        </w:tc>
        <w:tc>
          <w:tcPr>
            <w:tcW w:w="2595" w:type="dxa"/>
          </w:tcPr>
          <w:p w14:paraId="4AD6FF5B" w14:textId="77777777" w:rsidR="00491E21" w:rsidRPr="009A5D49" w:rsidRDefault="00491E21" w:rsidP="00B11642">
            <w:r>
              <w:t>---</w:t>
            </w:r>
          </w:p>
        </w:tc>
        <w:tc>
          <w:tcPr>
            <w:tcW w:w="2541" w:type="dxa"/>
          </w:tcPr>
          <w:p w14:paraId="350F1063" w14:textId="77777777" w:rsidR="00491E21" w:rsidRDefault="00491E21" w:rsidP="00B11642">
            <w:r>
              <w:t>15.25 (10.1-21.8)/5.95</w:t>
            </w:r>
          </w:p>
        </w:tc>
        <w:tc>
          <w:tcPr>
            <w:tcW w:w="2259" w:type="dxa"/>
          </w:tcPr>
          <w:p w14:paraId="1DF48700" w14:textId="77777777" w:rsidR="00491E21" w:rsidRPr="009A5D49" w:rsidRDefault="00491E21" w:rsidP="00B11642">
            <w:r>
              <w:t>8.18 (0-16.35)</w:t>
            </w:r>
          </w:p>
        </w:tc>
        <w:tc>
          <w:tcPr>
            <w:tcW w:w="1298" w:type="dxa"/>
          </w:tcPr>
          <w:p w14:paraId="48EBC718" w14:textId="77777777" w:rsidR="00491E21" w:rsidRDefault="00491E21" w:rsidP="00B11642">
            <w:r>
              <w:t>----</w:t>
            </w:r>
          </w:p>
        </w:tc>
        <w:tc>
          <w:tcPr>
            <w:tcW w:w="1298" w:type="dxa"/>
          </w:tcPr>
          <w:p w14:paraId="1841B11F" w14:textId="77777777" w:rsidR="00491E21" w:rsidRDefault="00491E21" w:rsidP="00B11642">
            <w:r>
              <w:t>0.39</w:t>
            </w:r>
          </w:p>
        </w:tc>
        <w:tc>
          <w:tcPr>
            <w:tcW w:w="1299" w:type="dxa"/>
          </w:tcPr>
          <w:p w14:paraId="2B34BE17" w14:textId="77777777" w:rsidR="00491E21" w:rsidRPr="009A5D49" w:rsidRDefault="00491E21" w:rsidP="00B11642">
            <w:r>
              <w:t>0.39</w:t>
            </w:r>
          </w:p>
        </w:tc>
      </w:tr>
      <w:tr w:rsidR="00491E21" w:rsidRPr="009A5D49" w14:paraId="602C2ABE" w14:textId="77777777" w:rsidTr="00B11642">
        <w:tc>
          <w:tcPr>
            <w:tcW w:w="2090" w:type="dxa"/>
          </w:tcPr>
          <w:p w14:paraId="78EEA5BB" w14:textId="77777777" w:rsidR="00491E21" w:rsidRPr="009A5D49" w:rsidRDefault="00491E21" w:rsidP="00B11642">
            <w:r w:rsidRPr="009A5D49">
              <w:t>Group2 40-49 years</w:t>
            </w:r>
          </w:p>
        </w:tc>
        <w:tc>
          <w:tcPr>
            <w:tcW w:w="2595" w:type="dxa"/>
          </w:tcPr>
          <w:p w14:paraId="7658F230" w14:textId="77777777" w:rsidR="00491E21" w:rsidRPr="009A5D49" w:rsidRDefault="00491E21" w:rsidP="00B11642">
            <w:r>
              <w:t>13.38 (9.95-17.35)/7.55</w:t>
            </w:r>
          </w:p>
        </w:tc>
        <w:tc>
          <w:tcPr>
            <w:tcW w:w="2541" w:type="dxa"/>
          </w:tcPr>
          <w:p w14:paraId="4D5013FF" w14:textId="77777777" w:rsidR="00491E21" w:rsidRDefault="00491E21" w:rsidP="00B11642">
            <w:r>
              <w:t>10.45 (7.78-13.15)/0</w:t>
            </w:r>
          </w:p>
        </w:tc>
        <w:tc>
          <w:tcPr>
            <w:tcW w:w="2259" w:type="dxa"/>
          </w:tcPr>
          <w:p w14:paraId="141C0185" w14:textId="77777777" w:rsidR="00491E21" w:rsidRPr="009A5D49" w:rsidRDefault="00491E21" w:rsidP="00B11642">
            <w:r>
              <w:t>2.03 (0-7.9)</w:t>
            </w:r>
          </w:p>
        </w:tc>
        <w:tc>
          <w:tcPr>
            <w:tcW w:w="1298" w:type="dxa"/>
          </w:tcPr>
          <w:p w14:paraId="117303AA" w14:textId="77777777" w:rsidR="00491E21" w:rsidRDefault="00491E21" w:rsidP="00B11642">
            <w:r>
              <w:t>0.0025</w:t>
            </w:r>
          </w:p>
        </w:tc>
        <w:tc>
          <w:tcPr>
            <w:tcW w:w="1298" w:type="dxa"/>
          </w:tcPr>
          <w:p w14:paraId="04605B04" w14:textId="77777777" w:rsidR="00491E21" w:rsidRDefault="00491E21" w:rsidP="00B11642">
            <w:r>
              <w:t>0.024</w:t>
            </w:r>
          </w:p>
        </w:tc>
        <w:tc>
          <w:tcPr>
            <w:tcW w:w="1299" w:type="dxa"/>
          </w:tcPr>
          <w:p w14:paraId="7F905C26" w14:textId="77777777" w:rsidR="00491E21" w:rsidRPr="009A5D49" w:rsidRDefault="00491E21" w:rsidP="00B11642">
            <w:r>
              <w:t>0.0029</w:t>
            </w:r>
          </w:p>
        </w:tc>
      </w:tr>
      <w:tr w:rsidR="00491E21" w:rsidRPr="009A5D49" w14:paraId="488D9A3C" w14:textId="77777777" w:rsidTr="00B11642">
        <w:tc>
          <w:tcPr>
            <w:tcW w:w="2090" w:type="dxa"/>
          </w:tcPr>
          <w:p w14:paraId="1970AE7E" w14:textId="77777777" w:rsidR="00491E21" w:rsidRPr="009A5D49" w:rsidRDefault="00491E21" w:rsidP="00B11642">
            <w:r w:rsidRPr="009A5D49">
              <w:t>Group3 50-59 years</w:t>
            </w:r>
          </w:p>
        </w:tc>
        <w:tc>
          <w:tcPr>
            <w:tcW w:w="2595" w:type="dxa"/>
          </w:tcPr>
          <w:p w14:paraId="12E2C7BB" w14:textId="77777777" w:rsidR="00491E21" w:rsidRPr="009A5D49" w:rsidRDefault="00491E21" w:rsidP="00B11642">
            <w:r>
              <w:t>12.2 (8.68-14.63)/6</w:t>
            </w:r>
          </w:p>
        </w:tc>
        <w:tc>
          <w:tcPr>
            <w:tcW w:w="2541" w:type="dxa"/>
          </w:tcPr>
          <w:p w14:paraId="21150E01" w14:textId="77777777" w:rsidR="00491E21" w:rsidRDefault="00491E21" w:rsidP="00B11642">
            <w:r>
              <w:t>8.5 (8.5-14.2)/3.95</w:t>
            </w:r>
          </w:p>
        </w:tc>
        <w:tc>
          <w:tcPr>
            <w:tcW w:w="2259" w:type="dxa"/>
          </w:tcPr>
          <w:p w14:paraId="3FC6F143" w14:textId="77777777" w:rsidR="00491E21" w:rsidRPr="009A5D49" w:rsidRDefault="00491E21" w:rsidP="00B11642">
            <w:r>
              <w:t>4.37 (0-9.58)</w:t>
            </w:r>
          </w:p>
        </w:tc>
        <w:tc>
          <w:tcPr>
            <w:tcW w:w="1298" w:type="dxa"/>
          </w:tcPr>
          <w:p w14:paraId="4E227A52" w14:textId="77777777" w:rsidR="00491E21" w:rsidRDefault="00491E21" w:rsidP="00B11642">
            <w:r>
              <w:t>0.0001</w:t>
            </w:r>
          </w:p>
        </w:tc>
        <w:tc>
          <w:tcPr>
            <w:tcW w:w="1298" w:type="dxa"/>
          </w:tcPr>
          <w:p w14:paraId="1BBB739C" w14:textId="77777777" w:rsidR="00491E21" w:rsidRDefault="00491E21" w:rsidP="00B11642">
            <w:r>
              <w:t>0.004</w:t>
            </w:r>
          </w:p>
        </w:tc>
        <w:tc>
          <w:tcPr>
            <w:tcW w:w="1299" w:type="dxa"/>
          </w:tcPr>
          <w:p w14:paraId="014ED6A8" w14:textId="77777777" w:rsidR="00491E21" w:rsidRPr="009A5D49" w:rsidRDefault="00491E21" w:rsidP="00B11642">
            <w:r>
              <w:t>0.0002</w:t>
            </w:r>
          </w:p>
        </w:tc>
      </w:tr>
      <w:tr w:rsidR="00491E21" w:rsidRPr="009A5D49" w14:paraId="5129143E" w14:textId="77777777" w:rsidTr="00B11642">
        <w:tc>
          <w:tcPr>
            <w:tcW w:w="2090" w:type="dxa"/>
          </w:tcPr>
          <w:p w14:paraId="7B62DA45" w14:textId="77777777" w:rsidR="00491E21" w:rsidRPr="009A5D49" w:rsidRDefault="00491E21" w:rsidP="00B11642">
            <w:r w:rsidRPr="009A5D49">
              <w:t>Group4 60-75 years</w:t>
            </w:r>
          </w:p>
        </w:tc>
        <w:tc>
          <w:tcPr>
            <w:tcW w:w="2595" w:type="dxa"/>
          </w:tcPr>
          <w:p w14:paraId="1A5C72A5" w14:textId="77777777" w:rsidR="00491E21" w:rsidRPr="009A5D49" w:rsidRDefault="00491E21" w:rsidP="00B11642">
            <w:r>
              <w:t>7.55 (7.5-11.6)/7.5</w:t>
            </w:r>
          </w:p>
        </w:tc>
        <w:tc>
          <w:tcPr>
            <w:tcW w:w="2541" w:type="dxa"/>
          </w:tcPr>
          <w:p w14:paraId="67A6D4DE" w14:textId="77777777" w:rsidR="00491E21" w:rsidRDefault="00491E21" w:rsidP="00B11642">
            <w:r>
              <w:t>9.87 (6.65-13.1)/6.65</w:t>
            </w:r>
          </w:p>
        </w:tc>
        <w:tc>
          <w:tcPr>
            <w:tcW w:w="2259" w:type="dxa"/>
          </w:tcPr>
          <w:p w14:paraId="064139F2" w14:textId="77777777" w:rsidR="00491E21" w:rsidRPr="009A5D49" w:rsidRDefault="00491E21" w:rsidP="00B11642">
            <w:r>
              <w:t>0 (0-8.75)</w:t>
            </w:r>
          </w:p>
        </w:tc>
        <w:tc>
          <w:tcPr>
            <w:tcW w:w="1298" w:type="dxa"/>
          </w:tcPr>
          <w:p w14:paraId="0F589E9B" w14:textId="77777777" w:rsidR="00491E21" w:rsidRDefault="00491E21" w:rsidP="00B11642">
            <w:r>
              <w:t>0.201</w:t>
            </w:r>
          </w:p>
        </w:tc>
        <w:tc>
          <w:tcPr>
            <w:tcW w:w="1298" w:type="dxa"/>
          </w:tcPr>
          <w:p w14:paraId="55C961CB" w14:textId="77777777" w:rsidR="00491E21" w:rsidRDefault="00491E21" w:rsidP="00B11642">
            <w:r>
              <w:t>0.206</w:t>
            </w:r>
          </w:p>
        </w:tc>
        <w:tc>
          <w:tcPr>
            <w:tcW w:w="1299" w:type="dxa"/>
          </w:tcPr>
          <w:p w14:paraId="29B99F82" w14:textId="77777777" w:rsidR="00491E21" w:rsidRPr="009A5D49" w:rsidRDefault="00491E21" w:rsidP="00B11642">
            <w:r>
              <w:t>0.249</w:t>
            </w:r>
          </w:p>
        </w:tc>
      </w:tr>
      <w:tr w:rsidR="00491E21" w:rsidRPr="009A5D49" w14:paraId="00970198" w14:textId="77777777" w:rsidTr="00B11642">
        <w:tc>
          <w:tcPr>
            <w:tcW w:w="2090" w:type="dxa"/>
          </w:tcPr>
          <w:p w14:paraId="2FFA7C72" w14:textId="77777777" w:rsidR="00491E21" w:rsidRPr="009A5D49" w:rsidRDefault="00491E21" w:rsidP="00B11642"/>
        </w:tc>
        <w:tc>
          <w:tcPr>
            <w:tcW w:w="11290" w:type="dxa"/>
            <w:gridSpan w:val="6"/>
          </w:tcPr>
          <w:p w14:paraId="3784E6CC" w14:textId="77777777" w:rsidR="00491E21" w:rsidRPr="009A5D49" w:rsidRDefault="00491E21" w:rsidP="00B11642">
            <w:r w:rsidRPr="009A5D49">
              <w:t>Superficial peroneal sensory nerve potential</w:t>
            </w:r>
            <w:r>
              <w:t xml:space="preserve"> (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  <w:r>
              <w:t>)</w:t>
            </w:r>
          </w:p>
        </w:tc>
      </w:tr>
      <w:tr w:rsidR="00491E21" w:rsidRPr="009A5D49" w14:paraId="5FAD3576" w14:textId="77777777" w:rsidTr="00B11642">
        <w:tc>
          <w:tcPr>
            <w:tcW w:w="2090" w:type="dxa"/>
          </w:tcPr>
          <w:p w14:paraId="3C24E3C2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2595" w:type="dxa"/>
          </w:tcPr>
          <w:p w14:paraId="6E426483" w14:textId="77777777" w:rsidR="00491E21" w:rsidRPr="009A5D49" w:rsidRDefault="00491E21" w:rsidP="00B11642">
            <w:r>
              <w:t>7.95 (6.25-10)/3.65</w:t>
            </w:r>
          </w:p>
        </w:tc>
        <w:tc>
          <w:tcPr>
            <w:tcW w:w="2541" w:type="dxa"/>
          </w:tcPr>
          <w:p w14:paraId="0416F57F" w14:textId="77777777" w:rsidR="00491E21" w:rsidRDefault="00491E21" w:rsidP="00B11642">
            <w:r>
              <w:t>5.5 (3.55-10.5)/0.19</w:t>
            </w:r>
          </w:p>
        </w:tc>
        <w:tc>
          <w:tcPr>
            <w:tcW w:w="2259" w:type="dxa"/>
          </w:tcPr>
          <w:p w14:paraId="7FD4BF02" w14:textId="77777777" w:rsidR="00491E21" w:rsidRPr="009A5D49" w:rsidRDefault="00491E21" w:rsidP="00B11642">
            <w:r>
              <w:t>0 (0-4.3)</w:t>
            </w:r>
          </w:p>
        </w:tc>
        <w:tc>
          <w:tcPr>
            <w:tcW w:w="1298" w:type="dxa"/>
          </w:tcPr>
          <w:p w14:paraId="1FB0A092" w14:textId="77777777" w:rsidR="00491E21" w:rsidRDefault="00491E21" w:rsidP="00B11642">
            <w:r>
              <w:t>0.000</w:t>
            </w:r>
          </w:p>
        </w:tc>
        <w:tc>
          <w:tcPr>
            <w:tcW w:w="1298" w:type="dxa"/>
          </w:tcPr>
          <w:p w14:paraId="560CC9CB" w14:textId="77777777" w:rsidR="00491E21" w:rsidRDefault="00491E21" w:rsidP="00B11642">
            <w:r>
              <w:t>0.000</w:t>
            </w:r>
          </w:p>
        </w:tc>
        <w:tc>
          <w:tcPr>
            <w:tcW w:w="1299" w:type="dxa"/>
          </w:tcPr>
          <w:p w14:paraId="43A658E6" w14:textId="77777777" w:rsidR="00491E21" w:rsidRPr="009A5D49" w:rsidRDefault="00491E21" w:rsidP="00B11642">
            <w:r>
              <w:t>0.0001</w:t>
            </w:r>
          </w:p>
        </w:tc>
      </w:tr>
      <w:tr w:rsidR="00491E21" w:rsidRPr="009A5D49" w14:paraId="3E896C61" w14:textId="77777777" w:rsidTr="00B11642">
        <w:tc>
          <w:tcPr>
            <w:tcW w:w="2090" w:type="dxa"/>
          </w:tcPr>
          <w:p w14:paraId="12E8DBC4" w14:textId="77777777" w:rsidR="00491E21" w:rsidRPr="009A5D49" w:rsidRDefault="00491E21" w:rsidP="00B11642">
            <w:r w:rsidRPr="009A5D49">
              <w:t xml:space="preserve">Group1 &lt; 40 years </w:t>
            </w:r>
          </w:p>
        </w:tc>
        <w:tc>
          <w:tcPr>
            <w:tcW w:w="2595" w:type="dxa"/>
          </w:tcPr>
          <w:p w14:paraId="0A43B743" w14:textId="77777777" w:rsidR="00491E21" w:rsidRPr="009A5D49" w:rsidRDefault="00491E21" w:rsidP="00B11642">
            <w:r>
              <w:t>---</w:t>
            </w:r>
          </w:p>
        </w:tc>
        <w:tc>
          <w:tcPr>
            <w:tcW w:w="2541" w:type="dxa"/>
          </w:tcPr>
          <w:p w14:paraId="62DA3CA3" w14:textId="77777777" w:rsidR="00491E21" w:rsidRDefault="00491E21" w:rsidP="00B11642">
            <w:r>
              <w:t>8.7 (4.65-10.6)/2.5</w:t>
            </w:r>
          </w:p>
        </w:tc>
        <w:tc>
          <w:tcPr>
            <w:tcW w:w="2259" w:type="dxa"/>
          </w:tcPr>
          <w:p w14:paraId="69551500" w14:textId="77777777" w:rsidR="00491E21" w:rsidRPr="009A5D49" w:rsidRDefault="00491E21" w:rsidP="00B11642">
            <w:r>
              <w:t>1.88 (0-3.75)</w:t>
            </w:r>
          </w:p>
        </w:tc>
        <w:tc>
          <w:tcPr>
            <w:tcW w:w="1298" w:type="dxa"/>
          </w:tcPr>
          <w:p w14:paraId="00138E66" w14:textId="77777777" w:rsidR="00491E21" w:rsidRDefault="00491E21" w:rsidP="00B11642">
            <w:r>
              <w:t>---</w:t>
            </w:r>
          </w:p>
        </w:tc>
        <w:tc>
          <w:tcPr>
            <w:tcW w:w="1298" w:type="dxa"/>
          </w:tcPr>
          <w:p w14:paraId="094A9A07" w14:textId="77777777" w:rsidR="00491E21" w:rsidRDefault="00491E21" w:rsidP="00B11642">
            <w:r>
              <w:t>0.0857</w:t>
            </w:r>
          </w:p>
        </w:tc>
        <w:tc>
          <w:tcPr>
            <w:tcW w:w="1299" w:type="dxa"/>
          </w:tcPr>
          <w:p w14:paraId="0E03B026" w14:textId="77777777" w:rsidR="00491E21" w:rsidRPr="009A5D49" w:rsidRDefault="00491E21" w:rsidP="00B11642">
            <w:r>
              <w:t>0.0857</w:t>
            </w:r>
          </w:p>
        </w:tc>
      </w:tr>
      <w:tr w:rsidR="00491E21" w:rsidRPr="009A5D49" w14:paraId="777CA9FF" w14:textId="77777777" w:rsidTr="00B11642">
        <w:tc>
          <w:tcPr>
            <w:tcW w:w="2090" w:type="dxa"/>
          </w:tcPr>
          <w:p w14:paraId="390F8CF7" w14:textId="77777777" w:rsidR="00491E21" w:rsidRPr="009A5D49" w:rsidRDefault="00491E21" w:rsidP="00B11642">
            <w:r w:rsidRPr="009A5D49">
              <w:t>Group2 40-49 years</w:t>
            </w:r>
          </w:p>
        </w:tc>
        <w:tc>
          <w:tcPr>
            <w:tcW w:w="2595" w:type="dxa"/>
          </w:tcPr>
          <w:p w14:paraId="249FAB2F" w14:textId="77777777" w:rsidR="00491E21" w:rsidRPr="009A5D49" w:rsidRDefault="00491E21" w:rsidP="00B11642">
            <w:r>
              <w:t>8.4 (6.65-10)/3.65</w:t>
            </w:r>
          </w:p>
        </w:tc>
        <w:tc>
          <w:tcPr>
            <w:tcW w:w="2541" w:type="dxa"/>
          </w:tcPr>
          <w:p w14:paraId="1C77008B" w14:textId="77777777" w:rsidR="00491E21" w:rsidRDefault="00491E21" w:rsidP="00B11642">
            <w:r>
              <w:t>5.8 (2.75-9.03)/0</w:t>
            </w:r>
          </w:p>
        </w:tc>
        <w:tc>
          <w:tcPr>
            <w:tcW w:w="2259" w:type="dxa"/>
          </w:tcPr>
          <w:p w14:paraId="1C5C9F80" w14:textId="77777777" w:rsidR="00491E21" w:rsidRPr="009A5D49" w:rsidRDefault="00491E21" w:rsidP="00B11642">
            <w:r>
              <w:t>3.18 (0-4)</w:t>
            </w:r>
          </w:p>
        </w:tc>
        <w:tc>
          <w:tcPr>
            <w:tcW w:w="1298" w:type="dxa"/>
          </w:tcPr>
          <w:p w14:paraId="285FC486" w14:textId="77777777" w:rsidR="00491E21" w:rsidRDefault="00491E21" w:rsidP="00B11642">
            <w:r>
              <w:t>0.0005</w:t>
            </w:r>
          </w:p>
        </w:tc>
        <w:tc>
          <w:tcPr>
            <w:tcW w:w="1298" w:type="dxa"/>
          </w:tcPr>
          <w:p w14:paraId="7D03060B" w14:textId="77777777" w:rsidR="00491E21" w:rsidRDefault="00491E21" w:rsidP="00B11642">
            <w:r>
              <w:t>0.0497</w:t>
            </w:r>
          </w:p>
        </w:tc>
        <w:tc>
          <w:tcPr>
            <w:tcW w:w="1299" w:type="dxa"/>
          </w:tcPr>
          <w:p w14:paraId="780BCB21" w14:textId="77777777" w:rsidR="00491E21" w:rsidRPr="009A5D49" w:rsidRDefault="00491E21" w:rsidP="00B11642">
            <w:r>
              <w:t>0.0015</w:t>
            </w:r>
          </w:p>
        </w:tc>
      </w:tr>
      <w:tr w:rsidR="00491E21" w:rsidRPr="009A5D49" w14:paraId="754ECCB9" w14:textId="77777777" w:rsidTr="00B11642">
        <w:tc>
          <w:tcPr>
            <w:tcW w:w="2090" w:type="dxa"/>
          </w:tcPr>
          <w:p w14:paraId="049282F7" w14:textId="77777777" w:rsidR="00491E21" w:rsidRPr="009A5D49" w:rsidRDefault="00491E21" w:rsidP="00B11642">
            <w:r w:rsidRPr="009A5D49">
              <w:t>Group3 50-59 years</w:t>
            </w:r>
          </w:p>
        </w:tc>
        <w:tc>
          <w:tcPr>
            <w:tcW w:w="2595" w:type="dxa"/>
          </w:tcPr>
          <w:p w14:paraId="03B703CB" w14:textId="77777777" w:rsidR="00491E21" w:rsidRPr="009A5D49" w:rsidRDefault="00491E21" w:rsidP="00B11642">
            <w:r>
              <w:t>7.7 (5.7-9.95)/3.85</w:t>
            </w:r>
          </w:p>
        </w:tc>
        <w:tc>
          <w:tcPr>
            <w:tcW w:w="2541" w:type="dxa"/>
          </w:tcPr>
          <w:p w14:paraId="1F192FDB" w14:textId="77777777" w:rsidR="00491E21" w:rsidRDefault="00491E21" w:rsidP="00B11642">
            <w:r>
              <w:t>5.05 (3.55-13.5)/1.4</w:t>
            </w:r>
          </w:p>
        </w:tc>
        <w:tc>
          <w:tcPr>
            <w:tcW w:w="2259" w:type="dxa"/>
          </w:tcPr>
          <w:p w14:paraId="244DA560" w14:textId="77777777" w:rsidR="00491E21" w:rsidRPr="009A5D49" w:rsidRDefault="00491E21" w:rsidP="00B11642">
            <w:r>
              <w:t>1.5(0-4.33)</w:t>
            </w:r>
          </w:p>
        </w:tc>
        <w:tc>
          <w:tcPr>
            <w:tcW w:w="1298" w:type="dxa"/>
          </w:tcPr>
          <w:p w14:paraId="51CE0BEC" w14:textId="77777777" w:rsidR="00491E21" w:rsidRDefault="00491E21" w:rsidP="00B11642">
            <w:r>
              <w:t>0.000</w:t>
            </w:r>
          </w:p>
        </w:tc>
        <w:tc>
          <w:tcPr>
            <w:tcW w:w="1298" w:type="dxa"/>
          </w:tcPr>
          <w:p w14:paraId="68AC317A" w14:textId="77777777" w:rsidR="00491E21" w:rsidRDefault="00491E21" w:rsidP="00B11642">
            <w:r>
              <w:t>0.0015</w:t>
            </w:r>
          </w:p>
        </w:tc>
        <w:tc>
          <w:tcPr>
            <w:tcW w:w="1299" w:type="dxa"/>
          </w:tcPr>
          <w:p w14:paraId="30F2FFDF" w14:textId="77777777" w:rsidR="00491E21" w:rsidRPr="009A5D49" w:rsidRDefault="00491E21" w:rsidP="00B11642">
            <w:r>
              <w:t>0.0001</w:t>
            </w:r>
          </w:p>
        </w:tc>
      </w:tr>
      <w:tr w:rsidR="00491E21" w:rsidRPr="009A5D49" w14:paraId="7CF779ED" w14:textId="77777777" w:rsidTr="00B11642">
        <w:tc>
          <w:tcPr>
            <w:tcW w:w="2090" w:type="dxa"/>
          </w:tcPr>
          <w:p w14:paraId="6B10D6AE" w14:textId="77777777" w:rsidR="00491E21" w:rsidRPr="009A5D49" w:rsidRDefault="00491E21" w:rsidP="00B11642">
            <w:r w:rsidRPr="009A5D49">
              <w:t>Group4 60-75 years</w:t>
            </w:r>
          </w:p>
        </w:tc>
        <w:tc>
          <w:tcPr>
            <w:tcW w:w="2595" w:type="dxa"/>
          </w:tcPr>
          <w:p w14:paraId="0008CC9F" w14:textId="77777777" w:rsidR="00491E21" w:rsidRPr="009A5D49" w:rsidRDefault="00491E21" w:rsidP="00B11642">
            <w:r>
              <w:t>5.07 (0.83-9.3)/0.83</w:t>
            </w:r>
          </w:p>
        </w:tc>
        <w:tc>
          <w:tcPr>
            <w:tcW w:w="2541" w:type="dxa"/>
          </w:tcPr>
          <w:p w14:paraId="6C9EA987" w14:textId="77777777" w:rsidR="00491E21" w:rsidRDefault="00491E21" w:rsidP="00B11642">
            <w:r>
              <w:t>4.9 (4.65-5.15)/4.65</w:t>
            </w:r>
          </w:p>
        </w:tc>
        <w:tc>
          <w:tcPr>
            <w:tcW w:w="2259" w:type="dxa"/>
          </w:tcPr>
          <w:p w14:paraId="1DDAA1F9" w14:textId="77777777" w:rsidR="00491E21" w:rsidRPr="009A5D49" w:rsidRDefault="00491E21" w:rsidP="00B11642">
            <w:r>
              <w:t>0(0-5.3)</w:t>
            </w:r>
          </w:p>
        </w:tc>
        <w:tc>
          <w:tcPr>
            <w:tcW w:w="1298" w:type="dxa"/>
          </w:tcPr>
          <w:p w14:paraId="67848D5E" w14:textId="77777777" w:rsidR="00491E21" w:rsidRDefault="00491E21" w:rsidP="00B11642">
            <w:r>
              <w:t>0.125</w:t>
            </w:r>
          </w:p>
        </w:tc>
        <w:tc>
          <w:tcPr>
            <w:tcW w:w="1298" w:type="dxa"/>
          </w:tcPr>
          <w:p w14:paraId="63304D07" w14:textId="77777777" w:rsidR="00491E21" w:rsidRDefault="00491E21" w:rsidP="00B11642">
            <w:r>
              <w:t>0.283</w:t>
            </w:r>
          </w:p>
        </w:tc>
        <w:tc>
          <w:tcPr>
            <w:tcW w:w="1299" w:type="dxa"/>
          </w:tcPr>
          <w:p w14:paraId="4F07E560" w14:textId="77777777" w:rsidR="00491E21" w:rsidRPr="009A5D49" w:rsidRDefault="00491E21" w:rsidP="00B11642">
            <w:r>
              <w:t>0.232</w:t>
            </w:r>
          </w:p>
        </w:tc>
      </w:tr>
      <w:tr w:rsidR="00491E21" w:rsidRPr="009A5D49" w14:paraId="30284919" w14:textId="77777777" w:rsidTr="00B11642">
        <w:tc>
          <w:tcPr>
            <w:tcW w:w="2090" w:type="dxa"/>
          </w:tcPr>
          <w:p w14:paraId="3D0D6213" w14:textId="77777777" w:rsidR="00491E21" w:rsidRPr="009A5D49" w:rsidRDefault="00491E21" w:rsidP="00B11642"/>
        </w:tc>
        <w:tc>
          <w:tcPr>
            <w:tcW w:w="11290" w:type="dxa"/>
            <w:gridSpan w:val="6"/>
          </w:tcPr>
          <w:p w14:paraId="457838CF" w14:textId="77777777" w:rsidR="00491E21" w:rsidRPr="009A5D49" w:rsidRDefault="00491E21" w:rsidP="00B11642">
            <w:r w:rsidRPr="009A5D49">
              <w:t>Superficial radial sensory nerve potential</w:t>
            </w:r>
            <w:r>
              <w:t xml:space="preserve"> (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  <w:r>
              <w:t>)</w:t>
            </w:r>
          </w:p>
        </w:tc>
      </w:tr>
      <w:tr w:rsidR="00491E21" w:rsidRPr="009A5D49" w14:paraId="6DB42710" w14:textId="77777777" w:rsidTr="00B11642">
        <w:tc>
          <w:tcPr>
            <w:tcW w:w="2090" w:type="dxa"/>
          </w:tcPr>
          <w:p w14:paraId="14890D24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2595" w:type="dxa"/>
          </w:tcPr>
          <w:p w14:paraId="68C9D55F" w14:textId="77777777" w:rsidR="00491E21" w:rsidRPr="009A5D49" w:rsidRDefault="00491E21" w:rsidP="00B11642">
            <w:r>
              <w:t>29.8 (26.3-37.55)/20.7</w:t>
            </w:r>
          </w:p>
        </w:tc>
        <w:tc>
          <w:tcPr>
            <w:tcW w:w="2541" w:type="dxa"/>
          </w:tcPr>
          <w:p w14:paraId="220B9FAA" w14:textId="77777777" w:rsidR="00491E21" w:rsidRDefault="00491E21" w:rsidP="00B11642">
            <w:r>
              <w:t>28.48 (23.1-40.3)/18.05</w:t>
            </w:r>
          </w:p>
        </w:tc>
        <w:tc>
          <w:tcPr>
            <w:tcW w:w="2259" w:type="dxa"/>
          </w:tcPr>
          <w:p w14:paraId="32F903CA" w14:textId="77777777" w:rsidR="00491E21" w:rsidRPr="009A5D49" w:rsidRDefault="00491E21" w:rsidP="00B11642">
            <w:r>
              <w:t>18.1 (10.85-26.55)</w:t>
            </w:r>
          </w:p>
        </w:tc>
        <w:tc>
          <w:tcPr>
            <w:tcW w:w="1298" w:type="dxa"/>
          </w:tcPr>
          <w:p w14:paraId="16133DB8" w14:textId="77777777" w:rsidR="00491E21" w:rsidRDefault="00491E21" w:rsidP="00B11642">
            <w:r>
              <w:t>0.000</w:t>
            </w:r>
          </w:p>
        </w:tc>
        <w:tc>
          <w:tcPr>
            <w:tcW w:w="1298" w:type="dxa"/>
          </w:tcPr>
          <w:p w14:paraId="7B336D71" w14:textId="77777777" w:rsidR="00491E21" w:rsidRDefault="00491E21" w:rsidP="00B11642">
            <w:r>
              <w:t>0.000</w:t>
            </w:r>
          </w:p>
        </w:tc>
        <w:tc>
          <w:tcPr>
            <w:tcW w:w="1299" w:type="dxa"/>
          </w:tcPr>
          <w:p w14:paraId="7EFA91B1" w14:textId="77777777" w:rsidR="00491E21" w:rsidRPr="009A5D49" w:rsidRDefault="00491E21" w:rsidP="00B11642">
            <w:r>
              <w:t>0.0001</w:t>
            </w:r>
          </w:p>
        </w:tc>
      </w:tr>
      <w:tr w:rsidR="00491E21" w:rsidRPr="009A5D49" w14:paraId="78946B30" w14:textId="77777777" w:rsidTr="00B11642">
        <w:tc>
          <w:tcPr>
            <w:tcW w:w="2090" w:type="dxa"/>
          </w:tcPr>
          <w:p w14:paraId="334B8314" w14:textId="77777777" w:rsidR="00491E21" w:rsidRPr="009A5D49" w:rsidRDefault="00491E21" w:rsidP="00B11642">
            <w:r w:rsidRPr="009A5D49">
              <w:t xml:space="preserve">Group1 &lt; 40 years </w:t>
            </w:r>
          </w:p>
        </w:tc>
        <w:tc>
          <w:tcPr>
            <w:tcW w:w="2595" w:type="dxa"/>
          </w:tcPr>
          <w:p w14:paraId="72F07040" w14:textId="77777777" w:rsidR="00491E21" w:rsidRPr="009A5D49" w:rsidRDefault="00491E21" w:rsidP="00B11642">
            <w:r>
              <w:t>----</w:t>
            </w:r>
          </w:p>
        </w:tc>
        <w:tc>
          <w:tcPr>
            <w:tcW w:w="2541" w:type="dxa"/>
          </w:tcPr>
          <w:p w14:paraId="0D0F4D3A" w14:textId="77777777" w:rsidR="00491E21" w:rsidRDefault="00491E21" w:rsidP="00B11642">
            <w:r>
              <w:t>32.3 (26.9-42.8)/21.8</w:t>
            </w:r>
          </w:p>
        </w:tc>
        <w:tc>
          <w:tcPr>
            <w:tcW w:w="2259" w:type="dxa"/>
          </w:tcPr>
          <w:p w14:paraId="1F1254DB" w14:textId="77777777" w:rsidR="00491E21" w:rsidRPr="009A5D49" w:rsidRDefault="00491E21" w:rsidP="00B11642">
            <w:r>
              <w:t>16.4 (6.5-26.2)</w:t>
            </w:r>
          </w:p>
        </w:tc>
        <w:tc>
          <w:tcPr>
            <w:tcW w:w="1298" w:type="dxa"/>
          </w:tcPr>
          <w:p w14:paraId="1D4E2489" w14:textId="77777777" w:rsidR="00491E21" w:rsidRDefault="00491E21" w:rsidP="00B11642">
            <w:r>
              <w:t>---</w:t>
            </w:r>
          </w:p>
        </w:tc>
        <w:tc>
          <w:tcPr>
            <w:tcW w:w="1298" w:type="dxa"/>
          </w:tcPr>
          <w:p w14:paraId="59DC607A" w14:textId="77777777" w:rsidR="00491E21" w:rsidRDefault="00491E21" w:rsidP="00B11642">
            <w:r>
              <w:t>0.099</w:t>
            </w:r>
          </w:p>
        </w:tc>
        <w:tc>
          <w:tcPr>
            <w:tcW w:w="1299" w:type="dxa"/>
          </w:tcPr>
          <w:p w14:paraId="766E17D0" w14:textId="77777777" w:rsidR="00491E21" w:rsidRPr="009A5D49" w:rsidRDefault="00491E21" w:rsidP="00B11642">
            <w:r>
              <w:t>0.099</w:t>
            </w:r>
          </w:p>
        </w:tc>
      </w:tr>
      <w:tr w:rsidR="00491E21" w:rsidRPr="009A5D49" w14:paraId="344D4013" w14:textId="77777777" w:rsidTr="00B11642">
        <w:tc>
          <w:tcPr>
            <w:tcW w:w="2090" w:type="dxa"/>
          </w:tcPr>
          <w:p w14:paraId="70E10E8A" w14:textId="77777777" w:rsidR="00491E21" w:rsidRPr="009A5D49" w:rsidRDefault="00491E21" w:rsidP="00B11642">
            <w:r w:rsidRPr="009A5D49">
              <w:t>Group2 40-49 years</w:t>
            </w:r>
          </w:p>
        </w:tc>
        <w:tc>
          <w:tcPr>
            <w:tcW w:w="2595" w:type="dxa"/>
          </w:tcPr>
          <w:p w14:paraId="04F7B8F3" w14:textId="77777777" w:rsidR="00491E21" w:rsidRPr="009A5D49" w:rsidRDefault="00491E21" w:rsidP="00B11642">
            <w:r>
              <w:t>30.4 (26.3-40.5)/18.8</w:t>
            </w:r>
          </w:p>
        </w:tc>
        <w:tc>
          <w:tcPr>
            <w:tcW w:w="2541" w:type="dxa"/>
          </w:tcPr>
          <w:p w14:paraId="2E7EFCA6" w14:textId="77777777" w:rsidR="00491E21" w:rsidRDefault="00491E21" w:rsidP="00B11642">
            <w:r>
              <w:t>28.1 (24.3-37.1)/20</w:t>
            </w:r>
          </w:p>
        </w:tc>
        <w:tc>
          <w:tcPr>
            <w:tcW w:w="2259" w:type="dxa"/>
          </w:tcPr>
          <w:p w14:paraId="58AF32E3" w14:textId="77777777" w:rsidR="00491E21" w:rsidRPr="009A5D49" w:rsidRDefault="00491E21" w:rsidP="00B11642">
            <w:r>
              <w:t>19.3 (10.2-33.2)</w:t>
            </w:r>
          </w:p>
        </w:tc>
        <w:tc>
          <w:tcPr>
            <w:tcW w:w="1298" w:type="dxa"/>
          </w:tcPr>
          <w:p w14:paraId="54400C59" w14:textId="77777777" w:rsidR="00491E21" w:rsidRDefault="00491E21" w:rsidP="00B11642">
            <w:r>
              <w:t>0.0214</w:t>
            </w:r>
          </w:p>
        </w:tc>
        <w:tc>
          <w:tcPr>
            <w:tcW w:w="1298" w:type="dxa"/>
          </w:tcPr>
          <w:p w14:paraId="3826A306" w14:textId="77777777" w:rsidR="00491E21" w:rsidRDefault="00491E21" w:rsidP="00B11642">
            <w:r>
              <w:t>0.0452</w:t>
            </w:r>
          </w:p>
        </w:tc>
        <w:tc>
          <w:tcPr>
            <w:tcW w:w="1299" w:type="dxa"/>
          </w:tcPr>
          <w:p w14:paraId="3D48FE36" w14:textId="77777777" w:rsidR="00491E21" w:rsidRPr="009A5D49" w:rsidRDefault="00491E21" w:rsidP="00B11642">
            <w:r>
              <w:t>0.0466</w:t>
            </w:r>
          </w:p>
        </w:tc>
      </w:tr>
      <w:tr w:rsidR="00491E21" w:rsidRPr="009A5D49" w14:paraId="5FD8C038" w14:textId="77777777" w:rsidTr="00B11642">
        <w:tc>
          <w:tcPr>
            <w:tcW w:w="2090" w:type="dxa"/>
          </w:tcPr>
          <w:p w14:paraId="129FE64E" w14:textId="77777777" w:rsidR="00491E21" w:rsidRPr="009A5D49" w:rsidRDefault="00491E21" w:rsidP="00B11642">
            <w:r w:rsidRPr="009A5D49">
              <w:t>Group3 50-59 years</w:t>
            </w:r>
          </w:p>
        </w:tc>
        <w:tc>
          <w:tcPr>
            <w:tcW w:w="2595" w:type="dxa"/>
          </w:tcPr>
          <w:p w14:paraId="1B530A2A" w14:textId="77777777" w:rsidR="00491E21" w:rsidRPr="009A5D49" w:rsidRDefault="00491E21" w:rsidP="00B11642">
            <w:r>
              <w:t>28.6 (25.9-32.1)/21.7</w:t>
            </w:r>
          </w:p>
        </w:tc>
        <w:tc>
          <w:tcPr>
            <w:tcW w:w="2541" w:type="dxa"/>
          </w:tcPr>
          <w:p w14:paraId="5BB9C034" w14:textId="77777777" w:rsidR="00491E21" w:rsidRDefault="00491E21" w:rsidP="00B11642">
            <w:r>
              <w:t>25.7 (18.1-40.9)/14.7</w:t>
            </w:r>
          </w:p>
        </w:tc>
        <w:tc>
          <w:tcPr>
            <w:tcW w:w="2259" w:type="dxa"/>
          </w:tcPr>
          <w:p w14:paraId="000F67A8" w14:textId="77777777" w:rsidR="00491E21" w:rsidRPr="009A5D49" w:rsidRDefault="00491E21" w:rsidP="00B11642">
            <w:r>
              <w:t>18.7 (11.3-27.6)</w:t>
            </w:r>
          </w:p>
        </w:tc>
        <w:tc>
          <w:tcPr>
            <w:tcW w:w="1298" w:type="dxa"/>
          </w:tcPr>
          <w:p w14:paraId="6A08468F" w14:textId="77777777" w:rsidR="00491E21" w:rsidRDefault="00491E21" w:rsidP="00B11642">
            <w:r>
              <w:t>0.0022</w:t>
            </w:r>
          </w:p>
        </w:tc>
        <w:tc>
          <w:tcPr>
            <w:tcW w:w="1298" w:type="dxa"/>
          </w:tcPr>
          <w:p w14:paraId="5A87D46F" w14:textId="77777777" w:rsidR="00491E21" w:rsidRDefault="00491E21" w:rsidP="00B11642">
            <w:r>
              <w:t>0.0128</w:t>
            </w:r>
          </w:p>
        </w:tc>
        <w:tc>
          <w:tcPr>
            <w:tcW w:w="1299" w:type="dxa"/>
          </w:tcPr>
          <w:p w14:paraId="27ED90CD" w14:textId="77777777" w:rsidR="00491E21" w:rsidRPr="009A5D49" w:rsidRDefault="00491E21" w:rsidP="00B11642">
            <w:r>
              <w:t>0.0027</w:t>
            </w:r>
          </w:p>
        </w:tc>
      </w:tr>
      <w:tr w:rsidR="00491E21" w:rsidRPr="009A5D49" w14:paraId="45182ABA" w14:textId="77777777" w:rsidTr="00B11642">
        <w:tc>
          <w:tcPr>
            <w:tcW w:w="2090" w:type="dxa"/>
          </w:tcPr>
          <w:p w14:paraId="19530395" w14:textId="77777777" w:rsidR="00491E21" w:rsidRPr="009A5D49" w:rsidRDefault="00491E21" w:rsidP="00B11642">
            <w:r w:rsidRPr="009A5D49">
              <w:t>Group4 60-75 years</w:t>
            </w:r>
          </w:p>
        </w:tc>
        <w:tc>
          <w:tcPr>
            <w:tcW w:w="2595" w:type="dxa"/>
          </w:tcPr>
          <w:p w14:paraId="20BD1970" w14:textId="77777777" w:rsidR="00491E21" w:rsidRPr="009A5D49" w:rsidRDefault="00491E21" w:rsidP="00B11642">
            <w:r>
              <w:t>37.6 (37.6-37.6)/ 37.6</w:t>
            </w:r>
          </w:p>
        </w:tc>
        <w:tc>
          <w:tcPr>
            <w:tcW w:w="2541" w:type="dxa"/>
          </w:tcPr>
          <w:p w14:paraId="11859AE8" w14:textId="77777777" w:rsidR="00491E21" w:rsidRDefault="00491E21" w:rsidP="00B11642">
            <w:r>
              <w:t>29.3 (24.9-33.8)/24.9</w:t>
            </w:r>
          </w:p>
        </w:tc>
        <w:tc>
          <w:tcPr>
            <w:tcW w:w="2259" w:type="dxa"/>
          </w:tcPr>
          <w:p w14:paraId="4D94791E" w14:textId="77777777" w:rsidR="00491E21" w:rsidRPr="009A5D49" w:rsidRDefault="00491E21" w:rsidP="00B11642">
            <w:r>
              <w:t>13.5 (10.9-20.9)</w:t>
            </w:r>
          </w:p>
        </w:tc>
        <w:tc>
          <w:tcPr>
            <w:tcW w:w="1298" w:type="dxa"/>
          </w:tcPr>
          <w:p w14:paraId="53F74EA3" w14:textId="77777777" w:rsidR="00491E21" w:rsidRDefault="00491E21" w:rsidP="00B11642">
            <w:r>
              <w:t>0.1069</w:t>
            </w:r>
          </w:p>
        </w:tc>
        <w:tc>
          <w:tcPr>
            <w:tcW w:w="1298" w:type="dxa"/>
          </w:tcPr>
          <w:p w14:paraId="51909BC8" w14:textId="77777777" w:rsidR="00491E21" w:rsidRDefault="00491E21" w:rsidP="00B11642">
            <w:r>
              <w:t>0.0617</w:t>
            </w:r>
          </w:p>
        </w:tc>
        <w:tc>
          <w:tcPr>
            <w:tcW w:w="1299" w:type="dxa"/>
          </w:tcPr>
          <w:p w14:paraId="33B515F5" w14:textId="77777777" w:rsidR="00491E21" w:rsidRPr="009A5D49" w:rsidRDefault="00491E21" w:rsidP="00B11642">
            <w:r>
              <w:t>0.0571</w:t>
            </w:r>
          </w:p>
        </w:tc>
      </w:tr>
      <w:tr w:rsidR="00491E21" w:rsidRPr="009A5D49" w14:paraId="124D318F" w14:textId="77777777" w:rsidTr="00B11642">
        <w:tc>
          <w:tcPr>
            <w:tcW w:w="2090" w:type="dxa"/>
          </w:tcPr>
          <w:p w14:paraId="4B2BE96D" w14:textId="77777777" w:rsidR="00491E21" w:rsidRPr="009A5D49" w:rsidRDefault="00491E21" w:rsidP="00B11642"/>
        </w:tc>
        <w:tc>
          <w:tcPr>
            <w:tcW w:w="11290" w:type="dxa"/>
            <w:gridSpan w:val="6"/>
          </w:tcPr>
          <w:p w14:paraId="6EA6DBDA" w14:textId="77777777" w:rsidR="00491E21" w:rsidRPr="009A5D49" w:rsidRDefault="00491E21" w:rsidP="00B11642">
            <w:r w:rsidRPr="009A5D49">
              <w:t>Sural to radial ratio</w:t>
            </w:r>
          </w:p>
        </w:tc>
      </w:tr>
      <w:tr w:rsidR="00491E21" w:rsidRPr="009A5D49" w14:paraId="583726B8" w14:textId="77777777" w:rsidTr="00B11642">
        <w:tc>
          <w:tcPr>
            <w:tcW w:w="2090" w:type="dxa"/>
          </w:tcPr>
          <w:p w14:paraId="3672FC10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2595" w:type="dxa"/>
          </w:tcPr>
          <w:p w14:paraId="743CC5BB" w14:textId="77777777" w:rsidR="00491E21" w:rsidRPr="009A5D49" w:rsidRDefault="00491E21" w:rsidP="00B11642">
            <w:r>
              <w:t>0.39 (0.33-0.51)/0.22</w:t>
            </w:r>
          </w:p>
        </w:tc>
        <w:tc>
          <w:tcPr>
            <w:tcW w:w="2541" w:type="dxa"/>
          </w:tcPr>
          <w:p w14:paraId="5A7A818E" w14:textId="77777777" w:rsidR="00491E21" w:rsidRDefault="00491E21" w:rsidP="00B11642">
            <w:r>
              <w:t>0.36 (0.27-0.45)/0.21</w:t>
            </w:r>
          </w:p>
        </w:tc>
        <w:tc>
          <w:tcPr>
            <w:tcW w:w="2259" w:type="dxa"/>
          </w:tcPr>
          <w:p w14:paraId="28C910B6" w14:textId="77777777" w:rsidR="00491E21" w:rsidRPr="009A5D49" w:rsidRDefault="00491E21" w:rsidP="00B11642">
            <w:r>
              <w:t>0.21 (0-0.41)</w:t>
            </w:r>
          </w:p>
        </w:tc>
        <w:tc>
          <w:tcPr>
            <w:tcW w:w="1298" w:type="dxa"/>
          </w:tcPr>
          <w:p w14:paraId="4492CDB7" w14:textId="77777777" w:rsidR="00491E21" w:rsidRDefault="00491E21" w:rsidP="00B11642">
            <w:r>
              <w:t>0.0002</w:t>
            </w:r>
          </w:p>
        </w:tc>
        <w:tc>
          <w:tcPr>
            <w:tcW w:w="1298" w:type="dxa"/>
          </w:tcPr>
          <w:p w14:paraId="4EEAB6C7" w14:textId="77777777" w:rsidR="00491E21" w:rsidRDefault="00491E21" w:rsidP="00B11642">
            <w:r>
              <w:t>0.0014</w:t>
            </w:r>
          </w:p>
        </w:tc>
        <w:tc>
          <w:tcPr>
            <w:tcW w:w="1299" w:type="dxa"/>
          </w:tcPr>
          <w:p w14:paraId="1D72CD35" w14:textId="77777777" w:rsidR="00491E21" w:rsidRPr="009A5D49" w:rsidRDefault="00491E21" w:rsidP="00B11642">
            <w:r>
              <w:t>0.0001</w:t>
            </w:r>
          </w:p>
        </w:tc>
      </w:tr>
      <w:tr w:rsidR="00491E21" w:rsidRPr="009A5D49" w14:paraId="53A546F9" w14:textId="77777777" w:rsidTr="00B11642">
        <w:tc>
          <w:tcPr>
            <w:tcW w:w="2090" w:type="dxa"/>
          </w:tcPr>
          <w:p w14:paraId="56D55116" w14:textId="77777777" w:rsidR="00491E21" w:rsidRPr="009A5D49" w:rsidRDefault="00491E21" w:rsidP="00B11642">
            <w:r w:rsidRPr="009A5D49">
              <w:t xml:space="preserve">Group1 &lt; 40 years </w:t>
            </w:r>
          </w:p>
        </w:tc>
        <w:tc>
          <w:tcPr>
            <w:tcW w:w="2595" w:type="dxa"/>
          </w:tcPr>
          <w:p w14:paraId="50949694" w14:textId="77777777" w:rsidR="00491E21" w:rsidRPr="009A5D49" w:rsidRDefault="00491E21" w:rsidP="00B11642">
            <w:r>
              <w:t>---</w:t>
            </w:r>
          </w:p>
        </w:tc>
        <w:tc>
          <w:tcPr>
            <w:tcW w:w="2541" w:type="dxa"/>
          </w:tcPr>
          <w:p w14:paraId="6F618095" w14:textId="77777777" w:rsidR="00491E21" w:rsidRDefault="00491E21" w:rsidP="00B11642">
            <w:r>
              <w:t>0.36 (0.31-0.74)/ 0.27</w:t>
            </w:r>
          </w:p>
        </w:tc>
        <w:tc>
          <w:tcPr>
            <w:tcW w:w="2259" w:type="dxa"/>
          </w:tcPr>
          <w:p w14:paraId="0A8EC5A6" w14:textId="77777777" w:rsidR="00491E21" w:rsidRPr="009A5D49" w:rsidRDefault="00491E21" w:rsidP="00B11642">
            <w:r>
              <w:t>0.31 (0-0.62)</w:t>
            </w:r>
          </w:p>
        </w:tc>
        <w:tc>
          <w:tcPr>
            <w:tcW w:w="1298" w:type="dxa"/>
          </w:tcPr>
          <w:p w14:paraId="22412BFA" w14:textId="77777777" w:rsidR="00491E21" w:rsidRDefault="00491E21" w:rsidP="00B11642">
            <w:r>
              <w:t>---</w:t>
            </w:r>
          </w:p>
        </w:tc>
        <w:tc>
          <w:tcPr>
            <w:tcW w:w="1298" w:type="dxa"/>
          </w:tcPr>
          <w:p w14:paraId="3940D1EA" w14:textId="77777777" w:rsidR="00491E21" w:rsidRDefault="00491E21" w:rsidP="00B11642">
            <w:r>
              <w:t>0.4795</w:t>
            </w:r>
          </w:p>
        </w:tc>
        <w:tc>
          <w:tcPr>
            <w:tcW w:w="1299" w:type="dxa"/>
          </w:tcPr>
          <w:p w14:paraId="06C1CB6A" w14:textId="77777777" w:rsidR="00491E21" w:rsidRPr="009A5D49" w:rsidRDefault="00491E21" w:rsidP="00B11642">
            <w:r>
              <w:t>0.4795</w:t>
            </w:r>
          </w:p>
        </w:tc>
      </w:tr>
      <w:tr w:rsidR="00491E21" w:rsidRPr="009A5D49" w14:paraId="4C79FAB7" w14:textId="77777777" w:rsidTr="00B11642">
        <w:tc>
          <w:tcPr>
            <w:tcW w:w="2090" w:type="dxa"/>
          </w:tcPr>
          <w:p w14:paraId="06A09168" w14:textId="77777777" w:rsidR="00491E21" w:rsidRPr="009A5D49" w:rsidRDefault="00491E21" w:rsidP="00B11642">
            <w:r w:rsidRPr="009A5D49">
              <w:t>Group2 40-49 years</w:t>
            </w:r>
          </w:p>
        </w:tc>
        <w:tc>
          <w:tcPr>
            <w:tcW w:w="2595" w:type="dxa"/>
          </w:tcPr>
          <w:p w14:paraId="58F6F92E" w14:textId="77777777" w:rsidR="00491E21" w:rsidRPr="009A5D49" w:rsidRDefault="00491E21" w:rsidP="00B11642">
            <w:r>
              <w:t>0.42 (0.35-0.54)/0.22</w:t>
            </w:r>
          </w:p>
        </w:tc>
        <w:tc>
          <w:tcPr>
            <w:tcW w:w="2541" w:type="dxa"/>
          </w:tcPr>
          <w:p w14:paraId="15C22E9C" w14:textId="77777777" w:rsidR="00491E21" w:rsidRDefault="00491E21" w:rsidP="00B11642">
            <w:r>
              <w:t>0.36 (0.25-0.43)/0</w:t>
            </w:r>
          </w:p>
        </w:tc>
        <w:tc>
          <w:tcPr>
            <w:tcW w:w="2259" w:type="dxa"/>
          </w:tcPr>
          <w:p w14:paraId="5582C26E" w14:textId="77777777" w:rsidR="00491E21" w:rsidRPr="009A5D49" w:rsidRDefault="00491E21" w:rsidP="00B11642">
            <w:r>
              <w:t>0.11 (0-0.32)</w:t>
            </w:r>
          </w:p>
        </w:tc>
        <w:tc>
          <w:tcPr>
            <w:tcW w:w="1298" w:type="dxa"/>
          </w:tcPr>
          <w:p w14:paraId="1469D2CD" w14:textId="77777777" w:rsidR="00491E21" w:rsidRDefault="00491E21" w:rsidP="00B11642">
            <w:r>
              <w:t>0.0011</w:t>
            </w:r>
          </w:p>
        </w:tc>
        <w:tc>
          <w:tcPr>
            <w:tcW w:w="1298" w:type="dxa"/>
          </w:tcPr>
          <w:p w14:paraId="3AC8B7F9" w14:textId="77777777" w:rsidR="00491E21" w:rsidRDefault="00491E21" w:rsidP="00B11642">
            <w:r>
              <w:t>0.0242</w:t>
            </w:r>
          </w:p>
        </w:tc>
        <w:tc>
          <w:tcPr>
            <w:tcW w:w="1299" w:type="dxa"/>
          </w:tcPr>
          <w:p w14:paraId="41469975" w14:textId="77777777" w:rsidR="00491E21" w:rsidRPr="009A5D49" w:rsidRDefault="00491E21" w:rsidP="00B11642">
            <w:r>
              <w:t>0.0019</w:t>
            </w:r>
          </w:p>
        </w:tc>
      </w:tr>
      <w:tr w:rsidR="00491E21" w:rsidRPr="009A5D49" w14:paraId="6E2A7D7B" w14:textId="77777777" w:rsidTr="00B11642">
        <w:tc>
          <w:tcPr>
            <w:tcW w:w="2090" w:type="dxa"/>
          </w:tcPr>
          <w:p w14:paraId="7E9416D1" w14:textId="77777777" w:rsidR="00491E21" w:rsidRPr="009A5D49" w:rsidRDefault="00491E21" w:rsidP="00B11642">
            <w:r w:rsidRPr="009A5D49">
              <w:t>Group3 50-59 years</w:t>
            </w:r>
          </w:p>
        </w:tc>
        <w:tc>
          <w:tcPr>
            <w:tcW w:w="2595" w:type="dxa"/>
          </w:tcPr>
          <w:p w14:paraId="123C560D" w14:textId="77777777" w:rsidR="00491E21" w:rsidRPr="009A5D49" w:rsidRDefault="00491E21" w:rsidP="00B11642">
            <w:r>
              <w:t>0.4 (0.29-0.51)/0.27</w:t>
            </w:r>
          </w:p>
        </w:tc>
        <w:tc>
          <w:tcPr>
            <w:tcW w:w="2541" w:type="dxa"/>
          </w:tcPr>
          <w:p w14:paraId="2FBDE998" w14:textId="77777777" w:rsidR="00491E21" w:rsidRDefault="00491E21" w:rsidP="00B11642">
            <w:r>
              <w:t>0.4 (0.31-0.46)/0.21</w:t>
            </w:r>
          </w:p>
        </w:tc>
        <w:tc>
          <w:tcPr>
            <w:tcW w:w="2259" w:type="dxa"/>
          </w:tcPr>
          <w:p w14:paraId="23B740E4" w14:textId="77777777" w:rsidR="00491E21" w:rsidRPr="009A5D49" w:rsidRDefault="00491E21" w:rsidP="00B11642">
            <w:r>
              <w:t>0.22 (0-0.46)</w:t>
            </w:r>
          </w:p>
        </w:tc>
        <w:tc>
          <w:tcPr>
            <w:tcW w:w="1298" w:type="dxa"/>
          </w:tcPr>
          <w:p w14:paraId="4841280B" w14:textId="77777777" w:rsidR="00491E21" w:rsidRDefault="00491E21" w:rsidP="00B11642">
            <w:r>
              <w:t>0.0209</w:t>
            </w:r>
          </w:p>
        </w:tc>
        <w:tc>
          <w:tcPr>
            <w:tcW w:w="1298" w:type="dxa"/>
          </w:tcPr>
          <w:p w14:paraId="06AA1733" w14:textId="77777777" w:rsidR="00491E21" w:rsidRDefault="00491E21" w:rsidP="00B11642">
            <w:r>
              <w:t>0.0534</w:t>
            </w:r>
          </w:p>
        </w:tc>
        <w:tc>
          <w:tcPr>
            <w:tcW w:w="1299" w:type="dxa"/>
          </w:tcPr>
          <w:p w14:paraId="4648B3E7" w14:textId="77777777" w:rsidR="00491E21" w:rsidRPr="009A5D49" w:rsidRDefault="00491E21" w:rsidP="00B11642">
            <w:r>
              <w:t>0.0327</w:t>
            </w:r>
          </w:p>
        </w:tc>
      </w:tr>
      <w:tr w:rsidR="00491E21" w:rsidRPr="009A5D49" w14:paraId="4679ECEE" w14:textId="77777777" w:rsidTr="00B11642">
        <w:tc>
          <w:tcPr>
            <w:tcW w:w="2090" w:type="dxa"/>
          </w:tcPr>
          <w:p w14:paraId="6F1CCC58" w14:textId="77777777" w:rsidR="00491E21" w:rsidRPr="009A5D49" w:rsidRDefault="00491E21" w:rsidP="00B11642">
            <w:r w:rsidRPr="009A5D49">
              <w:t>Group4 60-75 years</w:t>
            </w:r>
          </w:p>
        </w:tc>
        <w:tc>
          <w:tcPr>
            <w:tcW w:w="2595" w:type="dxa"/>
          </w:tcPr>
          <w:p w14:paraId="3ED84521" w14:textId="77777777" w:rsidR="00491E21" w:rsidRPr="009A5D49" w:rsidRDefault="00491E21" w:rsidP="00B11642">
            <w:r>
              <w:t>0.2 (0.2-0.2)/0.2</w:t>
            </w:r>
          </w:p>
        </w:tc>
        <w:tc>
          <w:tcPr>
            <w:tcW w:w="2541" w:type="dxa"/>
          </w:tcPr>
          <w:p w14:paraId="09E0D1E4" w14:textId="77777777" w:rsidR="00491E21" w:rsidRDefault="00491E21" w:rsidP="00B11642">
            <w:r>
              <w:t>0.32 (0.26-0.38)/0.26</w:t>
            </w:r>
          </w:p>
        </w:tc>
        <w:tc>
          <w:tcPr>
            <w:tcW w:w="2259" w:type="dxa"/>
          </w:tcPr>
          <w:p w14:paraId="10E0D592" w14:textId="77777777" w:rsidR="00491E21" w:rsidRPr="009A5D49" w:rsidRDefault="00491E21" w:rsidP="00B11642">
            <w:r>
              <w:t>0.15 (0-0.41)</w:t>
            </w:r>
          </w:p>
        </w:tc>
        <w:tc>
          <w:tcPr>
            <w:tcW w:w="1298" w:type="dxa"/>
          </w:tcPr>
          <w:p w14:paraId="1C6E0F4B" w14:textId="77777777" w:rsidR="00491E21" w:rsidRDefault="00491E21" w:rsidP="00B11642">
            <w:r>
              <w:t>1.0</w:t>
            </w:r>
          </w:p>
        </w:tc>
        <w:tc>
          <w:tcPr>
            <w:tcW w:w="1298" w:type="dxa"/>
          </w:tcPr>
          <w:p w14:paraId="454D6E23" w14:textId="77777777" w:rsidR="00491E21" w:rsidRDefault="00491E21" w:rsidP="00B11642">
            <w:r>
              <w:t>0.7039</w:t>
            </w:r>
          </w:p>
        </w:tc>
        <w:tc>
          <w:tcPr>
            <w:tcW w:w="1299" w:type="dxa"/>
          </w:tcPr>
          <w:p w14:paraId="46870FE7" w14:textId="77777777" w:rsidR="00491E21" w:rsidRPr="009A5D49" w:rsidRDefault="00491E21" w:rsidP="00B11642">
            <w:r>
              <w:t>0.8559</w:t>
            </w:r>
          </w:p>
        </w:tc>
      </w:tr>
    </w:tbl>
    <w:p w14:paraId="4E834266" w14:textId="77777777" w:rsidR="00491E21" w:rsidRDefault="00491E21" w:rsidP="00491E21">
      <w:pPr>
        <w:spacing w:after="0" w:line="240" w:lineRule="auto"/>
      </w:pPr>
      <w:r w:rsidRPr="009A5D49">
        <w:t xml:space="preserve">IQR </w:t>
      </w:r>
      <w:r>
        <w:t xml:space="preserve">: interquartile range. </w:t>
      </w:r>
      <w:r w:rsidRPr="009A5D49">
        <w:t>LLN: lower limit of normal.</w:t>
      </w:r>
    </w:p>
    <w:p w14:paraId="1C971807" w14:textId="77777777" w:rsidR="00491E21" w:rsidRPr="006B78E1" w:rsidRDefault="00491E21" w:rsidP="00491E21">
      <w:pPr>
        <w:spacing w:after="0" w:line="240" w:lineRule="auto"/>
        <w:rPr>
          <w:lang w:val="en-GB"/>
        </w:rPr>
      </w:pPr>
      <w:r>
        <w:rPr>
          <w:vertAlign w:val="superscript"/>
          <w:lang w:val="en-GB"/>
        </w:rPr>
        <w:t>*</w:t>
      </w:r>
      <w:r w:rsidRPr="004277DC">
        <w:rPr>
          <w:lang w:val="en-GB"/>
        </w:rPr>
        <w:t>Wilcoxon rank-sum (Mann-Whitney) test</w:t>
      </w:r>
    </w:p>
    <w:p w14:paraId="6B817744" w14:textId="77777777" w:rsidR="00491E21" w:rsidRDefault="00491E21" w:rsidP="00491E21">
      <w:pPr>
        <w:spacing w:after="0" w:line="240" w:lineRule="auto"/>
      </w:pPr>
      <w:r>
        <w:rPr>
          <w:vertAlign w:val="superscript"/>
        </w:rPr>
        <w:t>**</w:t>
      </w:r>
      <w:r w:rsidRPr="004277DC">
        <w:t xml:space="preserve"> Kruskal-Wallis </w:t>
      </w:r>
      <w:r>
        <w:t>test</w:t>
      </w:r>
    </w:p>
    <w:p w14:paraId="05F8291B" w14:textId="406175AE" w:rsidR="00491E21" w:rsidRDefault="00491E21" w:rsidP="00491E21">
      <w:pPr>
        <w:spacing w:after="0" w:line="240" w:lineRule="auto"/>
        <w:sectPr w:rsidR="00491E21" w:rsidSect="004277DC">
          <w:pgSz w:w="15840" w:h="12240" w:orient="landscape"/>
          <w:pgMar w:top="709" w:right="1440" w:bottom="1440" w:left="1440" w:header="720" w:footer="720" w:gutter="0"/>
          <w:cols w:space="720"/>
          <w:docGrid w:linePitch="360"/>
        </w:sectPr>
      </w:pPr>
      <w:r>
        <w:t>All comparison between G1 and G2 were statistically insignificant at &gt;0.05.</w:t>
      </w:r>
    </w:p>
    <w:p w14:paraId="1C4DAC9B" w14:textId="31DACABE" w:rsidR="00491E21" w:rsidRPr="009A5D49" w:rsidRDefault="00491E21" w:rsidP="00491E21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e</w:t>
      </w:r>
      <w:r w:rsidRPr="00D01A46">
        <w:rPr>
          <w:rFonts w:asciiTheme="majorBidi" w:hAnsiTheme="majorBidi"/>
          <w:b/>
          <w:bCs/>
          <w:color w:val="auto"/>
          <w:sz w:val="24"/>
          <w:szCs w:val="24"/>
        </w:rPr>
        <w:t xml:space="preserve">Table 3. </w:t>
      </w:r>
      <w:r w:rsidR="00CF1FDB" w:rsidRPr="00CF1FDB">
        <w:rPr>
          <w:rFonts w:asciiTheme="majorBidi" w:hAnsiTheme="majorBidi"/>
          <w:b/>
          <w:bCs/>
          <w:color w:val="auto"/>
          <w:sz w:val="24"/>
          <w:szCs w:val="24"/>
        </w:rPr>
        <w:t>Diagnostic accuracy of the amplitude of the sensory nerve action potentials. (No neuropathy group included control participants and participants with diabetes without neuropathy)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566"/>
        <w:gridCol w:w="1368"/>
        <w:gridCol w:w="1836"/>
        <w:gridCol w:w="1570"/>
        <w:gridCol w:w="1580"/>
        <w:gridCol w:w="1530"/>
      </w:tblGrid>
      <w:tr w:rsidR="00491E21" w:rsidRPr="009A5D49" w14:paraId="034D28DD" w14:textId="77777777" w:rsidTr="00B11642">
        <w:tc>
          <w:tcPr>
            <w:tcW w:w="1566" w:type="dxa"/>
          </w:tcPr>
          <w:p w14:paraId="6AE367D5" w14:textId="77777777" w:rsidR="00491E21" w:rsidRPr="009A5D49" w:rsidRDefault="00491E21" w:rsidP="00B11642">
            <w:r w:rsidRPr="009A5D49">
              <w:t>Age group</w:t>
            </w:r>
          </w:p>
        </w:tc>
        <w:tc>
          <w:tcPr>
            <w:tcW w:w="1368" w:type="dxa"/>
          </w:tcPr>
          <w:p w14:paraId="3113590E" w14:textId="77777777" w:rsidR="00491E21" w:rsidRPr="009A5D49" w:rsidRDefault="00491E21" w:rsidP="00B11642">
            <w:r w:rsidRPr="009A5D49">
              <w:t>ROC</w:t>
            </w:r>
          </w:p>
        </w:tc>
        <w:tc>
          <w:tcPr>
            <w:tcW w:w="1836" w:type="dxa"/>
          </w:tcPr>
          <w:p w14:paraId="4E4C3F88" w14:textId="77777777" w:rsidR="00491E21" w:rsidRPr="009A5D49" w:rsidRDefault="00491E21" w:rsidP="00B11642">
            <w:r w:rsidRPr="009A5D49">
              <w:t>Sensitivity</w:t>
            </w:r>
          </w:p>
        </w:tc>
        <w:tc>
          <w:tcPr>
            <w:tcW w:w="1570" w:type="dxa"/>
          </w:tcPr>
          <w:p w14:paraId="5E2E2F41" w14:textId="77777777" w:rsidR="00491E21" w:rsidRPr="009A5D49" w:rsidRDefault="00491E21" w:rsidP="00B11642">
            <w:r w:rsidRPr="009A5D49">
              <w:t xml:space="preserve">Specificity </w:t>
            </w:r>
          </w:p>
        </w:tc>
        <w:tc>
          <w:tcPr>
            <w:tcW w:w="1580" w:type="dxa"/>
          </w:tcPr>
          <w:p w14:paraId="2CD7AB34" w14:textId="77777777" w:rsidR="00491E21" w:rsidRPr="009A5D49" w:rsidRDefault="00491E21" w:rsidP="00B11642">
            <w:r w:rsidRPr="009A5D49">
              <w:t>PPV</w:t>
            </w:r>
          </w:p>
        </w:tc>
        <w:tc>
          <w:tcPr>
            <w:tcW w:w="1530" w:type="dxa"/>
          </w:tcPr>
          <w:p w14:paraId="68CFB484" w14:textId="77777777" w:rsidR="00491E21" w:rsidRPr="009A5D49" w:rsidRDefault="00491E21" w:rsidP="00B11642">
            <w:r w:rsidRPr="009A5D49">
              <w:t>NPV</w:t>
            </w:r>
          </w:p>
        </w:tc>
      </w:tr>
      <w:tr w:rsidR="00491E21" w:rsidRPr="009A5D49" w14:paraId="6508A676" w14:textId="77777777" w:rsidTr="00B11642">
        <w:tc>
          <w:tcPr>
            <w:tcW w:w="1566" w:type="dxa"/>
          </w:tcPr>
          <w:p w14:paraId="422551E5" w14:textId="77777777" w:rsidR="00491E21" w:rsidRPr="009A5D49" w:rsidRDefault="00491E21" w:rsidP="00B11642"/>
        </w:tc>
        <w:tc>
          <w:tcPr>
            <w:tcW w:w="7884" w:type="dxa"/>
            <w:gridSpan w:val="5"/>
          </w:tcPr>
          <w:p w14:paraId="2CC38D18" w14:textId="77777777" w:rsidR="00491E21" w:rsidRPr="009A5D49" w:rsidRDefault="00491E21" w:rsidP="00B11642">
            <w:r w:rsidRPr="009A5D49">
              <w:t xml:space="preserve">Single sural nerve potential &lt;5.1 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</w:p>
        </w:tc>
      </w:tr>
      <w:tr w:rsidR="00491E21" w:rsidRPr="009A5D49" w14:paraId="3A6B0AB8" w14:textId="77777777" w:rsidTr="00B11642">
        <w:tc>
          <w:tcPr>
            <w:tcW w:w="1566" w:type="dxa"/>
          </w:tcPr>
          <w:p w14:paraId="17E6E76B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368" w:type="dxa"/>
          </w:tcPr>
          <w:p w14:paraId="1048B29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94</w:t>
            </w:r>
          </w:p>
          <w:p w14:paraId="4FF7FF9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726- 0.863)</w:t>
            </w:r>
          </w:p>
        </w:tc>
        <w:tc>
          <w:tcPr>
            <w:tcW w:w="1836" w:type="dxa"/>
          </w:tcPr>
          <w:p w14:paraId="7815B259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8.4%</w:t>
            </w:r>
          </w:p>
          <w:p w14:paraId="736806C0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4.8%- 80.1%)</w:t>
            </w:r>
          </w:p>
        </w:tc>
        <w:tc>
          <w:tcPr>
            <w:tcW w:w="1570" w:type="dxa"/>
          </w:tcPr>
          <w:p w14:paraId="78D7EEDB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.5%</w:t>
            </w:r>
          </w:p>
          <w:p w14:paraId="0EF3322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2.1%- 95.8%)</w:t>
            </w:r>
          </w:p>
        </w:tc>
        <w:tc>
          <w:tcPr>
            <w:tcW w:w="1580" w:type="dxa"/>
          </w:tcPr>
          <w:p w14:paraId="22D8FAD6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 xml:space="preserve">83% </w:t>
            </w:r>
          </w:p>
          <w:p w14:paraId="791B9B5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9.2%- 92.4%)</w:t>
            </w:r>
          </w:p>
        </w:tc>
        <w:tc>
          <w:tcPr>
            <w:tcW w:w="1530" w:type="dxa"/>
          </w:tcPr>
          <w:p w14:paraId="332329E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 xml:space="preserve">80.9% </w:t>
            </w:r>
          </w:p>
          <w:p w14:paraId="670B5FE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1.4%- 88.2%)</w:t>
            </w:r>
          </w:p>
        </w:tc>
      </w:tr>
      <w:tr w:rsidR="00491E21" w:rsidRPr="009A5D49" w14:paraId="63B2646D" w14:textId="77777777" w:rsidTr="00B11642">
        <w:tc>
          <w:tcPr>
            <w:tcW w:w="1566" w:type="dxa"/>
          </w:tcPr>
          <w:p w14:paraId="3786FA9A" w14:textId="77777777" w:rsidR="00491E21" w:rsidRPr="009A5D49" w:rsidRDefault="00491E21" w:rsidP="00B11642">
            <w:r w:rsidRPr="009A5D49">
              <w:t xml:space="preserve">Age group1 &lt; 40 Years </w:t>
            </w:r>
          </w:p>
        </w:tc>
        <w:tc>
          <w:tcPr>
            <w:tcW w:w="1368" w:type="dxa"/>
          </w:tcPr>
          <w:p w14:paraId="5048C3E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</w:t>
            </w:r>
          </w:p>
          <w:p w14:paraId="12906C9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2 1)</w:t>
            </w:r>
          </w:p>
        </w:tc>
        <w:tc>
          <w:tcPr>
            <w:tcW w:w="1836" w:type="dxa"/>
          </w:tcPr>
          <w:p w14:paraId="49A246A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717E3DA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.26%- 98.7%)</w:t>
            </w:r>
          </w:p>
        </w:tc>
        <w:tc>
          <w:tcPr>
            <w:tcW w:w="1570" w:type="dxa"/>
          </w:tcPr>
          <w:p w14:paraId="1311061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%</w:t>
            </w:r>
          </w:p>
          <w:p w14:paraId="0F237E18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5.5%- 99.7%)</w:t>
            </w:r>
          </w:p>
        </w:tc>
        <w:tc>
          <w:tcPr>
            <w:tcW w:w="1580" w:type="dxa"/>
          </w:tcPr>
          <w:p w14:paraId="5FA91B1C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7581EA7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.26%- 98.7%)</w:t>
            </w:r>
          </w:p>
        </w:tc>
        <w:tc>
          <w:tcPr>
            <w:tcW w:w="1530" w:type="dxa"/>
          </w:tcPr>
          <w:p w14:paraId="140BF92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%</w:t>
            </w:r>
          </w:p>
          <w:p w14:paraId="2A60EEB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5.5%- 99.7%)</w:t>
            </w:r>
          </w:p>
        </w:tc>
      </w:tr>
      <w:tr w:rsidR="00491E21" w:rsidRPr="009A5D49" w14:paraId="3498A18A" w14:textId="77777777" w:rsidTr="00B11642">
        <w:tc>
          <w:tcPr>
            <w:tcW w:w="1566" w:type="dxa"/>
          </w:tcPr>
          <w:p w14:paraId="4DC39F29" w14:textId="77777777" w:rsidR="00491E21" w:rsidRPr="009A5D49" w:rsidRDefault="00491E21" w:rsidP="00B11642">
            <w:r w:rsidRPr="009A5D49">
              <w:t>Age group2 40-49 Years</w:t>
            </w:r>
          </w:p>
        </w:tc>
        <w:tc>
          <w:tcPr>
            <w:tcW w:w="1368" w:type="dxa"/>
          </w:tcPr>
          <w:p w14:paraId="64BDC18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841</w:t>
            </w:r>
          </w:p>
          <w:p w14:paraId="5EB57B5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99- 0.983)</w:t>
            </w:r>
          </w:p>
        </w:tc>
        <w:tc>
          <w:tcPr>
            <w:tcW w:w="1836" w:type="dxa"/>
          </w:tcPr>
          <w:p w14:paraId="734A37C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0%</w:t>
            </w:r>
          </w:p>
          <w:p w14:paraId="014BF3A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4.4%- 97.5%)</w:t>
            </w:r>
          </w:p>
        </w:tc>
        <w:tc>
          <w:tcPr>
            <w:tcW w:w="1570" w:type="dxa"/>
          </w:tcPr>
          <w:p w14:paraId="59CF9726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8.2%</w:t>
            </w:r>
          </w:p>
          <w:p w14:paraId="0BE6773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2.5%- 96.7%)</w:t>
            </w:r>
          </w:p>
        </w:tc>
        <w:tc>
          <w:tcPr>
            <w:tcW w:w="1580" w:type="dxa"/>
          </w:tcPr>
          <w:p w14:paraId="2377E88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6.7%</w:t>
            </w:r>
          </w:p>
          <w:p w14:paraId="4A1F2B7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4.9%- 90.1%)</w:t>
            </w:r>
          </w:p>
        </w:tc>
        <w:tc>
          <w:tcPr>
            <w:tcW w:w="1530" w:type="dxa"/>
          </w:tcPr>
          <w:p w14:paraId="28D3AAE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3.8%</w:t>
            </w:r>
          </w:p>
          <w:p w14:paraId="5B5059FA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9.2%- 99.2%)</w:t>
            </w:r>
          </w:p>
        </w:tc>
      </w:tr>
      <w:tr w:rsidR="00491E21" w:rsidRPr="009A5D49" w14:paraId="01602D80" w14:textId="77777777" w:rsidTr="00B11642">
        <w:tc>
          <w:tcPr>
            <w:tcW w:w="1566" w:type="dxa"/>
          </w:tcPr>
          <w:p w14:paraId="5E79FD2E" w14:textId="77777777" w:rsidR="00491E21" w:rsidRPr="009A5D49" w:rsidRDefault="00491E21" w:rsidP="00B11642">
            <w:r w:rsidRPr="009A5D49">
              <w:t>Age group3 50-59 Years</w:t>
            </w:r>
          </w:p>
        </w:tc>
        <w:tc>
          <w:tcPr>
            <w:tcW w:w="1368" w:type="dxa"/>
          </w:tcPr>
          <w:p w14:paraId="08F2A39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96</w:t>
            </w:r>
          </w:p>
          <w:p w14:paraId="5F7A44B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97- 0.896)</w:t>
            </w:r>
          </w:p>
        </w:tc>
        <w:tc>
          <w:tcPr>
            <w:tcW w:w="1836" w:type="dxa"/>
          </w:tcPr>
          <w:p w14:paraId="70AC476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7.9%</w:t>
            </w:r>
          </w:p>
          <w:p w14:paraId="1C3B0E9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7.6%- 84.1%)</w:t>
            </w:r>
          </w:p>
        </w:tc>
        <w:tc>
          <w:tcPr>
            <w:tcW w:w="1570" w:type="dxa"/>
          </w:tcPr>
          <w:p w14:paraId="20AC3D5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1.4%</w:t>
            </w:r>
          </w:p>
          <w:p w14:paraId="0AB9A45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6.9%- 98.2%)</w:t>
            </w:r>
          </w:p>
        </w:tc>
        <w:tc>
          <w:tcPr>
            <w:tcW w:w="1580" w:type="dxa"/>
          </w:tcPr>
          <w:p w14:paraId="0EE396B9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6.4%</w:t>
            </w:r>
          </w:p>
          <w:p w14:paraId="4C19F240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5.1%- 97.1%)</w:t>
            </w:r>
          </w:p>
        </w:tc>
        <w:tc>
          <w:tcPr>
            <w:tcW w:w="1530" w:type="dxa"/>
          </w:tcPr>
          <w:p w14:paraId="1A6F603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8%</w:t>
            </w:r>
          </w:p>
          <w:p w14:paraId="3DC9CA3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2.4% -89.4%)</w:t>
            </w:r>
          </w:p>
        </w:tc>
      </w:tr>
      <w:tr w:rsidR="00491E21" w:rsidRPr="009A5D49" w14:paraId="02F97FEC" w14:textId="77777777" w:rsidTr="00B11642">
        <w:tc>
          <w:tcPr>
            <w:tcW w:w="1566" w:type="dxa"/>
          </w:tcPr>
          <w:p w14:paraId="61BE48D6" w14:textId="77777777" w:rsidR="00491E21" w:rsidRPr="009A5D49" w:rsidRDefault="00491E21" w:rsidP="00B11642">
            <w:r w:rsidRPr="009A5D49">
              <w:t>Age group4 60-75 Years</w:t>
            </w:r>
          </w:p>
        </w:tc>
        <w:tc>
          <w:tcPr>
            <w:tcW w:w="1368" w:type="dxa"/>
          </w:tcPr>
          <w:p w14:paraId="5BFD229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824</w:t>
            </w:r>
          </w:p>
          <w:p w14:paraId="1923FE6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706- 0.941)</w:t>
            </w:r>
          </w:p>
        </w:tc>
        <w:tc>
          <w:tcPr>
            <w:tcW w:w="1836" w:type="dxa"/>
          </w:tcPr>
          <w:p w14:paraId="14E37436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4.7%</w:t>
            </w:r>
          </w:p>
          <w:p w14:paraId="74EDF75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8.3% -85.8%)</w:t>
            </w:r>
          </w:p>
        </w:tc>
        <w:tc>
          <w:tcPr>
            <w:tcW w:w="1570" w:type="dxa"/>
          </w:tcPr>
          <w:p w14:paraId="68366F2A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0B537EB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7.8%- 100%)</w:t>
            </w:r>
          </w:p>
        </w:tc>
        <w:tc>
          <w:tcPr>
            <w:tcW w:w="1580" w:type="dxa"/>
          </w:tcPr>
          <w:p w14:paraId="1D301D6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59E3B3E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1.5%- 100%)</w:t>
            </w:r>
          </w:p>
        </w:tc>
        <w:tc>
          <w:tcPr>
            <w:tcW w:w="1530" w:type="dxa"/>
          </w:tcPr>
          <w:p w14:paraId="0F78ADE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45.5%</w:t>
            </w:r>
          </w:p>
          <w:p w14:paraId="23B5729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6.7%- 76.6%)</w:t>
            </w:r>
          </w:p>
        </w:tc>
      </w:tr>
      <w:tr w:rsidR="00491E21" w:rsidRPr="009A5D49" w14:paraId="227E795C" w14:textId="77777777" w:rsidTr="00B11642">
        <w:tc>
          <w:tcPr>
            <w:tcW w:w="1566" w:type="dxa"/>
          </w:tcPr>
          <w:p w14:paraId="38AD2048" w14:textId="77777777" w:rsidR="00491E21" w:rsidRPr="009A5D49" w:rsidRDefault="00491E21" w:rsidP="00B11642"/>
        </w:tc>
        <w:tc>
          <w:tcPr>
            <w:tcW w:w="7884" w:type="dxa"/>
            <w:gridSpan w:val="5"/>
          </w:tcPr>
          <w:p w14:paraId="64BC2FB1" w14:textId="77777777" w:rsidR="00491E21" w:rsidRPr="009A5D49" w:rsidRDefault="00491E21" w:rsidP="00B11642">
            <w:r w:rsidRPr="009A5D49">
              <w:t xml:space="preserve">Single superficial sensory peroneal &lt; 4.5 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</w:p>
        </w:tc>
      </w:tr>
      <w:tr w:rsidR="00491E21" w:rsidRPr="009A5D49" w14:paraId="76C33BAB" w14:textId="77777777" w:rsidTr="00B11642">
        <w:tc>
          <w:tcPr>
            <w:tcW w:w="1566" w:type="dxa"/>
          </w:tcPr>
          <w:p w14:paraId="69029304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368" w:type="dxa"/>
          </w:tcPr>
          <w:p w14:paraId="22CEDD1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12</w:t>
            </w:r>
          </w:p>
          <w:p w14:paraId="75039C2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4- 0.784)</w:t>
            </w:r>
          </w:p>
        </w:tc>
        <w:tc>
          <w:tcPr>
            <w:tcW w:w="1836" w:type="dxa"/>
          </w:tcPr>
          <w:p w14:paraId="26899EB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6%</w:t>
            </w:r>
          </w:p>
          <w:p w14:paraId="089AAEB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4.2%- 93.7%)</w:t>
            </w:r>
          </w:p>
        </w:tc>
        <w:tc>
          <w:tcPr>
            <w:tcW w:w="1570" w:type="dxa"/>
          </w:tcPr>
          <w:p w14:paraId="312D935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6.4%</w:t>
            </w:r>
          </w:p>
          <w:p w14:paraId="3C799FC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4.7%- 67.6%)</w:t>
            </w:r>
          </w:p>
        </w:tc>
        <w:tc>
          <w:tcPr>
            <w:tcW w:w="1580" w:type="dxa"/>
          </w:tcPr>
          <w:p w14:paraId="20F2AFB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9%</w:t>
            </w:r>
          </w:p>
          <w:p w14:paraId="194AE774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7.7%- 69.7%)</w:t>
            </w:r>
          </w:p>
        </w:tc>
        <w:tc>
          <w:tcPr>
            <w:tcW w:w="1530" w:type="dxa"/>
          </w:tcPr>
          <w:p w14:paraId="699E11EC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4.6%</w:t>
            </w:r>
          </w:p>
          <w:p w14:paraId="7022813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1.9%- 93.1%)</w:t>
            </w:r>
          </w:p>
        </w:tc>
      </w:tr>
      <w:tr w:rsidR="00491E21" w:rsidRPr="009A5D49" w14:paraId="2B97BCBD" w14:textId="77777777" w:rsidTr="00B11642">
        <w:tc>
          <w:tcPr>
            <w:tcW w:w="1566" w:type="dxa"/>
          </w:tcPr>
          <w:p w14:paraId="3AD50D87" w14:textId="77777777" w:rsidR="00491E21" w:rsidRPr="009A5D49" w:rsidRDefault="00491E21" w:rsidP="00B11642">
            <w:r w:rsidRPr="009A5D49">
              <w:t xml:space="preserve">Age group1 &lt; 40 Years </w:t>
            </w:r>
          </w:p>
        </w:tc>
        <w:tc>
          <w:tcPr>
            <w:tcW w:w="1368" w:type="dxa"/>
          </w:tcPr>
          <w:p w14:paraId="1A74B80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8</w:t>
            </w:r>
          </w:p>
          <w:p w14:paraId="0AC3CE8A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4-0.96)</w:t>
            </w:r>
          </w:p>
        </w:tc>
        <w:tc>
          <w:tcPr>
            <w:tcW w:w="1836" w:type="dxa"/>
          </w:tcPr>
          <w:p w14:paraId="14D7454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218855C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5.8%- 100%)</w:t>
            </w:r>
          </w:p>
        </w:tc>
        <w:tc>
          <w:tcPr>
            <w:tcW w:w="1570" w:type="dxa"/>
          </w:tcPr>
          <w:p w14:paraId="0650AA76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0%</w:t>
            </w:r>
          </w:p>
          <w:p w14:paraId="5FA8368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6.2%- 87.8%)</w:t>
            </w:r>
          </w:p>
        </w:tc>
        <w:tc>
          <w:tcPr>
            <w:tcW w:w="1580" w:type="dxa"/>
          </w:tcPr>
          <w:p w14:paraId="5341963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33.3%</w:t>
            </w:r>
          </w:p>
          <w:p w14:paraId="162C916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.33%- 77.7%)</w:t>
            </w:r>
          </w:p>
        </w:tc>
        <w:tc>
          <w:tcPr>
            <w:tcW w:w="1530" w:type="dxa"/>
          </w:tcPr>
          <w:p w14:paraId="46D2D29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20E5D13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4.1%- 100%)</w:t>
            </w:r>
          </w:p>
        </w:tc>
      </w:tr>
      <w:tr w:rsidR="00491E21" w:rsidRPr="009A5D49" w14:paraId="37AB2527" w14:textId="77777777" w:rsidTr="00B11642">
        <w:tc>
          <w:tcPr>
            <w:tcW w:w="1566" w:type="dxa"/>
          </w:tcPr>
          <w:p w14:paraId="77307A5F" w14:textId="77777777" w:rsidR="00491E21" w:rsidRPr="009A5D49" w:rsidRDefault="00491E21" w:rsidP="00B11642">
            <w:r w:rsidRPr="009A5D49">
              <w:t>Age group2 40-49 Years</w:t>
            </w:r>
          </w:p>
        </w:tc>
        <w:tc>
          <w:tcPr>
            <w:tcW w:w="1368" w:type="dxa"/>
          </w:tcPr>
          <w:p w14:paraId="19D374F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9</w:t>
            </w:r>
          </w:p>
          <w:p w14:paraId="603A00B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3- 0.887)</w:t>
            </w:r>
          </w:p>
        </w:tc>
        <w:tc>
          <w:tcPr>
            <w:tcW w:w="1836" w:type="dxa"/>
          </w:tcPr>
          <w:p w14:paraId="2C3A4B0B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%</w:t>
            </w:r>
          </w:p>
          <w:p w14:paraId="535DA150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5.5%-99.7%)</w:t>
            </w:r>
          </w:p>
        </w:tc>
        <w:tc>
          <w:tcPr>
            <w:tcW w:w="1570" w:type="dxa"/>
          </w:tcPr>
          <w:p w14:paraId="4A025C5E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1.8%</w:t>
            </w:r>
          </w:p>
          <w:p w14:paraId="579E67FA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3.6%- 77.8%)</w:t>
            </w:r>
          </w:p>
        </w:tc>
        <w:tc>
          <w:tcPr>
            <w:tcW w:w="1580" w:type="dxa"/>
          </w:tcPr>
          <w:p w14:paraId="7307B5E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40.9%</w:t>
            </w:r>
          </w:p>
          <w:p w14:paraId="09D9BE0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0.7%- 63.6%)</w:t>
            </w:r>
          </w:p>
        </w:tc>
        <w:tc>
          <w:tcPr>
            <w:tcW w:w="1530" w:type="dxa"/>
          </w:tcPr>
          <w:p w14:paraId="015BD01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5.5%</w:t>
            </w:r>
          </w:p>
          <w:p w14:paraId="3A49AE2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7.2%- 99.9%)</w:t>
            </w:r>
          </w:p>
        </w:tc>
      </w:tr>
      <w:tr w:rsidR="00491E21" w:rsidRPr="009A5D49" w14:paraId="587FD3C4" w14:textId="77777777" w:rsidTr="00B11642">
        <w:tc>
          <w:tcPr>
            <w:tcW w:w="1566" w:type="dxa"/>
          </w:tcPr>
          <w:p w14:paraId="3BBD0855" w14:textId="77777777" w:rsidR="00491E21" w:rsidRPr="009A5D49" w:rsidRDefault="00491E21" w:rsidP="00B11642">
            <w:r w:rsidRPr="009A5D49">
              <w:t>Age group3 50-59 Years</w:t>
            </w:r>
          </w:p>
        </w:tc>
        <w:tc>
          <w:tcPr>
            <w:tcW w:w="1368" w:type="dxa"/>
          </w:tcPr>
          <w:p w14:paraId="5DF5837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679</w:t>
            </w:r>
          </w:p>
          <w:p w14:paraId="2EC0425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566- 0.791)</w:t>
            </w:r>
          </w:p>
        </w:tc>
        <w:tc>
          <w:tcPr>
            <w:tcW w:w="1836" w:type="dxa"/>
          </w:tcPr>
          <w:p w14:paraId="20BEF27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5.7%</w:t>
            </w:r>
          </w:p>
          <w:p w14:paraId="586831F8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7.3%- 96%)</w:t>
            </w:r>
          </w:p>
        </w:tc>
        <w:tc>
          <w:tcPr>
            <w:tcW w:w="1570" w:type="dxa"/>
          </w:tcPr>
          <w:p w14:paraId="3051CB2A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4CEBDC74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1.3%- 68.7%)</w:t>
            </w:r>
          </w:p>
        </w:tc>
        <w:tc>
          <w:tcPr>
            <w:tcW w:w="1580" w:type="dxa"/>
          </w:tcPr>
          <w:p w14:paraId="0F7531F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1.5%</w:t>
            </w:r>
          </w:p>
          <w:p w14:paraId="1E09E8A8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4.6%- 76.6%)</w:t>
            </w:r>
          </w:p>
        </w:tc>
        <w:tc>
          <w:tcPr>
            <w:tcW w:w="1530" w:type="dxa"/>
          </w:tcPr>
          <w:p w14:paraId="7D2F436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8.9%</w:t>
            </w:r>
          </w:p>
          <w:p w14:paraId="1939C67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4.4%- 93.9%)</w:t>
            </w:r>
          </w:p>
        </w:tc>
      </w:tr>
      <w:tr w:rsidR="00491E21" w:rsidRPr="009A5D49" w14:paraId="0A0A6A4F" w14:textId="77777777" w:rsidTr="00B11642">
        <w:tc>
          <w:tcPr>
            <w:tcW w:w="1566" w:type="dxa"/>
          </w:tcPr>
          <w:p w14:paraId="3AEBEECE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368" w:type="dxa"/>
          </w:tcPr>
          <w:p w14:paraId="08351E3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662</w:t>
            </w:r>
          </w:p>
          <w:p w14:paraId="78D410F8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364- 0.96)</w:t>
            </w:r>
          </w:p>
        </w:tc>
        <w:tc>
          <w:tcPr>
            <w:tcW w:w="1836" w:type="dxa"/>
          </w:tcPr>
          <w:p w14:paraId="7A9BEBC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2.4%</w:t>
            </w:r>
          </w:p>
          <w:p w14:paraId="4AB0607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6.6%- 96.2%)</w:t>
            </w:r>
          </w:p>
        </w:tc>
        <w:tc>
          <w:tcPr>
            <w:tcW w:w="1570" w:type="dxa"/>
          </w:tcPr>
          <w:p w14:paraId="6B70CFB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61DD018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.76%- 93.2%)</w:t>
            </w:r>
          </w:p>
        </w:tc>
        <w:tc>
          <w:tcPr>
            <w:tcW w:w="1580" w:type="dxa"/>
          </w:tcPr>
          <w:p w14:paraId="768FBF4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7.5%</w:t>
            </w:r>
          </w:p>
          <w:p w14:paraId="03A8F11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1.7%- 98.4%)</w:t>
            </w:r>
          </w:p>
        </w:tc>
        <w:tc>
          <w:tcPr>
            <w:tcW w:w="1530" w:type="dxa"/>
          </w:tcPr>
          <w:p w14:paraId="0335B62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40%</w:t>
            </w:r>
          </w:p>
          <w:p w14:paraId="3E98E15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.27%- 85.3%)</w:t>
            </w:r>
          </w:p>
        </w:tc>
      </w:tr>
      <w:tr w:rsidR="00491E21" w:rsidRPr="009A5D49" w14:paraId="17316C84" w14:textId="77777777" w:rsidTr="00B11642">
        <w:tc>
          <w:tcPr>
            <w:tcW w:w="1566" w:type="dxa"/>
          </w:tcPr>
          <w:p w14:paraId="4C9D01AF" w14:textId="77777777" w:rsidR="00491E21" w:rsidRPr="009A5D49" w:rsidRDefault="00491E21" w:rsidP="00B11642"/>
        </w:tc>
        <w:tc>
          <w:tcPr>
            <w:tcW w:w="7884" w:type="dxa"/>
            <w:gridSpan w:val="5"/>
          </w:tcPr>
          <w:p w14:paraId="3E567E20" w14:textId="77777777" w:rsidR="00491E21" w:rsidRPr="009A5D49" w:rsidRDefault="00491E21" w:rsidP="00B11642">
            <w:r w:rsidRPr="009A5D49">
              <w:t>Sural to radial ratio &lt;0.2</w:t>
            </w:r>
          </w:p>
        </w:tc>
      </w:tr>
      <w:tr w:rsidR="00491E21" w:rsidRPr="009A5D49" w14:paraId="29CA3D9B" w14:textId="77777777" w:rsidTr="00B11642">
        <w:tc>
          <w:tcPr>
            <w:tcW w:w="1566" w:type="dxa"/>
          </w:tcPr>
          <w:p w14:paraId="5E1CC417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368" w:type="dxa"/>
          </w:tcPr>
          <w:p w14:paraId="109B92C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27</w:t>
            </w:r>
          </w:p>
          <w:p w14:paraId="3B5AAFC4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54- 0.799)</w:t>
            </w:r>
          </w:p>
        </w:tc>
        <w:tc>
          <w:tcPr>
            <w:tcW w:w="1836" w:type="dxa"/>
          </w:tcPr>
          <w:p w14:paraId="2115B30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48%</w:t>
            </w:r>
          </w:p>
          <w:p w14:paraId="58817ED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3.7%- 62.6%)</w:t>
            </w:r>
          </w:p>
        </w:tc>
        <w:tc>
          <w:tcPr>
            <w:tcW w:w="1570" w:type="dxa"/>
          </w:tcPr>
          <w:p w14:paraId="7AECB90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7.3%</w:t>
            </w:r>
          </w:p>
          <w:p w14:paraId="66832C1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90.7%- 99.7%)</w:t>
            </w:r>
          </w:p>
        </w:tc>
        <w:tc>
          <w:tcPr>
            <w:tcW w:w="1580" w:type="dxa"/>
          </w:tcPr>
          <w:p w14:paraId="513F539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2.3%</w:t>
            </w:r>
          </w:p>
          <w:p w14:paraId="0576642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4.9%- 99.1%)</w:t>
            </w:r>
          </w:p>
        </w:tc>
        <w:tc>
          <w:tcPr>
            <w:tcW w:w="1530" w:type="dxa"/>
          </w:tcPr>
          <w:p w14:paraId="29EE058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3.7%</w:t>
            </w:r>
          </w:p>
          <w:p w14:paraId="2B56536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3.9%- 82.1%)</w:t>
            </w:r>
          </w:p>
        </w:tc>
      </w:tr>
      <w:tr w:rsidR="00491E21" w:rsidRPr="009A5D49" w14:paraId="285B8A87" w14:textId="77777777" w:rsidTr="00B11642">
        <w:tc>
          <w:tcPr>
            <w:tcW w:w="1566" w:type="dxa"/>
          </w:tcPr>
          <w:p w14:paraId="4EAA3D12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368" w:type="dxa"/>
          </w:tcPr>
          <w:p w14:paraId="73F5CC9A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</w:t>
            </w:r>
          </w:p>
          <w:p w14:paraId="37B733D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26- 1)</w:t>
            </w:r>
          </w:p>
        </w:tc>
        <w:tc>
          <w:tcPr>
            <w:tcW w:w="1836" w:type="dxa"/>
          </w:tcPr>
          <w:p w14:paraId="0A4BCD2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1909AD5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.26%- 98.7%)</w:t>
            </w:r>
          </w:p>
        </w:tc>
        <w:tc>
          <w:tcPr>
            <w:tcW w:w="1570" w:type="dxa"/>
          </w:tcPr>
          <w:p w14:paraId="234C364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3DCB20C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6.4%- 100%)</w:t>
            </w:r>
          </w:p>
        </w:tc>
        <w:tc>
          <w:tcPr>
            <w:tcW w:w="1580" w:type="dxa"/>
          </w:tcPr>
          <w:p w14:paraId="34B63E9A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4E8C638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.5%- 100%)</w:t>
            </w:r>
          </w:p>
        </w:tc>
        <w:tc>
          <w:tcPr>
            <w:tcW w:w="1530" w:type="dxa"/>
          </w:tcPr>
          <w:p w14:paraId="7AD2F3C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%</w:t>
            </w:r>
          </w:p>
          <w:p w14:paraId="09DE186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5.5%- 99.7%)</w:t>
            </w:r>
          </w:p>
        </w:tc>
      </w:tr>
      <w:tr w:rsidR="00491E21" w:rsidRPr="009A5D49" w14:paraId="2A3E1749" w14:textId="77777777" w:rsidTr="00B11642">
        <w:tc>
          <w:tcPr>
            <w:tcW w:w="1566" w:type="dxa"/>
          </w:tcPr>
          <w:p w14:paraId="5ADE25B9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368" w:type="dxa"/>
          </w:tcPr>
          <w:p w14:paraId="175A0B6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 xml:space="preserve">0.721 </w:t>
            </w:r>
          </w:p>
          <w:p w14:paraId="7473C55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552- 0.889)</w:t>
            </w:r>
          </w:p>
        </w:tc>
        <w:tc>
          <w:tcPr>
            <w:tcW w:w="1836" w:type="dxa"/>
          </w:tcPr>
          <w:p w14:paraId="18671F9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 xml:space="preserve">50% </w:t>
            </w:r>
          </w:p>
          <w:p w14:paraId="473363C8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8.7%- 81.3%)</w:t>
            </w:r>
          </w:p>
        </w:tc>
        <w:tc>
          <w:tcPr>
            <w:tcW w:w="1570" w:type="dxa"/>
          </w:tcPr>
          <w:p w14:paraId="1987C28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 xml:space="preserve">94.1% </w:t>
            </w:r>
          </w:p>
          <w:p w14:paraId="083E8AD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0.3%- 99.3%)</w:t>
            </w:r>
          </w:p>
        </w:tc>
        <w:tc>
          <w:tcPr>
            <w:tcW w:w="1580" w:type="dxa"/>
          </w:tcPr>
          <w:p w14:paraId="62610CC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 xml:space="preserve">71.4% </w:t>
            </w:r>
          </w:p>
          <w:p w14:paraId="4033403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9% -96.3%)</w:t>
            </w:r>
          </w:p>
        </w:tc>
        <w:tc>
          <w:tcPr>
            <w:tcW w:w="1530" w:type="dxa"/>
          </w:tcPr>
          <w:p w14:paraId="0933AB1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 xml:space="preserve">86.5% </w:t>
            </w:r>
          </w:p>
          <w:p w14:paraId="1E367548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1.2%- 95.5%)</w:t>
            </w:r>
          </w:p>
        </w:tc>
      </w:tr>
      <w:tr w:rsidR="00491E21" w:rsidRPr="009A5D49" w14:paraId="626C9C0A" w14:textId="77777777" w:rsidTr="00B11642">
        <w:tc>
          <w:tcPr>
            <w:tcW w:w="1566" w:type="dxa"/>
          </w:tcPr>
          <w:p w14:paraId="2B1013FA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368" w:type="dxa"/>
          </w:tcPr>
          <w:p w14:paraId="22DB2A19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31</w:t>
            </w:r>
          </w:p>
          <w:p w14:paraId="4CEAD77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33- 0.828)</w:t>
            </w:r>
          </w:p>
        </w:tc>
        <w:tc>
          <w:tcPr>
            <w:tcW w:w="1836" w:type="dxa"/>
          </w:tcPr>
          <w:p w14:paraId="6859275A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46.2%</w:t>
            </w:r>
          </w:p>
          <w:p w14:paraId="3F47A533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6.6%- 66.6%)</w:t>
            </w:r>
          </w:p>
        </w:tc>
        <w:tc>
          <w:tcPr>
            <w:tcW w:w="1570" w:type="dxa"/>
          </w:tcPr>
          <w:p w14:paraId="3A9978E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2CBF4A6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8.1%- 100%)</w:t>
            </w:r>
          </w:p>
        </w:tc>
        <w:tc>
          <w:tcPr>
            <w:tcW w:w="1580" w:type="dxa"/>
          </w:tcPr>
          <w:p w14:paraId="4195EBCB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2F83A230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3.5%- 100%)</w:t>
            </w:r>
          </w:p>
        </w:tc>
        <w:tc>
          <w:tcPr>
            <w:tcW w:w="1530" w:type="dxa"/>
          </w:tcPr>
          <w:p w14:paraId="67F1E44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7.4%</w:t>
            </w:r>
          </w:p>
          <w:p w14:paraId="45D0482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1.5%- 80.9%)</w:t>
            </w:r>
          </w:p>
        </w:tc>
      </w:tr>
      <w:tr w:rsidR="00491E21" w:rsidRPr="009A5D49" w14:paraId="02E3CC87" w14:textId="77777777" w:rsidTr="00B11642">
        <w:tc>
          <w:tcPr>
            <w:tcW w:w="1566" w:type="dxa"/>
          </w:tcPr>
          <w:p w14:paraId="7BAB1B59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368" w:type="dxa"/>
          </w:tcPr>
          <w:p w14:paraId="6E451ED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</w:t>
            </w:r>
          </w:p>
          <w:p w14:paraId="6CBDF61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02- 0.898)</w:t>
            </w:r>
          </w:p>
        </w:tc>
        <w:tc>
          <w:tcPr>
            <w:tcW w:w="1836" w:type="dxa"/>
          </w:tcPr>
          <w:p w14:paraId="4E9719F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15CCD0F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1.1%- 78.9%)</w:t>
            </w:r>
          </w:p>
        </w:tc>
        <w:tc>
          <w:tcPr>
            <w:tcW w:w="1570" w:type="dxa"/>
          </w:tcPr>
          <w:p w14:paraId="6D791CD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5A5576FE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9.2%- 100%)</w:t>
            </w:r>
          </w:p>
        </w:tc>
        <w:tc>
          <w:tcPr>
            <w:tcW w:w="1580" w:type="dxa"/>
          </w:tcPr>
          <w:p w14:paraId="1BC2E25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1E71E4F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4.1%- 100%)</w:t>
            </w:r>
          </w:p>
        </w:tc>
        <w:tc>
          <w:tcPr>
            <w:tcW w:w="1530" w:type="dxa"/>
          </w:tcPr>
          <w:p w14:paraId="1268DA6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33.3%</w:t>
            </w:r>
          </w:p>
          <w:p w14:paraId="5B8E732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.49%- 70.1%)</w:t>
            </w:r>
          </w:p>
        </w:tc>
      </w:tr>
      <w:tr w:rsidR="00491E21" w:rsidRPr="009A5D49" w14:paraId="0F9A0CE1" w14:textId="77777777" w:rsidTr="00B11642">
        <w:tc>
          <w:tcPr>
            <w:tcW w:w="1566" w:type="dxa"/>
          </w:tcPr>
          <w:p w14:paraId="7829FD1A" w14:textId="77777777" w:rsidR="00491E21" w:rsidRPr="009A5D49" w:rsidRDefault="00491E21" w:rsidP="00B11642"/>
        </w:tc>
        <w:tc>
          <w:tcPr>
            <w:tcW w:w="7884" w:type="dxa"/>
            <w:gridSpan w:val="5"/>
          </w:tcPr>
          <w:p w14:paraId="7DDFD923" w14:textId="77777777" w:rsidR="00491E21" w:rsidRPr="009A5D49" w:rsidRDefault="00491E21" w:rsidP="00B11642">
            <w:r w:rsidRPr="009A5D49">
              <w:rPr>
                <w:rFonts w:asciiTheme="majorBidi" w:hAnsiTheme="majorBidi" w:cstheme="majorBidi"/>
              </w:rPr>
              <w:t>combined polyneuropathy sensory index (CPNSI)</w:t>
            </w:r>
            <w:r>
              <w:t xml:space="preserve"> (</w:t>
            </w:r>
            <w:r w:rsidRPr="00165733">
              <w:rPr>
                <w:rFonts w:asciiTheme="majorBidi" w:hAnsiTheme="majorBidi" w:cstheme="majorBidi"/>
              </w:rPr>
              <w:t>right and left sural &lt;8.5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  <w:r w:rsidRPr="00165733">
              <w:rPr>
                <w:rFonts w:asciiTheme="majorBidi" w:hAnsiTheme="majorBidi" w:cstheme="majorBidi"/>
              </w:rPr>
              <w:t>, right and left superficial peroneal &lt;4.5</w:t>
            </w:r>
            <w:r w:rsidRPr="009A5D49">
              <w:rPr>
                <w:rFonts w:cstheme="minorHAnsi"/>
              </w:rPr>
              <w:t xml:space="preserve"> µ</w:t>
            </w:r>
            <w:r w:rsidRPr="009A5D49">
              <w:t>V</w:t>
            </w:r>
            <w:r w:rsidRPr="00165733">
              <w:rPr>
                <w:rFonts w:asciiTheme="majorBidi" w:hAnsiTheme="majorBidi" w:cstheme="majorBidi"/>
              </w:rPr>
              <w:t>)</w:t>
            </w:r>
          </w:p>
        </w:tc>
      </w:tr>
      <w:tr w:rsidR="00491E21" w:rsidRPr="009A5D49" w14:paraId="5D30CCDE" w14:textId="77777777" w:rsidTr="00B11642">
        <w:tc>
          <w:tcPr>
            <w:tcW w:w="1566" w:type="dxa"/>
          </w:tcPr>
          <w:p w14:paraId="23ECBC47" w14:textId="77777777" w:rsidR="00491E21" w:rsidRPr="009A5D49" w:rsidRDefault="00491E21" w:rsidP="00B11642">
            <w:r w:rsidRPr="009A5D49">
              <w:t>1 Out Of 4 Sensory Nerves</w:t>
            </w:r>
          </w:p>
        </w:tc>
        <w:tc>
          <w:tcPr>
            <w:tcW w:w="1368" w:type="dxa"/>
          </w:tcPr>
          <w:p w14:paraId="4BFFAD89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655</w:t>
            </w:r>
          </w:p>
          <w:p w14:paraId="2AB12E0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589- 0.721)</w:t>
            </w:r>
          </w:p>
        </w:tc>
        <w:tc>
          <w:tcPr>
            <w:tcW w:w="1836" w:type="dxa"/>
          </w:tcPr>
          <w:p w14:paraId="6A3F5A1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1.2%</w:t>
            </w:r>
          </w:p>
          <w:p w14:paraId="1B6F3FB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0.7%- 97.1%)</w:t>
            </w:r>
          </w:p>
        </w:tc>
        <w:tc>
          <w:tcPr>
            <w:tcW w:w="1570" w:type="dxa"/>
          </w:tcPr>
          <w:p w14:paraId="15EC9E96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39.7%</w:t>
            </w:r>
          </w:p>
          <w:p w14:paraId="318C961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8.8%- 51.5%)</w:t>
            </w:r>
          </w:p>
        </w:tc>
        <w:tc>
          <w:tcPr>
            <w:tcW w:w="1580" w:type="dxa"/>
          </w:tcPr>
          <w:p w14:paraId="7965DF2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2.5%</w:t>
            </w:r>
          </w:p>
          <w:p w14:paraId="542E6788" w14:textId="77777777" w:rsidR="00491E21" w:rsidRPr="009A5D49" w:rsidRDefault="00491E21" w:rsidP="00B11642">
            <w:pPr>
              <w:jc w:val="center"/>
              <w:rPr>
                <w:highlight w:val="yellow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2.2%- 62.7%)</w:t>
            </w:r>
          </w:p>
        </w:tc>
        <w:tc>
          <w:tcPr>
            <w:tcW w:w="1530" w:type="dxa"/>
          </w:tcPr>
          <w:p w14:paraId="1346A53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6.1%</w:t>
            </w:r>
          </w:p>
          <w:p w14:paraId="183C525F" w14:textId="77777777" w:rsidR="00491E21" w:rsidRPr="009A5D49" w:rsidRDefault="00491E21" w:rsidP="00B11642">
            <w:pPr>
              <w:jc w:val="center"/>
              <w:rPr>
                <w:highlight w:val="yellow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0.5%- 95.3%)</w:t>
            </w:r>
          </w:p>
        </w:tc>
      </w:tr>
      <w:tr w:rsidR="00491E21" w:rsidRPr="009A5D49" w14:paraId="22056292" w14:textId="77777777" w:rsidTr="00B11642">
        <w:tc>
          <w:tcPr>
            <w:tcW w:w="1566" w:type="dxa"/>
          </w:tcPr>
          <w:p w14:paraId="34304FFE" w14:textId="77777777" w:rsidR="00491E21" w:rsidRPr="009A5D49" w:rsidRDefault="00491E21" w:rsidP="00B11642">
            <w:r w:rsidRPr="009A5D49">
              <w:t>2 Out Of 4 Nerves</w:t>
            </w:r>
          </w:p>
        </w:tc>
        <w:tc>
          <w:tcPr>
            <w:tcW w:w="1368" w:type="dxa"/>
          </w:tcPr>
          <w:p w14:paraId="3C7999F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6</w:t>
            </w:r>
          </w:p>
          <w:p w14:paraId="201478A4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84- 0.829)</w:t>
            </w:r>
          </w:p>
        </w:tc>
        <w:tc>
          <w:tcPr>
            <w:tcW w:w="1836" w:type="dxa"/>
          </w:tcPr>
          <w:p w14:paraId="4C64F23C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0.7%</w:t>
            </w:r>
          </w:p>
          <w:p w14:paraId="57ADCCA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8.1%- 90%)</w:t>
            </w:r>
          </w:p>
        </w:tc>
        <w:tc>
          <w:tcPr>
            <w:tcW w:w="1570" w:type="dxa"/>
          </w:tcPr>
          <w:p w14:paraId="4190E8E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0.5%</w:t>
            </w:r>
          </w:p>
          <w:p w14:paraId="6F42BAC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9.1%- 80.3%)</w:t>
            </w:r>
          </w:p>
        </w:tc>
        <w:tc>
          <w:tcPr>
            <w:tcW w:w="1580" w:type="dxa"/>
          </w:tcPr>
          <w:p w14:paraId="6E04699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6.7%</w:t>
            </w:r>
          </w:p>
          <w:p w14:paraId="3A53A51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4.3%- 77.6%)</w:t>
            </w:r>
          </w:p>
        </w:tc>
        <w:tc>
          <w:tcPr>
            <w:tcW w:w="1530" w:type="dxa"/>
          </w:tcPr>
          <w:p w14:paraId="35F1381A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3.3%</w:t>
            </w:r>
          </w:p>
          <w:p w14:paraId="020201A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2.1%- 91.4%)</w:t>
            </w:r>
          </w:p>
        </w:tc>
      </w:tr>
      <w:tr w:rsidR="00491E21" w:rsidRPr="009A5D49" w14:paraId="4CB43B86" w14:textId="77777777" w:rsidTr="00B11642">
        <w:tc>
          <w:tcPr>
            <w:tcW w:w="1566" w:type="dxa"/>
          </w:tcPr>
          <w:p w14:paraId="43A32FCB" w14:textId="77777777" w:rsidR="00491E21" w:rsidRPr="009A5D49" w:rsidRDefault="00491E21" w:rsidP="00B11642">
            <w:r w:rsidRPr="009A5D49">
              <w:lastRenderedPageBreak/>
              <w:t>3 Out Of 4 Sensory Nerves</w:t>
            </w:r>
          </w:p>
        </w:tc>
        <w:tc>
          <w:tcPr>
            <w:tcW w:w="1368" w:type="dxa"/>
          </w:tcPr>
          <w:p w14:paraId="666D446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88</w:t>
            </w:r>
          </w:p>
          <w:p w14:paraId="08E706F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719- 0.858)</w:t>
            </w:r>
          </w:p>
        </w:tc>
        <w:tc>
          <w:tcPr>
            <w:tcW w:w="1836" w:type="dxa"/>
          </w:tcPr>
          <w:p w14:paraId="2202941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6.7%</w:t>
            </w:r>
          </w:p>
          <w:p w14:paraId="57F6DFF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2.9%- 78.6%)</w:t>
            </w:r>
          </w:p>
        </w:tc>
        <w:tc>
          <w:tcPr>
            <w:tcW w:w="1570" w:type="dxa"/>
          </w:tcPr>
          <w:p w14:paraId="34FBACE6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1%</w:t>
            </w:r>
          </w:p>
          <w:p w14:paraId="3624D20A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2.4%- 96.3%)</w:t>
            </w:r>
          </w:p>
        </w:tc>
        <w:tc>
          <w:tcPr>
            <w:tcW w:w="1580" w:type="dxa"/>
          </w:tcPr>
          <w:p w14:paraId="3D9AA55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4.4%</w:t>
            </w:r>
          </w:p>
          <w:p w14:paraId="70C6076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0.5%- 93.5%)</w:t>
            </w:r>
          </w:p>
        </w:tc>
        <w:tc>
          <w:tcPr>
            <w:tcW w:w="1530" w:type="dxa"/>
          </w:tcPr>
          <w:p w14:paraId="7816932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8.9%</w:t>
            </w:r>
          </w:p>
          <w:p w14:paraId="1517CA2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9%- 86.8%)</w:t>
            </w:r>
          </w:p>
        </w:tc>
      </w:tr>
      <w:tr w:rsidR="00491E21" w:rsidRPr="009A5D49" w14:paraId="66298E71" w14:textId="77777777" w:rsidTr="00B11642">
        <w:tc>
          <w:tcPr>
            <w:tcW w:w="1566" w:type="dxa"/>
          </w:tcPr>
          <w:p w14:paraId="395C6457" w14:textId="77777777" w:rsidR="00491E21" w:rsidRPr="009A5D49" w:rsidRDefault="00491E21" w:rsidP="00B11642">
            <w:r w:rsidRPr="009A5D49">
              <w:t>4 Out Of 4 Nerves</w:t>
            </w:r>
          </w:p>
        </w:tc>
        <w:tc>
          <w:tcPr>
            <w:tcW w:w="1368" w:type="dxa"/>
          </w:tcPr>
          <w:p w14:paraId="28821D39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3</w:t>
            </w:r>
          </w:p>
          <w:p w14:paraId="22A7CF5A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84- 0.821)</w:t>
            </w:r>
          </w:p>
        </w:tc>
        <w:tc>
          <w:tcPr>
            <w:tcW w:w="1836" w:type="dxa"/>
          </w:tcPr>
          <w:p w14:paraId="1ACA79A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4.4%</w:t>
            </w:r>
          </w:p>
          <w:p w14:paraId="64A9B9D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0.7% -67.6%)</w:t>
            </w:r>
          </w:p>
        </w:tc>
        <w:tc>
          <w:tcPr>
            <w:tcW w:w="1570" w:type="dxa"/>
          </w:tcPr>
          <w:p w14:paraId="5E4BFD9E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6.2%</w:t>
            </w:r>
          </w:p>
          <w:p w14:paraId="244D884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9.2%- 99.2%)</w:t>
            </w:r>
          </w:p>
        </w:tc>
        <w:tc>
          <w:tcPr>
            <w:tcW w:w="1580" w:type="dxa"/>
          </w:tcPr>
          <w:p w14:paraId="4D725C5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1.2%</w:t>
            </w:r>
          </w:p>
          <w:p w14:paraId="374C7CA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6.3%- 98.1%)</w:t>
            </w:r>
          </w:p>
        </w:tc>
        <w:tc>
          <w:tcPr>
            <w:tcW w:w="1530" w:type="dxa"/>
          </w:tcPr>
          <w:p w14:paraId="0C57A5E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4.3%</w:t>
            </w:r>
          </w:p>
          <w:p w14:paraId="198388F3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4.6%- 82.4%)</w:t>
            </w:r>
          </w:p>
        </w:tc>
      </w:tr>
      <w:tr w:rsidR="00491E21" w:rsidRPr="009A5D49" w14:paraId="0E22F7E5" w14:textId="77777777" w:rsidTr="00B11642">
        <w:tc>
          <w:tcPr>
            <w:tcW w:w="1566" w:type="dxa"/>
          </w:tcPr>
          <w:p w14:paraId="634A7FC8" w14:textId="77777777" w:rsidR="00491E21" w:rsidRPr="009A5D49" w:rsidRDefault="00491E21" w:rsidP="00B11642"/>
        </w:tc>
        <w:tc>
          <w:tcPr>
            <w:tcW w:w="7884" w:type="dxa"/>
            <w:gridSpan w:val="5"/>
          </w:tcPr>
          <w:p w14:paraId="3C1509BA" w14:textId="77777777" w:rsidR="00491E21" w:rsidRPr="009A5D49" w:rsidRDefault="00491E21" w:rsidP="00B11642">
            <w:r w:rsidRPr="009A5D49">
              <w:rPr>
                <w:rFonts w:asciiTheme="majorBidi" w:hAnsiTheme="majorBidi" w:cstheme="majorBidi"/>
              </w:rPr>
              <w:t>combined polyneuropathy sensory index (CPNSI)</w:t>
            </w:r>
            <w:r w:rsidRPr="009A5D49">
              <w:t xml:space="preserve"> (3 out of 4; right and left sural &lt;8.5</w:t>
            </w:r>
            <w:r>
              <w:t xml:space="preserve"> </w:t>
            </w:r>
            <w:r w:rsidRPr="009A5D49">
              <w:rPr>
                <w:rFonts w:cstheme="minorHAnsi"/>
              </w:rPr>
              <w:t>µ</w:t>
            </w:r>
            <w:r w:rsidRPr="009A5D49">
              <w:t>V, right and left superficial peroneal &lt;4.5</w:t>
            </w:r>
            <w:r>
              <w:t xml:space="preserve"> </w:t>
            </w:r>
            <w:r w:rsidRPr="009A5D49">
              <w:rPr>
                <w:rFonts w:cstheme="minorHAnsi"/>
              </w:rPr>
              <w:t>µ</w:t>
            </w:r>
            <w:r w:rsidRPr="009A5D49">
              <w:t>V)</w:t>
            </w:r>
          </w:p>
        </w:tc>
      </w:tr>
      <w:tr w:rsidR="00491E21" w:rsidRPr="009A5D49" w14:paraId="0EAE7624" w14:textId="77777777" w:rsidTr="00B11642">
        <w:tc>
          <w:tcPr>
            <w:tcW w:w="1566" w:type="dxa"/>
          </w:tcPr>
          <w:p w14:paraId="6E8CBF11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368" w:type="dxa"/>
          </w:tcPr>
          <w:p w14:paraId="288AD5D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88</w:t>
            </w:r>
          </w:p>
          <w:p w14:paraId="7139FA28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719- 0.858)</w:t>
            </w:r>
          </w:p>
        </w:tc>
        <w:tc>
          <w:tcPr>
            <w:tcW w:w="1836" w:type="dxa"/>
          </w:tcPr>
          <w:p w14:paraId="583ED00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6.7%</w:t>
            </w:r>
          </w:p>
          <w:p w14:paraId="7CC0AF4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2.9%- 78.6%)</w:t>
            </w:r>
          </w:p>
        </w:tc>
        <w:tc>
          <w:tcPr>
            <w:tcW w:w="1570" w:type="dxa"/>
          </w:tcPr>
          <w:p w14:paraId="07114336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1%</w:t>
            </w:r>
          </w:p>
          <w:p w14:paraId="3C4C316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2.4%- 96.3%)</w:t>
            </w:r>
          </w:p>
        </w:tc>
        <w:tc>
          <w:tcPr>
            <w:tcW w:w="1580" w:type="dxa"/>
          </w:tcPr>
          <w:p w14:paraId="520F2A0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4.4%</w:t>
            </w:r>
          </w:p>
          <w:p w14:paraId="2ACB6B6A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0.5%- 93.5%)</w:t>
            </w:r>
          </w:p>
        </w:tc>
        <w:tc>
          <w:tcPr>
            <w:tcW w:w="1530" w:type="dxa"/>
          </w:tcPr>
          <w:p w14:paraId="58E48F6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8.9%</w:t>
            </w:r>
          </w:p>
          <w:p w14:paraId="535F6B9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9% -86.8%)</w:t>
            </w:r>
          </w:p>
        </w:tc>
      </w:tr>
      <w:tr w:rsidR="00491E21" w:rsidRPr="009A5D49" w14:paraId="0C9B4A0F" w14:textId="77777777" w:rsidTr="00B11642">
        <w:tc>
          <w:tcPr>
            <w:tcW w:w="1566" w:type="dxa"/>
          </w:tcPr>
          <w:p w14:paraId="55F6FC19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368" w:type="dxa"/>
          </w:tcPr>
          <w:p w14:paraId="7F322DA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</w:t>
            </w:r>
          </w:p>
          <w:p w14:paraId="430F944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26- 1)</w:t>
            </w:r>
          </w:p>
        </w:tc>
        <w:tc>
          <w:tcPr>
            <w:tcW w:w="1836" w:type="dxa"/>
          </w:tcPr>
          <w:p w14:paraId="47B82B7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7F67DBC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.26%- 98.7%)</w:t>
            </w:r>
          </w:p>
        </w:tc>
        <w:tc>
          <w:tcPr>
            <w:tcW w:w="1570" w:type="dxa"/>
          </w:tcPr>
          <w:p w14:paraId="4E683F6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105657D3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9.2%- 100%)</w:t>
            </w:r>
          </w:p>
        </w:tc>
        <w:tc>
          <w:tcPr>
            <w:tcW w:w="1580" w:type="dxa"/>
          </w:tcPr>
          <w:p w14:paraId="5B73EC9A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0948BD9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.5%- 100%)</w:t>
            </w:r>
          </w:p>
        </w:tc>
        <w:tc>
          <w:tcPr>
            <w:tcW w:w="1530" w:type="dxa"/>
          </w:tcPr>
          <w:p w14:paraId="469D338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.9%</w:t>
            </w:r>
          </w:p>
          <w:p w14:paraId="17CF73D4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8.7%- 99.8%)</w:t>
            </w:r>
          </w:p>
        </w:tc>
      </w:tr>
      <w:tr w:rsidR="00491E21" w:rsidRPr="009A5D49" w14:paraId="18DCAE34" w14:textId="77777777" w:rsidTr="00B11642">
        <w:tc>
          <w:tcPr>
            <w:tcW w:w="1566" w:type="dxa"/>
          </w:tcPr>
          <w:p w14:paraId="3C74E436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368" w:type="dxa"/>
          </w:tcPr>
          <w:p w14:paraId="6B63BF6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91</w:t>
            </w:r>
          </w:p>
          <w:p w14:paraId="6CB215A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32- 0.951)</w:t>
            </w:r>
          </w:p>
        </w:tc>
        <w:tc>
          <w:tcPr>
            <w:tcW w:w="1836" w:type="dxa"/>
          </w:tcPr>
          <w:p w14:paraId="06F575AC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0%</w:t>
            </w:r>
          </w:p>
          <w:p w14:paraId="11AFFE6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4.8%- 93.3%)</w:t>
            </w:r>
          </w:p>
        </w:tc>
        <w:tc>
          <w:tcPr>
            <w:tcW w:w="1570" w:type="dxa"/>
          </w:tcPr>
          <w:p w14:paraId="27BFBB1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8.2%</w:t>
            </w:r>
          </w:p>
          <w:p w14:paraId="01793CF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2.5%- 96.7%)</w:t>
            </w:r>
          </w:p>
        </w:tc>
        <w:tc>
          <w:tcPr>
            <w:tcW w:w="1580" w:type="dxa"/>
          </w:tcPr>
          <w:p w14:paraId="2325BBBC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3.6%</w:t>
            </w:r>
          </w:p>
          <w:p w14:paraId="799FDE8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0.8%- 89.1%)</w:t>
            </w:r>
          </w:p>
        </w:tc>
        <w:tc>
          <w:tcPr>
            <w:tcW w:w="1530" w:type="dxa"/>
          </w:tcPr>
          <w:p w14:paraId="052803F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.9%</w:t>
            </w:r>
          </w:p>
          <w:p w14:paraId="6B2C2D8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5.7%- 98.1%)</w:t>
            </w:r>
          </w:p>
        </w:tc>
      </w:tr>
      <w:tr w:rsidR="00491E21" w:rsidRPr="009A5D49" w14:paraId="517263F3" w14:textId="77777777" w:rsidTr="00B11642">
        <w:tc>
          <w:tcPr>
            <w:tcW w:w="1566" w:type="dxa"/>
          </w:tcPr>
          <w:p w14:paraId="6513C00E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368" w:type="dxa"/>
          </w:tcPr>
          <w:p w14:paraId="41BBB7A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89</w:t>
            </w:r>
          </w:p>
          <w:p w14:paraId="5981179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86- 0.893)</w:t>
            </w:r>
          </w:p>
        </w:tc>
        <w:tc>
          <w:tcPr>
            <w:tcW w:w="1836" w:type="dxa"/>
          </w:tcPr>
          <w:p w14:paraId="4874111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7.9%</w:t>
            </w:r>
          </w:p>
          <w:p w14:paraId="27BF9F0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7.6%- 84.1%)</w:t>
            </w:r>
          </w:p>
        </w:tc>
        <w:tc>
          <w:tcPr>
            <w:tcW w:w="1570" w:type="dxa"/>
          </w:tcPr>
          <w:p w14:paraId="7D43BD6E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%</w:t>
            </w:r>
          </w:p>
          <w:p w14:paraId="2AC71D8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3.5%- 97.9%)</w:t>
            </w:r>
          </w:p>
        </w:tc>
        <w:tc>
          <w:tcPr>
            <w:tcW w:w="1580" w:type="dxa"/>
          </w:tcPr>
          <w:p w14:paraId="33C45B3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6.4%</w:t>
            </w:r>
          </w:p>
          <w:p w14:paraId="0EEB6BE0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5.1%- 97.1%)</w:t>
            </w:r>
          </w:p>
        </w:tc>
        <w:tc>
          <w:tcPr>
            <w:tcW w:w="1530" w:type="dxa"/>
          </w:tcPr>
          <w:p w14:paraId="78963AA0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5%</w:t>
            </w:r>
          </w:p>
          <w:p w14:paraId="36540C8E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7.8%- 87.9%)</w:t>
            </w:r>
          </w:p>
        </w:tc>
      </w:tr>
      <w:tr w:rsidR="00491E21" w:rsidRPr="009A5D49" w14:paraId="0585A987" w14:textId="77777777" w:rsidTr="00B11642">
        <w:tc>
          <w:tcPr>
            <w:tcW w:w="1566" w:type="dxa"/>
          </w:tcPr>
          <w:p w14:paraId="2C713C3E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368" w:type="dxa"/>
          </w:tcPr>
          <w:p w14:paraId="0F20DDA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824</w:t>
            </w:r>
          </w:p>
          <w:p w14:paraId="7AE351C9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706- 0.941)</w:t>
            </w:r>
          </w:p>
        </w:tc>
        <w:tc>
          <w:tcPr>
            <w:tcW w:w="1836" w:type="dxa"/>
          </w:tcPr>
          <w:p w14:paraId="7DC58639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4.7%</w:t>
            </w:r>
          </w:p>
          <w:p w14:paraId="1DBB42C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8.3%- 85.8%)</w:t>
            </w:r>
          </w:p>
        </w:tc>
        <w:tc>
          <w:tcPr>
            <w:tcW w:w="1570" w:type="dxa"/>
          </w:tcPr>
          <w:p w14:paraId="33FE835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4600BA4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9.8%- 100%)</w:t>
            </w:r>
          </w:p>
        </w:tc>
        <w:tc>
          <w:tcPr>
            <w:tcW w:w="1580" w:type="dxa"/>
          </w:tcPr>
          <w:p w14:paraId="24F624CF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11EEE0D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1.5%- 100%)</w:t>
            </w:r>
          </w:p>
        </w:tc>
        <w:tc>
          <w:tcPr>
            <w:tcW w:w="1530" w:type="dxa"/>
          </w:tcPr>
          <w:p w14:paraId="143417BC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40%</w:t>
            </w:r>
          </w:p>
          <w:p w14:paraId="2D7F3E4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2.2%- 73.8%)</w:t>
            </w:r>
          </w:p>
        </w:tc>
      </w:tr>
      <w:tr w:rsidR="00491E21" w:rsidRPr="009A5D49" w14:paraId="79207EC3" w14:textId="77777777" w:rsidTr="00B11642">
        <w:tc>
          <w:tcPr>
            <w:tcW w:w="1566" w:type="dxa"/>
          </w:tcPr>
          <w:p w14:paraId="73C55131" w14:textId="77777777" w:rsidR="00491E21" w:rsidRPr="009A5D49" w:rsidRDefault="00491E21" w:rsidP="00B11642"/>
        </w:tc>
        <w:tc>
          <w:tcPr>
            <w:tcW w:w="7884" w:type="dxa"/>
            <w:gridSpan w:val="5"/>
          </w:tcPr>
          <w:p w14:paraId="73C8CAFF" w14:textId="77777777" w:rsidR="00491E21" w:rsidRPr="009A5D49" w:rsidRDefault="00491E21" w:rsidP="00B11642">
            <w:r w:rsidRPr="009A5D49">
              <w:rPr>
                <w:rFonts w:asciiTheme="majorBidi" w:hAnsiTheme="majorBidi" w:cstheme="majorBidi"/>
              </w:rPr>
              <w:t>combined polyneuropathy sensory index (CPNSI)</w:t>
            </w:r>
            <w:r w:rsidRPr="009A5D49">
              <w:t xml:space="preserve"> (4 out of 4; right and left sural &lt;8.5</w:t>
            </w:r>
            <w:r>
              <w:t xml:space="preserve"> </w:t>
            </w:r>
            <w:r w:rsidRPr="009A5D49">
              <w:rPr>
                <w:rFonts w:cstheme="minorHAnsi"/>
              </w:rPr>
              <w:t>µ</w:t>
            </w:r>
            <w:r w:rsidRPr="009A5D49">
              <w:t>V, right and left superficial peroneal &lt;4.5</w:t>
            </w:r>
            <w:r>
              <w:t xml:space="preserve"> </w:t>
            </w:r>
            <w:r w:rsidRPr="009A5D49">
              <w:rPr>
                <w:rFonts w:cstheme="minorHAnsi"/>
              </w:rPr>
              <w:t>µ</w:t>
            </w:r>
            <w:r w:rsidRPr="009A5D49">
              <w:t>V)</w:t>
            </w:r>
          </w:p>
        </w:tc>
      </w:tr>
      <w:tr w:rsidR="00491E21" w:rsidRPr="009A5D49" w14:paraId="30AEFA4D" w14:textId="77777777" w:rsidTr="00B11642">
        <w:tc>
          <w:tcPr>
            <w:tcW w:w="1566" w:type="dxa"/>
          </w:tcPr>
          <w:p w14:paraId="6EABEEDB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368" w:type="dxa"/>
          </w:tcPr>
          <w:p w14:paraId="54F736A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3</w:t>
            </w:r>
          </w:p>
          <w:p w14:paraId="2AF97313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84- 0.821)</w:t>
            </w:r>
          </w:p>
        </w:tc>
        <w:tc>
          <w:tcPr>
            <w:tcW w:w="1836" w:type="dxa"/>
          </w:tcPr>
          <w:p w14:paraId="3EC06CC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4.4%</w:t>
            </w:r>
          </w:p>
          <w:p w14:paraId="7719F61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40.7%- 67.6%)</w:t>
            </w:r>
          </w:p>
        </w:tc>
        <w:tc>
          <w:tcPr>
            <w:tcW w:w="1570" w:type="dxa"/>
          </w:tcPr>
          <w:p w14:paraId="3A01D9F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6.2%</w:t>
            </w:r>
          </w:p>
          <w:p w14:paraId="7413D93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9.2%- 99.2%)</w:t>
            </w:r>
          </w:p>
        </w:tc>
        <w:tc>
          <w:tcPr>
            <w:tcW w:w="1580" w:type="dxa"/>
          </w:tcPr>
          <w:p w14:paraId="388199FB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1.2%</w:t>
            </w:r>
          </w:p>
          <w:p w14:paraId="5EFCFB3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6.3%- 98.1%)</w:t>
            </w:r>
          </w:p>
        </w:tc>
        <w:tc>
          <w:tcPr>
            <w:tcW w:w="1530" w:type="dxa"/>
          </w:tcPr>
          <w:p w14:paraId="2A3F30D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4.3%</w:t>
            </w:r>
          </w:p>
          <w:p w14:paraId="5540C413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4.6%- 82.4%)</w:t>
            </w:r>
          </w:p>
        </w:tc>
      </w:tr>
      <w:tr w:rsidR="00491E21" w:rsidRPr="009A5D49" w14:paraId="09041180" w14:textId="77777777" w:rsidTr="00B11642">
        <w:tc>
          <w:tcPr>
            <w:tcW w:w="1566" w:type="dxa"/>
          </w:tcPr>
          <w:p w14:paraId="43C516F1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368" w:type="dxa"/>
          </w:tcPr>
          <w:p w14:paraId="7B0DF38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5</w:t>
            </w:r>
          </w:p>
          <w:p w14:paraId="6143F23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26- 1)</w:t>
            </w:r>
          </w:p>
        </w:tc>
        <w:tc>
          <w:tcPr>
            <w:tcW w:w="1836" w:type="dxa"/>
          </w:tcPr>
          <w:p w14:paraId="06B0B53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4424315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.26%- 98.7%)</w:t>
            </w:r>
          </w:p>
        </w:tc>
        <w:tc>
          <w:tcPr>
            <w:tcW w:w="1570" w:type="dxa"/>
          </w:tcPr>
          <w:p w14:paraId="3B86430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28C55A20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9.2%- 100%)</w:t>
            </w:r>
          </w:p>
        </w:tc>
        <w:tc>
          <w:tcPr>
            <w:tcW w:w="1580" w:type="dxa"/>
          </w:tcPr>
          <w:p w14:paraId="361F528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6AAD8A6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.5%- 100%)</w:t>
            </w:r>
          </w:p>
        </w:tc>
        <w:tc>
          <w:tcPr>
            <w:tcW w:w="1530" w:type="dxa"/>
          </w:tcPr>
          <w:p w14:paraId="1EA4C787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0.9%</w:t>
            </w:r>
          </w:p>
          <w:p w14:paraId="32873B8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8.7%- 99.8%)</w:t>
            </w:r>
          </w:p>
        </w:tc>
      </w:tr>
      <w:tr w:rsidR="00491E21" w:rsidRPr="009A5D49" w14:paraId="5B72A97E" w14:textId="77777777" w:rsidTr="00B11642">
        <w:tc>
          <w:tcPr>
            <w:tcW w:w="1566" w:type="dxa"/>
          </w:tcPr>
          <w:p w14:paraId="7C201258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368" w:type="dxa"/>
          </w:tcPr>
          <w:p w14:paraId="756CB8AB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21</w:t>
            </w:r>
          </w:p>
          <w:p w14:paraId="66F57E5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552- 0.889)</w:t>
            </w:r>
          </w:p>
        </w:tc>
        <w:tc>
          <w:tcPr>
            <w:tcW w:w="1836" w:type="dxa"/>
          </w:tcPr>
          <w:p w14:paraId="72FBCF8D" w14:textId="77777777" w:rsidR="00491E21" w:rsidRDefault="00491E21" w:rsidP="00B11642">
            <w:pPr>
              <w:tabs>
                <w:tab w:val="left" w:pos="1352"/>
              </w:tabs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4156442A" w14:textId="77777777" w:rsidR="00491E21" w:rsidRPr="009A5D49" w:rsidRDefault="00491E21" w:rsidP="00B11642">
            <w:pPr>
              <w:tabs>
                <w:tab w:val="left" w:pos="1352"/>
              </w:tabs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8.7%- 81.3%)</w:t>
            </w:r>
          </w:p>
        </w:tc>
        <w:tc>
          <w:tcPr>
            <w:tcW w:w="1570" w:type="dxa"/>
          </w:tcPr>
          <w:p w14:paraId="2581E77C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4.1%</w:t>
            </w:r>
          </w:p>
          <w:p w14:paraId="039A4CED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0.3%- 99.3%)</w:t>
            </w:r>
          </w:p>
        </w:tc>
        <w:tc>
          <w:tcPr>
            <w:tcW w:w="1580" w:type="dxa"/>
          </w:tcPr>
          <w:p w14:paraId="5185E18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71.4%</w:t>
            </w:r>
          </w:p>
          <w:p w14:paraId="18292806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29% -96.3%)</w:t>
            </w:r>
          </w:p>
        </w:tc>
        <w:tc>
          <w:tcPr>
            <w:tcW w:w="1530" w:type="dxa"/>
          </w:tcPr>
          <w:p w14:paraId="7DF121F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86.5%</w:t>
            </w:r>
          </w:p>
          <w:p w14:paraId="26B07B30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1.2%- 95.5%)</w:t>
            </w:r>
          </w:p>
        </w:tc>
      </w:tr>
      <w:tr w:rsidR="00491E21" w:rsidRPr="009A5D49" w14:paraId="2A205439" w14:textId="77777777" w:rsidTr="00B11642">
        <w:tc>
          <w:tcPr>
            <w:tcW w:w="1566" w:type="dxa"/>
          </w:tcPr>
          <w:p w14:paraId="58DD246F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368" w:type="dxa"/>
          </w:tcPr>
          <w:p w14:paraId="36CB921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733</w:t>
            </w:r>
          </w:p>
          <w:p w14:paraId="3AB1299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634- 0.833)</w:t>
            </w:r>
          </w:p>
        </w:tc>
        <w:tc>
          <w:tcPr>
            <w:tcW w:w="1836" w:type="dxa"/>
          </w:tcPr>
          <w:p w14:paraId="39948102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50%</w:t>
            </w:r>
          </w:p>
          <w:p w14:paraId="112601B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0.6%- 69.4%)</w:t>
            </w:r>
          </w:p>
        </w:tc>
        <w:tc>
          <w:tcPr>
            <w:tcW w:w="1570" w:type="dxa"/>
          </w:tcPr>
          <w:p w14:paraId="7A1BC694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6.7%</w:t>
            </w:r>
          </w:p>
          <w:p w14:paraId="169E0F75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82.8%- 99.9%)</w:t>
            </w:r>
          </w:p>
        </w:tc>
        <w:tc>
          <w:tcPr>
            <w:tcW w:w="1580" w:type="dxa"/>
          </w:tcPr>
          <w:p w14:paraId="48C3C05D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93.3%</w:t>
            </w:r>
          </w:p>
          <w:p w14:paraId="18B786DB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68.1%- 99.8%)</w:t>
            </w:r>
          </w:p>
        </w:tc>
        <w:tc>
          <w:tcPr>
            <w:tcW w:w="1530" w:type="dxa"/>
          </w:tcPr>
          <w:p w14:paraId="53BD359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7.4%</w:t>
            </w:r>
          </w:p>
          <w:p w14:paraId="1CBD6D8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51.5%- 80.9%)</w:t>
            </w:r>
          </w:p>
        </w:tc>
      </w:tr>
      <w:tr w:rsidR="00491E21" w:rsidRPr="009A5D49" w14:paraId="4C904444" w14:textId="77777777" w:rsidTr="00B11642">
        <w:tc>
          <w:tcPr>
            <w:tcW w:w="1566" w:type="dxa"/>
          </w:tcPr>
          <w:p w14:paraId="354BE9AC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368" w:type="dxa"/>
          </w:tcPr>
          <w:p w14:paraId="3C503298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0.824</w:t>
            </w:r>
          </w:p>
          <w:p w14:paraId="6BB1B327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0.706- 0.941)</w:t>
            </w:r>
          </w:p>
        </w:tc>
        <w:tc>
          <w:tcPr>
            <w:tcW w:w="1836" w:type="dxa"/>
          </w:tcPr>
          <w:p w14:paraId="1B32D96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64.7%</w:t>
            </w:r>
          </w:p>
          <w:p w14:paraId="08CA1B9C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8.3%- 85.8%)</w:t>
            </w:r>
          </w:p>
        </w:tc>
        <w:tc>
          <w:tcPr>
            <w:tcW w:w="1570" w:type="dxa"/>
          </w:tcPr>
          <w:p w14:paraId="4C91DA15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12682A21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39.8%- 100%)</w:t>
            </w:r>
          </w:p>
        </w:tc>
        <w:tc>
          <w:tcPr>
            <w:tcW w:w="1580" w:type="dxa"/>
          </w:tcPr>
          <w:p w14:paraId="4124E6F1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100%</w:t>
            </w:r>
          </w:p>
          <w:p w14:paraId="3FBC72CF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71.5%- 100%)</w:t>
            </w:r>
          </w:p>
        </w:tc>
        <w:tc>
          <w:tcPr>
            <w:tcW w:w="1530" w:type="dxa"/>
          </w:tcPr>
          <w:p w14:paraId="3B8D3F13" w14:textId="77777777" w:rsidR="00491E21" w:rsidRDefault="00491E21" w:rsidP="00B11642">
            <w:pPr>
              <w:jc w:val="center"/>
              <w:rPr>
                <w:rFonts w:ascii="CIDFont+F2" w:hAnsi="CIDFont+F2" w:cs="CIDFont+F2"/>
                <w:sz w:val="17"/>
                <w:szCs w:val="17"/>
                <w:lang w:val="en-GB"/>
              </w:rPr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40%</w:t>
            </w:r>
          </w:p>
          <w:p w14:paraId="34B98782" w14:textId="77777777" w:rsidR="00491E21" w:rsidRPr="009A5D49" w:rsidRDefault="00491E21" w:rsidP="00B11642">
            <w:pPr>
              <w:jc w:val="center"/>
            </w:pPr>
            <w:r>
              <w:rPr>
                <w:rFonts w:ascii="CIDFont+F2" w:hAnsi="CIDFont+F2" w:cs="CIDFont+F2"/>
                <w:sz w:val="17"/>
                <w:szCs w:val="17"/>
                <w:lang w:val="en-GB"/>
              </w:rPr>
              <w:t>(12.2%- 73.8%)</w:t>
            </w:r>
          </w:p>
        </w:tc>
      </w:tr>
    </w:tbl>
    <w:p w14:paraId="5597CDD4" w14:textId="77777777" w:rsidR="00491E21" w:rsidRPr="00830E4E" w:rsidRDefault="00491E21" w:rsidP="00491E21"/>
    <w:p w14:paraId="75EC6A73" w14:textId="77777777" w:rsidR="00491E21" w:rsidRDefault="00491E21" w:rsidP="00421079">
      <w:pPr>
        <w:sectPr w:rsidR="00491E21" w:rsidSect="00E73B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E3EC0E" w14:textId="6DDDA19E" w:rsidR="00491E21" w:rsidRPr="009A5D49" w:rsidRDefault="00491E21" w:rsidP="00491E21">
      <w:pPr>
        <w:pStyle w:val="Heading1"/>
        <w:spacing w:after="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e</w:t>
      </w:r>
      <w:r w:rsidRPr="0051535A">
        <w:rPr>
          <w:rFonts w:asciiTheme="majorBidi" w:hAnsiTheme="majorBidi"/>
          <w:b/>
          <w:bCs/>
          <w:color w:val="auto"/>
          <w:sz w:val="24"/>
          <w:szCs w:val="24"/>
        </w:rPr>
        <w:t xml:space="preserve">Table 4. 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>Diagnostic accuracy of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 the amplitude of the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sensory nerve action potentials. (No neuropathy included only 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>participants with diabetes</w:t>
      </w:r>
      <w:r w:rsidR="00CF1FDB" w:rsidRPr="00C95FD7">
        <w:rPr>
          <w:rFonts w:asciiTheme="majorBidi" w:hAnsiTheme="majorBidi"/>
          <w:b/>
          <w:bCs/>
          <w:color w:val="auto"/>
          <w:sz w:val="24"/>
          <w:szCs w:val="24"/>
        </w:rPr>
        <w:t xml:space="preserve"> without neuropathy and excluded controls</w:t>
      </w:r>
      <w:r w:rsidR="00CF1FDB">
        <w:rPr>
          <w:rFonts w:asciiTheme="majorBidi" w:hAnsiTheme="majorBidi"/>
          <w:b/>
          <w:bCs/>
          <w:color w:val="auto"/>
          <w:sz w:val="24"/>
          <w:szCs w:val="24"/>
        </w:rPr>
        <w:t xml:space="preserve"> participants)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566"/>
        <w:gridCol w:w="1526"/>
        <w:gridCol w:w="1836"/>
        <w:gridCol w:w="1570"/>
        <w:gridCol w:w="1580"/>
        <w:gridCol w:w="1539"/>
      </w:tblGrid>
      <w:tr w:rsidR="00491E21" w:rsidRPr="009A5D49" w14:paraId="61BD0560" w14:textId="77777777" w:rsidTr="00B11642">
        <w:tc>
          <w:tcPr>
            <w:tcW w:w="1566" w:type="dxa"/>
          </w:tcPr>
          <w:p w14:paraId="21E3B91E" w14:textId="77777777" w:rsidR="00491E21" w:rsidRPr="009A5D49" w:rsidRDefault="00491E21" w:rsidP="00B11642">
            <w:r w:rsidRPr="009A5D49">
              <w:t>Age group</w:t>
            </w:r>
          </w:p>
        </w:tc>
        <w:tc>
          <w:tcPr>
            <w:tcW w:w="1526" w:type="dxa"/>
          </w:tcPr>
          <w:p w14:paraId="38417A42" w14:textId="77777777" w:rsidR="00491E21" w:rsidRPr="009A5D49" w:rsidRDefault="00491E21" w:rsidP="00B11642">
            <w:r w:rsidRPr="009A5D49">
              <w:t>ROC</w:t>
            </w:r>
          </w:p>
        </w:tc>
        <w:tc>
          <w:tcPr>
            <w:tcW w:w="1836" w:type="dxa"/>
          </w:tcPr>
          <w:p w14:paraId="42FBFEF5" w14:textId="77777777" w:rsidR="00491E21" w:rsidRPr="009A5D49" w:rsidRDefault="00491E21" w:rsidP="00B11642">
            <w:r w:rsidRPr="009A5D49">
              <w:t>Sensitivity</w:t>
            </w:r>
          </w:p>
        </w:tc>
        <w:tc>
          <w:tcPr>
            <w:tcW w:w="1570" w:type="dxa"/>
          </w:tcPr>
          <w:p w14:paraId="5870D3B2" w14:textId="77777777" w:rsidR="00491E21" w:rsidRPr="009A5D49" w:rsidRDefault="00491E21" w:rsidP="00B11642">
            <w:r w:rsidRPr="009A5D49">
              <w:t xml:space="preserve">Specificity </w:t>
            </w:r>
          </w:p>
        </w:tc>
        <w:tc>
          <w:tcPr>
            <w:tcW w:w="1580" w:type="dxa"/>
          </w:tcPr>
          <w:p w14:paraId="7B763392" w14:textId="77777777" w:rsidR="00491E21" w:rsidRPr="009A5D49" w:rsidRDefault="00491E21" w:rsidP="00B11642">
            <w:r w:rsidRPr="009A5D49">
              <w:t>PPV</w:t>
            </w:r>
          </w:p>
        </w:tc>
        <w:tc>
          <w:tcPr>
            <w:tcW w:w="1530" w:type="dxa"/>
          </w:tcPr>
          <w:p w14:paraId="00A55510" w14:textId="77777777" w:rsidR="00491E21" w:rsidRPr="009A5D49" w:rsidRDefault="00491E21" w:rsidP="00B11642">
            <w:r w:rsidRPr="009A5D49">
              <w:t>NPV</w:t>
            </w:r>
          </w:p>
        </w:tc>
      </w:tr>
      <w:tr w:rsidR="00491E21" w:rsidRPr="009A5D49" w14:paraId="0F3C1945" w14:textId="77777777" w:rsidTr="00B11642">
        <w:tc>
          <w:tcPr>
            <w:tcW w:w="1566" w:type="dxa"/>
          </w:tcPr>
          <w:p w14:paraId="2B84276B" w14:textId="77777777" w:rsidR="00491E21" w:rsidRPr="009A5D49" w:rsidRDefault="00491E21" w:rsidP="00B11642"/>
        </w:tc>
        <w:tc>
          <w:tcPr>
            <w:tcW w:w="8051" w:type="dxa"/>
            <w:gridSpan w:val="5"/>
          </w:tcPr>
          <w:p w14:paraId="07E8F643" w14:textId="77777777" w:rsidR="00491E21" w:rsidRPr="009A5D49" w:rsidRDefault="00491E21" w:rsidP="00B11642">
            <w:r w:rsidRPr="009A5D49">
              <w:t xml:space="preserve">Single sural nerve potential &lt;5.1 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</w:p>
        </w:tc>
      </w:tr>
      <w:tr w:rsidR="00491E21" w:rsidRPr="009A5D49" w14:paraId="3A815C8B" w14:textId="77777777" w:rsidTr="00B11642">
        <w:tc>
          <w:tcPr>
            <w:tcW w:w="1566" w:type="dxa"/>
          </w:tcPr>
          <w:p w14:paraId="0FA236FF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526" w:type="dxa"/>
          </w:tcPr>
          <w:p w14:paraId="5D24A0B0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61</w:t>
            </w:r>
          </w:p>
          <w:p w14:paraId="613567C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78-0.843)</w:t>
            </w:r>
          </w:p>
        </w:tc>
        <w:tc>
          <w:tcPr>
            <w:tcW w:w="1836" w:type="dxa"/>
          </w:tcPr>
          <w:p w14:paraId="58DB80C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8.4%</w:t>
            </w:r>
          </w:p>
          <w:p w14:paraId="77E84EAC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4.8%- 80.1%)</w:t>
            </w:r>
          </w:p>
        </w:tc>
        <w:tc>
          <w:tcPr>
            <w:tcW w:w="1570" w:type="dxa"/>
          </w:tcPr>
          <w:p w14:paraId="261F0A6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3.7%</w:t>
            </w:r>
          </w:p>
          <w:p w14:paraId="0FDEFD3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9.3%- 93.2%)</w:t>
            </w:r>
          </w:p>
        </w:tc>
        <w:tc>
          <w:tcPr>
            <w:tcW w:w="1580" w:type="dxa"/>
          </w:tcPr>
          <w:p w14:paraId="78A5F59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</w:t>
            </w:r>
            <w:r w:rsidRPr="00762AF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762AFB">
              <w:rPr>
                <w:sz w:val="18"/>
                <w:szCs w:val="18"/>
              </w:rPr>
              <w:t>%</w:t>
            </w:r>
          </w:p>
          <w:p w14:paraId="11CC437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1</w:t>
            </w:r>
            <w:r w:rsidRPr="00762AF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762AFB">
              <w:rPr>
                <w:sz w:val="18"/>
                <w:szCs w:val="18"/>
              </w:rPr>
              <w:t>%- 93.</w:t>
            </w:r>
            <w:r>
              <w:rPr>
                <w:sz w:val="18"/>
                <w:szCs w:val="18"/>
              </w:rPr>
              <w:t>7</w:t>
            </w:r>
            <w:r w:rsidRPr="00762AFB">
              <w:rPr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644494A0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6.7%</w:t>
            </w:r>
          </w:p>
          <w:p w14:paraId="3606B60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2.5%-78.9%)</w:t>
            </w:r>
          </w:p>
        </w:tc>
      </w:tr>
      <w:tr w:rsidR="00491E21" w:rsidRPr="009A5D49" w14:paraId="6091F872" w14:textId="77777777" w:rsidTr="00B11642">
        <w:tc>
          <w:tcPr>
            <w:tcW w:w="1566" w:type="dxa"/>
          </w:tcPr>
          <w:p w14:paraId="0FC816F7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526" w:type="dxa"/>
          </w:tcPr>
          <w:p w14:paraId="0A25CCB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  <w:p w14:paraId="672C1B5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2</w:t>
            </w:r>
            <w:r w:rsidRPr="00762AF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  <w:r w:rsidRPr="00762AFB">
              <w:rPr>
                <w:sz w:val="18"/>
                <w:szCs w:val="18"/>
              </w:rPr>
              <w:t>)</w:t>
            </w:r>
          </w:p>
        </w:tc>
        <w:tc>
          <w:tcPr>
            <w:tcW w:w="1836" w:type="dxa"/>
          </w:tcPr>
          <w:p w14:paraId="2220D62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1B4CB8">
              <w:rPr>
                <w:sz w:val="18"/>
                <w:szCs w:val="18"/>
              </w:rPr>
              <w:t xml:space="preserve">50% </w:t>
            </w:r>
          </w:p>
          <w:p w14:paraId="60C48D4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B4CB8">
              <w:rPr>
                <w:sz w:val="18"/>
                <w:szCs w:val="18"/>
              </w:rPr>
              <w:t>1.26% 98.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14:paraId="6F6DBBD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0%</w:t>
            </w:r>
          </w:p>
          <w:p w14:paraId="5FCBB3B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5.5%- 99.7%)</w:t>
            </w:r>
          </w:p>
        </w:tc>
        <w:tc>
          <w:tcPr>
            <w:tcW w:w="1580" w:type="dxa"/>
          </w:tcPr>
          <w:p w14:paraId="24B97AE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7AAD7F9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.26%- 98.7%)</w:t>
            </w:r>
          </w:p>
        </w:tc>
        <w:tc>
          <w:tcPr>
            <w:tcW w:w="1530" w:type="dxa"/>
          </w:tcPr>
          <w:p w14:paraId="6D054F4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0%</w:t>
            </w:r>
          </w:p>
          <w:p w14:paraId="7FBF14E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5.5%- 99.7%)</w:t>
            </w:r>
          </w:p>
        </w:tc>
      </w:tr>
      <w:tr w:rsidR="00491E21" w:rsidRPr="009A5D49" w14:paraId="73F56DDC" w14:textId="77777777" w:rsidTr="00B11642">
        <w:tc>
          <w:tcPr>
            <w:tcW w:w="1566" w:type="dxa"/>
          </w:tcPr>
          <w:p w14:paraId="5AF52A78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526" w:type="dxa"/>
          </w:tcPr>
          <w:p w14:paraId="0A6B1D81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75</w:t>
            </w:r>
          </w:p>
          <w:p w14:paraId="4A57A48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04- 0.946)</w:t>
            </w:r>
          </w:p>
        </w:tc>
        <w:tc>
          <w:tcPr>
            <w:tcW w:w="1836" w:type="dxa"/>
          </w:tcPr>
          <w:p w14:paraId="1F4F672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1B4CB8">
              <w:rPr>
                <w:sz w:val="18"/>
                <w:szCs w:val="18"/>
              </w:rPr>
              <w:t xml:space="preserve">80% </w:t>
            </w:r>
          </w:p>
          <w:p w14:paraId="4435C93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B4CB8">
              <w:rPr>
                <w:sz w:val="18"/>
                <w:szCs w:val="18"/>
              </w:rPr>
              <w:t>44.4%</w:t>
            </w:r>
            <w:r>
              <w:rPr>
                <w:sz w:val="18"/>
                <w:szCs w:val="18"/>
              </w:rPr>
              <w:t>-</w:t>
            </w:r>
            <w:r w:rsidRPr="001B4CB8">
              <w:rPr>
                <w:sz w:val="18"/>
                <w:szCs w:val="18"/>
              </w:rPr>
              <w:t>97.5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14:paraId="5E743E35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5%</w:t>
            </w:r>
          </w:p>
          <w:p w14:paraId="2C83563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6%- 92.7%)</w:t>
            </w:r>
          </w:p>
        </w:tc>
        <w:tc>
          <w:tcPr>
            <w:tcW w:w="1580" w:type="dxa"/>
          </w:tcPr>
          <w:p w14:paraId="458E4E99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6.7%</w:t>
            </w:r>
          </w:p>
          <w:p w14:paraId="7F6A114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4.9%- 90.1%)</w:t>
            </w:r>
          </w:p>
        </w:tc>
        <w:tc>
          <w:tcPr>
            <w:tcW w:w="1530" w:type="dxa"/>
          </w:tcPr>
          <w:p w14:paraId="2325DED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1B4CB8">
              <w:rPr>
                <w:sz w:val="18"/>
                <w:szCs w:val="18"/>
              </w:rPr>
              <w:t xml:space="preserve">85.7% </w:t>
            </w:r>
          </w:p>
          <w:p w14:paraId="7EE3606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1B4CB8">
              <w:rPr>
                <w:sz w:val="18"/>
                <w:szCs w:val="18"/>
              </w:rPr>
              <w:t>57.2%</w:t>
            </w:r>
            <w:r>
              <w:rPr>
                <w:sz w:val="18"/>
                <w:szCs w:val="18"/>
              </w:rPr>
              <w:t>-</w:t>
            </w:r>
            <w:r w:rsidRPr="001B4CB8">
              <w:rPr>
                <w:sz w:val="18"/>
                <w:szCs w:val="18"/>
              </w:rPr>
              <w:t>98.2%</w:t>
            </w:r>
            <w:r>
              <w:rPr>
                <w:sz w:val="18"/>
                <w:szCs w:val="18"/>
              </w:rPr>
              <w:t>)</w:t>
            </w:r>
          </w:p>
        </w:tc>
      </w:tr>
      <w:tr w:rsidR="00491E21" w:rsidRPr="009A5D49" w14:paraId="6442341F" w14:textId="77777777" w:rsidTr="00B11642">
        <w:tc>
          <w:tcPr>
            <w:tcW w:w="1566" w:type="dxa"/>
          </w:tcPr>
          <w:p w14:paraId="29847E3E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526" w:type="dxa"/>
          </w:tcPr>
          <w:p w14:paraId="5AEBEAF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73</w:t>
            </w:r>
          </w:p>
          <w:p w14:paraId="27A1C26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47-0 .898)</w:t>
            </w:r>
          </w:p>
        </w:tc>
        <w:tc>
          <w:tcPr>
            <w:tcW w:w="1836" w:type="dxa"/>
          </w:tcPr>
          <w:p w14:paraId="03AC880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7.9%</w:t>
            </w:r>
          </w:p>
          <w:p w14:paraId="0CEAF90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6%- 84.1%)</w:t>
            </w:r>
          </w:p>
        </w:tc>
        <w:tc>
          <w:tcPr>
            <w:tcW w:w="1570" w:type="dxa"/>
          </w:tcPr>
          <w:p w14:paraId="2D60CA9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  <w:r w:rsidRPr="00762AFB">
              <w:rPr>
                <w:sz w:val="18"/>
                <w:szCs w:val="18"/>
              </w:rPr>
              <w:t>%</w:t>
            </w:r>
          </w:p>
          <w:p w14:paraId="7548505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9.5</w:t>
            </w:r>
            <w:r w:rsidRPr="00762AFB">
              <w:rPr>
                <w:sz w:val="18"/>
                <w:szCs w:val="18"/>
              </w:rPr>
              <w:t xml:space="preserve">%- </w:t>
            </w:r>
            <w:r>
              <w:rPr>
                <w:sz w:val="18"/>
                <w:szCs w:val="18"/>
              </w:rPr>
              <w:t>98.3</w:t>
            </w:r>
            <w:r w:rsidRPr="00762AFB">
              <w:rPr>
                <w:sz w:val="18"/>
                <w:szCs w:val="18"/>
              </w:rPr>
              <w:t>%)</w:t>
            </w:r>
          </w:p>
        </w:tc>
        <w:tc>
          <w:tcPr>
            <w:tcW w:w="1580" w:type="dxa"/>
          </w:tcPr>
          <w:p w14:paraId="723F7C8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</w:t>
            </w:r>
            <w:r w:rsidRPr="00762AFB">
              <w:rPr>
                <w:sz w:val="18"/>
                <w:szCs w:val="18"/>
              </w:rPr>
              <w:t>%</w:t>
            </w:r>
          </w:p>
          <w:p w14:paraId="089A8180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9.6</w:t>
            </w:r>
            <w:r w:rsidRPr="00762AFB">
              <w:rPr>
                <w:sz w:val="18"/>
                <w:szCs w:val="18"/>
              </w:rPr>
              <w:t xml:space="preserve">%- </w:t>
            </w:r>
            <w:r>
              <w:rPr>
                <w:sz w:val="18"/>
                <w:szCs w:val="18"/>
              </w:rPr>
              <w:t>98.8</w:t>
            </w:r>
            <w:r w:rsidRPr="00762AFB">
              <w:rPr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2A66AF3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9.1%</w:t>
            </w:r>
          </w:p>
          <w:p w14:paraId="405DA9A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6.4%- 79.3%)</w:t>
            </w:r>
          </w:p>
        </w:tc>
      </w:tr>
      <w:tr w:rsidR="00491E21" w:rsidRPr="009A5D49" w14:paraId="1B1D5EAA" w14:textId="77777777" w:rsidTr="00B11642">
        <w:tc>
          <w:tcPr>
            <w:tcW w:w="1566" w:type="dxa"/>
          </w:tcPr>
          <w:p w14:paraId="5AD67BE7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526" w:type="dxa"/>
          </w:tcPr>
          <w:p w14:paraId="715C234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824</w:t>
            </w:r>
          </w:p>
          <w:p w14:paraId="76C3781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706- 0.941)</w:t>
            </w:r>
          </w:p>
        </w:tc>
        <w:tc>
          <w:tcPr>
            <w:tcW w:w="1836" w:type="dxa"/>
          </w:tcPr>
          <w:p w14:paraId="43E32E39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4.7%</w:t>
            </w:r>
          </w:p>
          <w:p w14:paraId="7D71242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8.3%- 85.8%)</w:t>
            </w:r>
          </w:p>
        </w:tc>
        <w:tc>
          <w:tcPr>
            <w:tcW w:w="1570" w:type="dxa"/>
          </w:tcPr>
          <w:p w14:paraId="78842DF9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01E4B2F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5.8%- 100%)</w:t>
            </w:r>
          </w:p>
        </w:tc>
        <w:tc>
          <w:tcPr>
            <w:tcW w:w="1580" w:type="dxa"/>
          </w:tcPr>
          <w:p w14:paraId="3DB1FA1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6FD4B1E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1.5%- 100%)</w:t>
            </w:r>
          </w:p>
        </w:tc>
        <w:tc>
          <w:tcPr>
            <w:tcW w:w="1530" w:type="dxa"/>
          </w:tcPr>
          <w:p w14:paraId="4DB8EDF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25%</w:t>
            </w:r>
          </w:p>
          <w:p w14:paraId="4A8CEAE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.19%- 65.1%)</w:t>
            </w:r>
          </w:p>
        </w:tc>
      </w:tr>
      <w:tr w:rsidR="00491E21" w:rsidRPr="009A5D49" w14:paraId="6B7247D7" w14:textId="77777777" w:rsidTr="00B11642">
        <w:tc>
          <w:tcPr>
            <w:tcW w:w="1566" w:type="dxa"/>
          </w:tcPr>
          <w:p w14:paraId="50C56E0F" w14:textId="77777777" w:rsidR="00491E21" w:rsidRPr="009A5D49" w:rsidRDefault="00491E21" w:rsidP="00B11642"/>
        </w:tc>
        <w:tc>
          <w:tcPr>
            <w:tcW w:w="8051" w:type="dxa"/>
            <w:gridSpan w:val="5"/>
          </w:tcPr>
          <w:p w14:paraId="411C082C" w14:textId="77777777" w:rsidR="00491E21" w:rsidRPr="009A5D49" w:rsidRDefault="00491E21" w:rsidP="00B11642">
            <w:r w:rsidRPr="009A5D49">
              <w:t xml:space="preserve">Single superficial sensory peroneal &lt; 4.5 </w:t>
            </w:r>
            <w:r w:rsidRPr="009A5D49">
              <w:rPr>
                <w:rFonts w:cstheme="minorHAnsi"/>
              </w:rPr>
              <w:t>µ</w:t>
            </w:r>
            <w:r w:rsidRPr="009A5D49">
              <w:t>V</w:t>
            </w:r>
          </w:p>
        </w:tc>
      </w:tr>
      <w:tr w:rsidR="00491E21" w:rsidRPr="009A5D49" w14:paraId="3EED7CC0" w14:textId="77777777" w:rsidTr="00B11642">
        <w:tc>
          <w:tcPr>
            <w:tcW w:w="1566" w:type="dxa"/>
          </w:tcPr>
          <w:p w14:paraId="1A3AE45D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526" w:type="dxa"/>
          </w:tcPr>
          <w:p w14:paraId="605794E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662</w:t>
            </w:r>
          </w:p>
          <w:p w14:paraId="1AF963C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574- 0.75)</w:t>
            </w:r>
          </w:p>
        </w:tc>
        <w:tc>
          <w:tcPr>
            <w:tcW w:w="1836" w:type="dxa"/>
          </w:tcPr>
          <w:p w14:paraId="6C76742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6%</w:t>
            </w:r>
          </w:p>
          <w:p w14:paraId="1753F83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4.2%- 93.7%)</w:t>
            </w:r>
          </w:p>
        </w:tc>
        <w:tc>
          <w:tcPr>
            <w:tcW w:w="1570" w:type="dxa"/>
          </w:tcPr>
          <w:p w14:paraId="0B65C78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46.5%</w:t>
            </w:r>
          </w:p>
          <w:p w14:paraId="5AA410F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1.2%- 62.3%)</w:t>
            </w:r>
          </w:p>
        </w:tc>
        <w:tc>
          <w:tcPr>
            <w:tcW w:w="1580" w:type="dxa"/>
          </w:tcPr>
          <w:p w14:paraId="632C5AF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8.1%</w:t>
            </w:r>
          </w:p>
          <w:p w14:paraId="37AA207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6%- 78.6%)</w:t>
            </w:r>
          </w:p>
        </w:tc>
        <w:tc>
          <w:tcPr>
            <w:tcW w:w="1530" w:type="dxa"/>
          </w:tcPr>
          <w:p w14:paraId="14ABC581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1.4%</w:t>
            </w:r>
          </w:p>
          <w:p w14:paraId="1CC4A4A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1.3%- 86.8%)</w:t>
            </w:r>
          </w:p>
        </w:tc>
      </w:tr>
      <w:tr w:rsidR="00491E21" w:rsidRPr="009A5D49" w14:paraId="66A8D86B" w14:textId="77777777" w:rsidTr="00B11642">
        <w:tc>
          <w:tcPr>
            <w:tcW w:w="1566" w:type="dxa"/>
          </w:tcPr>
          <w:p w14:paraId="37D7A2AC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526" w:type="dxa"/>
          </w:tcPr>
          <w:p w14:paraId="668880E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8</w:t>
            </w:r>
          </w:p>
          <w:p w14:paraId="1DC6887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4-0.96)</w:t>
            </w:r>
          </w:p>
        </w:tc>
        <w:tc>
          <w:tcPr>
            <w:tcW w:w="1836" w:type="dxa"/>
          </w:tcPr>
          <w:p w14:paraId="646D456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4F0D0910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5.8%- 100%)</w:t>
            </w:r>
          </w:p>
        </w:tc>
        <w:tc>
          <w:tcPr>
            <w:tcW w:w="1570" w:type="dxa"/>
          </w:tcPr>
          <w:p w14:paraId="422199E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0%</w:t>
            </w:r>
          </w:p>
          <w:p w14:paraId="1E1B279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26.2%- 87.8%)</w:t>
            </w:r>
          </w:p>
        </w:tc>
        <w:tc>
          <w:tcPr>
            <w:tcW w:w="1580" w:type="dxa"/>
          </w:tcPr>
          <w:p w14:paraId="12CB77F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876B41">
              <w:rPr>
                <w:sz w:val="18"/>
                <w:szCs w:val="18"/>
              </w:rPr>
              <w:t xml:space="preserve">33.3% </w:t>
            </w:r>
          </w:p>
          <w:p w14:paraId="22C5447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76B41">
              <w:rPr>
                <w:sz w:val="18"/>
                <w:szCs w:val="18"/>
              </w:rPr>
              <w:t>4.33%</w:t>
            </w:r>
            <w:r>
              <w:rPr>
                <w:sz w:val="18"/>
                <w:szCs w:val="18"/>
              </w:rPr>
              <w:t>-</w:t>
            </w:r>
            <w:r w:rsidRPr="00876B41">
              <w:rPr>
                <w:sz w:val="18"/>
                <w:szCs w:val="18"/>
              </w:rPr>
              <w:t>77.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04DFB8D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15C2A10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4.1%- 100%)</w:t>
            </w:r>
          </w:p>
        </w:tc>
      </w:tr>
      <w:tr w:rsidR="00491E21" w:rsidRPr="009A5D49" w14:paraId="0DE8C618" w14:textId="77777777" w:rsidTr="00B11642">
        <w:tc>
          <w:tcPr>
            <w:tcW w:w="1566" w:type="dxa"/>
          </w:tcPr>
          <w:p w14:paraId="76836E43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526" w:type="dxa"/>
          </w:tcPr>
          <w:p w14:paraId="2B2A0809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669</w:t>
            </w:r>
          </w:p>
          <w:p w14:paraId="06831950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 .51- 0.828)</w:t>
            </w:r>
          </w:p>
        </w:tc>
        <w:tc>
          <w:tcPr>
            <w:tcW w:w="1836" w:type="dxa"/>
          </w:tcPr>
          <w:p w14:paraId="6E6ED5F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0%</w:t>
            </w:r>
          </w:p>
          <w:p w14:paraId="2D12947C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5.5%- 99.7%)</w:t>
            </w:r>
          </w:p>
        </w:tc>
        <w:tc>
          <w:tcPr>
            <w:tcW w:w="1570" w:type="dxa"/>
          </w:tcPr>
          <w:p w14:paraId="3CD71E5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F8418B">
              <w:rPr>
                <w:sz w:val="18"/>
                <w:szCs w:val="18"/>
              </w:rPr>
              <w:t xml:space="preserve">43.8% </w:t>
            </w:r>
          </w:p>
          <w:p w14:paraId="23B4639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F8418B">
              <w:rPr>
                <w:sz w:val="18"/>
                <w:szCs w:val="18"/>
              </w:rPr>
              <w:t>19.8%</w:t>
            </w:r>
            <w:r>
              <w:rPr>
                <w:sz w:val="18"/>
                <w:szCs w:val="18"/>
              </w:rPr>
              <w:t>-</w:t>
            </w:r>
            <w:r w:rsidRPr="00F8418B">
              <w:rPr>
                <w:sz w:val="18"/>
                <w:szCs w:val="18"/>
              </w:rPr>
              <w:t>70.1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5A5CC21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338DBA7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26%- 74%)</w:t>
            </w:r>
          </w:p>
        </w:tc>
        <w:tc>
          <w:tcPr>
            <w:tcW w:w="1530" w:type="dxa"/>
          </w:tcPr>
          <w:p w14:paraId="5F37ABE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7.5%</w:t>
            </w:r>
          </w:p>
          <w:p w14:paraId="75CB28C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3%- 99.7%)</w:t>
            </w:r>
          </w:p>
        </w:tc>
      </w:tr>
      <w:tr w:rsidR="00491E21" w:rsidRPr="009A5D49" w14:paraId="527F781A" w14:textId="77777777" w:rsidTr="00B11642">
        <w:tc>
          <w:tcPr>
            <w:tcW w:w="1566" w:type="dxa"/>
          </w:tcPr>
          <w:p w14:paraId="3604522C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526" w:type="dxa"/>
          </w:tcPr>
          <w:p w14:paraId="5ED13873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629</w:t>
            </w:r>
          </w:p>
          <w:p w14:paraId="1B6F852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484- 0.773)</w:t>
            </w:r>
          </w:p>
        </w:tc>
        <w:tc>
          <w:tcPr>
            <w:tcW w:w="1836" w:type="dxa"/>
          </w:tcPr>
          <w:p w14:paraId="2053AF77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5.7%</w:t>
            </w:r>
          </w:p>
          <w:p w14:paraId="457F259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7.3%- 96%)</w:t>
            </w:r>
          </w:p>
        </w:tc>
        <w:tc>
          <w:tcPr>
            <w:tcW w:w="1570" w:type="dxa"/>
          </w:tcPr>
          <w:p w14:paraId="39D22F5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E2914">
              <w:rPr>
                <w:sz w:val="18"/>
                <w:szCs w:val="18"/>
              </w:rPr>
              <w:t xml:space="preserve">40% </w:t>
            </w:r>
          </w:p>
          <w:p w14:paraId="4F6F888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E2914">
              <w:rPr>
                <w:sz w:val="18"/>
                <w:szCs w:val="18"/>
              </w:rPr>
              <w:t>16.3%</w:t>
            </w:r>
            <w:r>
              <w:rPr>
                <w:sz w:val="18"/>
                <w:szCs w:val="18"/>
              </w:rPr>
              <w:t>-</w:t>
            </w:r>
            <w:r w:rsidRPr="00CE2914">
              <w:rPr>
                <w:sz w:val="18"/>
                <w:szCs w:val="18"/>
              </w:rPr>
              <w:t>67.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04D688E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532B0">
              <w:rPr>
                <w:sz w:val="18"/>
                <w:szCs w:val="18"/>
              </w:rPr>
              <w:t xml:space="preserve">72.7% </w:t>
            </w:r>
          </w:p>
          <w:p w14:paraId="354ECD2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32B0">
              <w:rPr>
                <w:sz w:val="18"/>
                <w:szCs w:val="18"/>
              </w:rPr>
              <w:t>54.5%</w:t>
            </w:r>
            <w:r>
              <w:rPr>
                <w:sz w:val="18"/>
                <w:szCs w:val="18"/>
              </w:rPr>
              <w:t>-</w:t>
            </w:r>
            <w:r w:rsidRPr="00C532B0">
              <w:rPr>
                <w:sz w:val="18"/>
                <w:szCs w:val="18"/>
              </w:rPr>
              <w:t>86.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B220739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532B0">
              <w:rPr>
                <w:sz w:val="18"/>
                <w:szCs w:val="18"/>
              </w:rPr>
              <w:t xml:space="preserve">60% </w:t>
            </w:r>
          </w:p>
          <w:p w14:paraId="537BE14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32B0">
              <w:rPr>
                <w:sz w:val="18"/>
                <w:szCs w:val="18"/>
              </w:rPr>
              <w:t>26.2%</w:t>
            </w:r>
            <w:r>
              <w:rPr>
                <w:sz w:val="18"/>
                <w:szCs w:val="18"/>
              </w:rPr>
              <w:t>-</w:t>
            </w:r>
            <w:r w:rsidRPr="00C532B0">
              <w:rPr>
                <w:sz w:val="18"/>
                <w:szCs w:val="18"/>
              </w:rPr>
              <w:t>87.8%</w:t>
            </w:r>
            <w:r>
              <w:rPr>
                <w:sz w:val="18"/>
                <w:szCs w:val="18"/>
              </w:rPr>
              <w:t>)</w:t>
            </w:r>
          </w:p>
        </w:tc>
      </w:tr>
      <w:tr w:rsidR="00491E21" w:rsidRPr="009A5D49" w14:paraId="050568E5" w14:textId="77777777" w:rsidTr="00B11642">
        <w:tc>
          <w:tcPr>
            <w:tcW w:w="1566" w:type="dxa"/>
          </w:tcPr>
          <w:p w14:paraId="7F2F6691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526" w:type="dxa"/>
          </w:tcPr>
          <w:p w14:paraId="587EC2C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662</w:t>
            </w:r>
          </w:p>
          <w:p w14:paraId="12045C0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163-1)</w:t>
            </w:r>
          </w:p>
        </w:tc>
        <w:tc>
          <w:tcPr>
            <w:tcW w:w="1836" w:type="dxa"/>
          </w:tcPr>
          <w:p w14:paraId="4C4BA12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2.4%</w:t>
            </w:r>
          </w:p>
          <w:p w14:paraId="0C71635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6.6%- 96.2%)</w:t>
            </w:r>
          </w:p>
        </w:tc>
        <w:tc>
          <w:tcPr>
            <w:tcW w:w="1570" w:type="dxa"/>
          </w:tcPr>
          <w:p w14:paraId="74FD50E7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B7E1C">
              <w:rPr>
                <w:sz w:val="18"/>
                <w:szCs w:val="18"/>
              </w:rPr>
              <w:t xml:space="preserve">50% </w:t>
            </w:r>
          </w:p>
          <w:p w14:paraId="3515AC9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B7E1C">
              <w:rPr>
                <w:sz w:val="18"/>
                <w:szCs w:val="18"/>
              </w:rPr>
              <w:t>1.26%</w:t>
            </w:r>
            <w:r>
              <w:rPr>
                <w:sz w:val="18"/>
                <w:szCs w:val="18"/>
              </w:rPr>
              <w:t>-</w:t>
            </w:r>
            <w:r w:rsidRPr="00CB7E1C">
              <w:rPr>
                <w:sz w:val="18"/>
                <w:szCs w:val="18"/>
              </w:rPr>
              <w:t>98.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1B8C2F99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3.3%</w:t>
            </w:r>
          </w:p>
          <w:p w14:paraId="6C0AC04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8.1%- 99.8%)</w:t>
            </w:r>
          </w:p>
        </w:tc>
        <w:tc>
          <w:tcPr>
            <w:tcW w:w="1530" w:type="dxa"/>
          </w:tcPr>
          <w:p w14:paraId="737F000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25%</w:t>
            </w:r>
          </w:p>
          <w:p w14:paraId="6A316BE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 w:rsidRPr="00762AFB">
              <w:rPr>
                <w:sz w:val="18"/>
                <w:szCs w:val="18"/>
              </w:rPr>
              <w:t>.631%- 80.6%)</w:t>
            </w:r>
          </w:p>
        </w:tc>
      </w:tr>
      <w:tr w:rsidR="00491E21" w:rsidRPr="009A5D49" w14:paraId="53194E75" w14:textId="77777777" w:rsidTr="00B11642">
        <w:tc>
          <w:tcPr>
            <w:tcW w:w="1566" w:type="dxa"/>
          </w:tcPr>
          <w:p w14:paraId="3B95C2DA" w14:textId="77777777" w:rsidR="00491E21" w:rsidRPr="009A5D49" w:rsidRDefault="00491E21" w:rsidP="00B11642"/>
        </w:tc>
        <w:tc>
          <w:tcPr>
            <w:tcW w:w="8051" w:type="dxa"/>
            <w:gridSpan w:val="5"/>
          </w:tcPr>
          <w:p w14:paraId="7B60FEBB" w14:textId="77777777" w:rsidR="00491E21" w:rsidRPr="009A5D49" w:rsidRDefault="00491E21" w:rsidP="00B11642">
            <w:r w:rsidRPr="009A5D49">
              <w:t>Sural to radial ratio &lt;0.2</w:t>
            </w:r>
          </w:p>
        </w:tc>
      </w:tr>
      <w:tr w:rsidR="00491E21" w:rsidRPr="009A5D49" w14:paraId="1FB5DC58" w14:textId="77777777" w:rsidTr="00B11642">
        <w:tc>
          <w:tcPr>
            <w:tcW w:w="1566" w:type="dxa"/>
          </w:tcPr>
          <w:p w14:paraId="0CE3C888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526" w:type="dxa"/>
          </w:tcPr>
          <w:p w14:paraId="1990BDB5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16</w:t>
            </w:r>
          </w:p>
          <w:p w14:paraId="60CA9A5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39-0.793)</w:t>
            </w:r>
          </w:p>
        </w:tc>
        <w:tc>
          <w:tcPr>
            <w:tcW w:w="1836" w:type="dxa"/>
          </w:tcPr>
          <w:p w14:paraId="5790411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48%</w:t>
            </w:r>
          </w:p>
          <w:p w14:paraId="541EEE3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3.7%- 62.6%)</w:t>
            </w:r>
          </w:p>
        </w:tc>
        <w:tc>
          <w:tcPr>
            <w:tcW w:w="1570" w:type="dxa"/>
          </w:tcPr>
          <w:p w14:paraId="41A6B24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D81C14">
              <w:rPr>
                <w:sz w:val="18"/>
                <w:szCs w:val="18"/>
              </w:rPr>
              <w:t xml:space="preserve">95.2% </w:t>
            </w:r>
          </w:p>
          <w:p w14:paraId="3311AA3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81C14">
              <w:rPr>
                <w:sz w:val="18"/>
                <w:szCs w:val="18"/>
              </w:rPr>
              <w:t>83.8%</w:t>
            </w:r>
            <w:r>
              <w:rPr>
                <w:sz w:val="18"/>
                <w:szCs w:val="18"/>
              </w:rPr>
              <w:t>-</w:t>
            </w:r>
            <w:r w:rsidRPr="00D81C14">
              <w:rPr>
                <w:sz w:val="18"/>
                <w:szCs w:val="18"/>
              </w:rPr>
              <w:t>99.4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47BB5C0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BA5F4E">
              <w:rPr>
                <w:sz w:val="18"/>
                <w:szCs w:val="18"/>
              </w:rPr>
              <w:t xml:space="preserve">92.3% </w:t>
            </w:r>
          </w:p>
          <w:p w14:paraId="79C5D81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A5F4E">
              <w:rPr>
                <w:sz w:val="18"/>
                <w:szCs w:val="18"/>
              </w:rPr>
              <w:t>74.9%</w:t>
            </w:r>
            <w:r>
              <w:rPr>
                <w:sz w:val="18"/>
                <w:szCs w:val="18"/>
              </w:rPr>
              <w:t>-</w:t>
            </w:r>
            <w:r w:rsidRPr="00BA5F4E">
              <w:rPr>
                <w:sz w:val="18"/>
                <w:szCs w:val="18"/>
              </w:rPr>
              <w:t>99.1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6001E5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0.6%</w:t>
            </w:r>
          </w:p>
          <w:p w14:paraId="3D98886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8%- 72.4%)</w:t>
            </w:r>
          </w:p>
        </w:tc>
      </w:tr>
      <w:tr w:rsidR="00491E21" w:rsidRPr="009A5D49" w14:paraId="246DC39A" w14:textId="77777777" w:rsidTr="00B11642">
        <w:tc>
          <w:tcPr>
            <w:tcW w:w="1566" w:type="dxa"/>
          </w:tcPr>
          <w:p w14:paraId="1ED2D84A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526" w:type="dxa"/>
          </w:tcPr>
          <w:p w14:paraId="19C04AD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5</w:t>
            </w:r>
          </w:p>
          <w:p w14:paraId="0103667C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</w:t>
            </w:r>
            <w:r w:rsidRPr="00762AFB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-</w:t>
            </w:r>
            <w:r w:rsidRPr="00762AFB">
              <w:rPr>
                <w:sz w:val="18"/>
                <w:szCs w:val="18"/>
              </w:rPr>
              <w:t>1)</w:t>
            </w:r>
          </w:p>
        </w:tc>
        <w:tc>
          <w:tcPr>
            <w:tcW w:w="1836" w:type="dxa"/>
          </w:tcPr>
          <w:p w14:paraId="7A7F50C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0149CE5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.26%- 98.7%)</w:t>
            </w:r>
          </w:p>
        </w:tc>
        <w:tc>
          <w:tcPr>
            <w:tcW w:w="1570" w:type="dxa"/>
          </w:tcPr>
          <w:p w14:paraId="077C9C1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527E088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6.4%- 100%)</w:t>
            </w:r>
          </w:p>
        </w:tc>
        <w:tc>
          <w:tcPr>
            <w:tcW w:w="1580" w:type="dxa"/>
          </w:tcPr>
          <w:p w14:paraId="481B3D3D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580922E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2.5%- 100%)</w:t>
            </w:r>
          </w:p>
        </w:tc>
        <w:tc>
          <w:tcPr>
            <w:tcW w:w="1530" w:type="dxa"/>
          </w:tcPr>
          <w:p w14:paraId="718BE3C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0%</w:t>
            </w:r>
          </w:p>
          <w:p w14:paraId="1EAE6BE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5.5%- 99.7%)</w:t>
            </w:r>
          </w:p>
        </w:tc>
      </w:tr>
      <w:tr w:rsidR="00491E21" w:rsidRPr="009A5D49" w14:paraId="53225B89" w14:textId="77777777" w:rsidTr="00B11642">
        <w:tc>
          <w:tcPr>
            <w:tcW w:w="1566" w:type="dxa"/>
          </w:tcPr>
          <w:p w14:paraId="21F5A026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526" w:type="dxa"/>
          </w:tcPr>
          <w:p w14:paraId="670D83E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688</w:t>
            </w:r>
          </w:p>
          <w:p w14:paraId="0C8B2F2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504-</w:t>
            </w:r>
            <w:r>
              <w:rPr>
                <w:sz w:val="18"/>
                <w:szCs w:val="18"/>
              </w:rPr>
              <w:t>0.</w:t>
            </w:r>
            <w:r w:rsidRPr="00762AFB">
              <w:rPr>
                <w:sz w:val="18"/>
                <w:szCs w:val="18"/>
              </w:rPr>
              <w:t>871)</w:t>
            </w:r>
          </w:p>
        </w:tc>
        <w:tc>
          <w:tcPr>
            <w:tcW w:w="1836" w:type="dxa"/>
          </w:tcPr>
          <w:p w14:paraId="529CE85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688B725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8.7%- 81.3%)</w:t>
            </w:r>
          </w:p>
        </w:tc>
        <w:tc>
          <w:tcPr>
            <w:tcW w:w="1570" w:type="dxa"/>
          </w:tcPr>
          <w:p w14:paraId="48AEF1D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7.5%</w:t>
            </w:r>
          </w:p>
          <w:p w14:paraId="7A80845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1.7%- 98.4%)</w:t>
            </w:r>
          </w:p>
        </w:tc>
        <w:tc>
          <w:tcPr>
            <w:tcW w:w="1580" w:type="dxa"/>
          </w:tcPr>
          <w:p w14:paraId="2F62097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76868">
              <w:rPr>
                <w:sz w:val="18"/>
                <w:szCs w:val="18"/>
              </w:rPr>
              <w:t xml:space="preserve">71.4% </w:t>
            </w:r>
          </w:p>
          <w:p w14:paraId="5F132BC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76868">
              <w:rPr>
                <w:sz w:val="18"/>
                <w:szCs w:val="18"/>
              </w:rPr>
              <w:t>29%</w:t>
            </w:r>
            <w:r>
              <w:rPr>
                <w:sz w:val="18"/>
                <w:szCs w:val="18"/>
              </w:rPr>
              <w:t>-</w:t>
            </w:r>
            <w:r w:rsidRPr="00C76868">
              <w:rPr>
                <w:sz w:val="18"/>
                <w:szCs w:val="18"/>
              </w:rPr>
              <w:t>96.3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7D830E3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76868">
              <w:rPr>
                <w:sz w:val="18"/>
                <w:szCs w:val="18"/>
              </w:rPr>
              <w:t xml:space="preserve">73.7% </w:t>
            </w:r>
          </w:p>
          <w:p w14:paraId="27C5322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76868">
              <w:rPr>
                <w:sz w:val="18"/>
                <w:szCs w:val="18"/>
              </w:rPr>
              <w:t>48.8%</w:t>
            </w:r>
            <w:r>
              <w:rPr>
                <w:sz w:val="18"/>
                <w:szCs w:val="18"/>
              </w:rPr>
              <w:t>-</w:t>
            </w:r>
            <w:r w:rsidRPr="00C76868">
              <w:rPr>
                <w:sz w:val="18"/>
                <w:szCs w:val="18"/>
              </w:rPr>
              <w:t>90.9%</w:t>
            </w:r>
            <w:r>
              <w:rPr>
                <w:sz w:val="18"/>
                <w:szCs w:val="18"/>
              </w:rPr>
              <w:t>)</w:t>
            </w:r>
          </w:p>
        </w:tc>
      </w:tr>
      <w:tr w:rsidR="00491E21" w:rsidRPr="009A5D49" w14:paraId="7E373BE6" w14:textId="77777777" w:rsidTr="00B11642">
        <w:tc>
          <w:tcPr>
            <w:tcW w:w="1566" w:type="dxa"/>
          </w:tcPr>
          <w:p w14:paraId="681E6E49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526" w:type="dxa"/>
          </w:tcPr>
          <w:p w14:paraId="7279C65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31</w:t>
            </w:r>
          </w:p>
          <w:p w14:paraId="44BB50B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</w:t>
            </w:r>
            <w:r w:rsidRPr="00762AFB">
              <w:rPr>
                <w:sz w:val="18"/>
                <w:szCs w:val="18"/>
              </w:rPr>
              <w:t>633-</w:t>
            </w:r>
            <w:r>
              <w:rPr>
                <w:sz w:val="18"/>
                <w:szCs w:val="18"/>
              </w:rPr>
              <w:t>0.</w:t>
            </w:r>
            <w:r w:rsidRPr="00762AFB">
              <w:rPr>
                <w:sz w:val="18"/>
                <w:szCs w:val="18"/>
              </w:rPr>
              <w:t>828)</w:t>
            </w:r>
          </w:p>
        </w:tc>
        <w:tc>
          <w:tcPr>
            <w:tcW w:w="1836" w:type="dxa"/>
          </w:tcPr>
          <w:p w14:paraId="6115988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77694">
              <w:rPr>
                <w:sz w:val="18"/>
                <w:szCs w:val="18"/>
              </w:rPr>
              <w:t xml:space="preserve">46.2% </w:t>
            </w:r>
          </w:p>
          <w:p w14:paraId="1488AD5D" w14:textId="77777777" w:rsidR="00491E21" w:rsidRPr="00762AFB" w:rsidRDefault="00491E21" w:rsidP="00B11642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(</w:t>
            </w:r>
            <w:r w:rsidRPr="00C77694">
              <w:rPr>
                <w:sz w:val="18"/>
                <w:szCs w:val="18"/>
              </w:rPr>
              <w:t>26.6%</w:t>
            </w:r>
            <w:r>
              <w:rPr>
                <w:sz w:val="18"/>
                <w:szCs w:val="18"/>
              </w:rPr>
              <w:t>-</w:t>
            </w:r>
            <w:r w:rsidRPr="00C77694">
              <w:rPr>
                <w:sz w:val="18"/>
                <w:szCs w:val="18"/>
              </w:rPr>
              <w:t>66.6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14:paraId="5A6F7F1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026C231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8.2%- 100%)</w:t>
            </w:r>
          </w:p>
        </w:tc>
        <w:tc>
          <w:tcPr>
            <w:tcW w:w="1580" w:type="dxa"/>
          </w:tcPr>
          <w:p w14:paraId="098B4C5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3FFBE89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3.5%- 100%)</w:t>
            </w:r>
          </w:p>
        </w:tc>
        <w:tc>
          <w:tcPr>
            <w:tcW w:w="1530" w:type="dxa"/>
          </w:tcPr>
          <w:p w14:paraId="3E17C56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1.7%</w:t>
            </w:r>
          </w:p>
          <w:p w14:paraId="30FD3DC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2.5%- 70.6%)</w:t>
            </w:r>
          </w:p>
        </w:tc>
      </w:tr>
      <w:tr w:rsidR="00491E21" w:rsidRPr="009A5D49" w14:paraId="50149867" w14:textId="77777777" w:rsidTr="00B11642">
        <w:tc>
          <w:tcPr>
            <w:tcW w:w="1566" w:type="dxa"/>
          </w:tcPr>
          <w:p w14:paraId="2801F37F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526" w:type="dxa"/>
          </w:tcPr>
          <w:p w14:paraId="6DE71C3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DA0484">
              <w:rPr>
                <w:sz w:val="18"/>
                <w:szCs w:val="18"/>
              </w:rPr>
              <w:t xml:space="preserve">.75 </w:t>
            </w:r>
          </w:p>
          <w:p w14:paraId="5633267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</w:t>
            </w:r>
            <w:r w:rsidRPr="00DA0484">
              <w:rPr>
                <w:sz w:val="18"/>
                <w:szCs w:val="18"/>
              </w:rPr>
              <w:t>.602</w:t>
            </w:r>
            <w:r>
              <w:rPr>
                <w:sz w:val="18"/>
                <w:szCs w:val="18"/>
              </w:rPr>
              <w:t>-0</w:t>
            </w:r>
            <w:r w:rsidRPr="00DA0484">
              <w:rPr>
                <w:sz w:val="18"/>
                <w:szCs w:val="18"/>
              </w:rPr>
              <w:t>.89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36" w:type="dxa"/>
          </w:tcPr>
          <w:p w14:paraId="0357F9C1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6115160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21.1%- 78.9%)</w:t>
            </w:r>
          </w:p>
        </w:tc>
        <w:tc>
          <w:tcPr>
            <w:tcW w:w="1570" w:type="dxa"/>
          </w:tcPr>
          <w:p w14:paraId="00FA5413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1E780E5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5.8%- 100%)</w:t>
            </w:r>
          </w:p>
        </w:tc>
        <w:tc>
          <w:tcPr>
            <w:tcW w:w="1580" w:type="dxa"/>
          </w:tcPr>
          <w:p w14:paraId="7ECB8E6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6222E67C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 w:rsidRPr="00883317">
              <w:rPr>
                <w:sz w:val="18"/>
                <w:szCs w:val="18"/>
              </w:rPr>
              <w:t>54.1%</w:t>
            </w:r>
            <w:r>
              <w:rPr>
                <w:sz w:val="18"/>
                <w:szCs w:val="18"/>
              </w:rPr>
              <w:t>-</w:t>
            </w:r>
            <w:r w:rsidRPr="00883317">
              <w:rPr>
                <w:sz w:val="18"/>
                <w:szCs w:val="18"/>
              </w:rPr>
              <w:t>100%</w:t>
            </w:r>
            <w:r w:rsidRPr="00762AFB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6FF11C3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883317">
              <w:rPr>
                <w:sz w:val="18"/>
                <w:szCs w:val="18"/>
              </w:rPr>
              <w:t xml:space="preserve">25% </w:t>
            </w:r>
          </w:p>
          <w:p w14:paraId="0FD3EC1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883317">
              <w:rPr>
                <w:sz w:val="18"/>
                <w:szCs w:val="18"/>
              </w:rPr>
              <w:t>3.19%</w:t>
            </w:r>
            <w:r>
              <w:rPr>
                <w:sz w:val="18"/>
                <w:szCs w:val="18"/>
              </w:rPr>
              <w:t>-</w:t>
            </w:r>
            <w:r w:rsidRPr="00883317">
              <w:rPr>
                <w:sz w:val="18"/>
                <w:szCs w:val="18"/>
              </w:rPr>
              <w:t>65.1%</w:t>
            </w:r>
            <w:r>
              <w:rPr>
                <w:sz w:val="18"/>
                <w:szCs w:val="18"/>
              </w:rPr>
              <w:t>)</w:t>
            </w:r>
          </w:p>
        </w:tc>
      </w:tr>
      <w:tr w:rsidR="00491E21" w:rsidRPr="009A5D49" w14:paraId="3570060D" w14:textId="77777777" w:rsidTr="00B11642">
        <w:tc>
          <w:tcPr>
            <w:tcW w:w="1566" w:type="dxa"/>
          </w:tcPr>
          <w:p w14:paraId="412778CA" w14:textId="77777777" w:rsidR="00491E21" w:rsidRPr="009A5D49" w:rsidRDefault="00491E21" w:rsidP="00B11642"/>
        </w:tc>
        <w:tc>
          <w:tcPr>
            <w:tcW w:w="8051" w:type="dxa"/>
            <w:gridSpan w:val="5"/>
          </w:tcPr>
          <w:p w14:paraId="2251C144" w14:textId="58B1A0BB" w:rsidR="00491E21" w:rsidRPr="009A5D49" w:rsidRDefault="00491E21" w:rsidP="00B11642">
            <w:r w:rsidRPr="009A5D49">
              <w:rPr>
                <w:rFonts w:asciiTheme="majorBidi" w:hAnsiTheme="majorBidi" w:cstheme="majorBidi"/>
              </w:rPr>
              <w:t>combined polyneuropathy sensory index (CPNSI)</w:t>
            </w:r>
            <w:r w:rsidR="004E577D">
              <w:rPr>
                <w:rFonts w:asciiTheme="majorBidi" w:hAnsiTheme="majorBidi" w:cstheme="majorBidi"/>
              </w:rPr>
              <w:t xml:space="preserve"> (</w:t>
            </w:r>
            <w:r w:rsidR="004E577D" w:rsidRPr="009A5D49">
              <w:t>right and left sural &lt;8.5</w:t>
            </w:r>
            <w:r w:rsidR="004E577D" w:rsidRPr="009A5D49">
              <w:rPr>
                <w:rFonts w:cstheme="minorHAnsi"/>
              </w:rPr>
              <w:t xml:space="preserve"> µ</w:t>
            </w:r>
            <w:r w:rsidR="004E577D" w:rsidRPr="009A5D49">
              <w:t>V, right and left superficial peroneal &lt;4.5</w:t>
            </w:r>
            <w:r w:rsidR="004E577D" w:rsidRPr="009A5D49">
              <w:rPr>
                <w:rFonts w:cstheme="minorHAnsi"/>
              </w:rPr>
              <w:t xml:space="preserve"> µ</w:t>
            </w:r>
            <w:r w:rsidR="004E577D" w:rsidRPr="009A5D49">
              <w:t>V)</w:t>
            </w:r>
          </w:p>
        </w:tc>
      </w:tr>
      <w:tr w:rsidR="00491E21" w:rsidRPr="009A5D49" w14:paraId="14292DFD" w14:textId="77777777" w:rsidTr="00B11642">
        <w:tc>
          <w:tcPr>
            <w:tcW w:w="1566" w:type="dxa"/>
          </w:tcPr>
          <w:p w14:paraId="25A4EAFB" w14:textId="77777777" w:rsidR="00491E21" w:rsidRPr="009A5D49" w:rsidRDefault="00491E21" w:rsidP="00B11642">
            <w:r w:rsidRPr="009A5D49">
              <w:t>1 out of 4 sensory nerves</w:t>
            </w:r>
          </w:p>
        </w:tc>
        <w:tc>
          <w:tcPr>
            <w:tcW w:w="1526" w:type="dxa"/>
          </w:tcPr>
          <w:p w14:paraId="42D752E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BA661D">
              <w:rPr>
                <w:sz w:val="18"/>
                <w:szCs w:val="18"/>
              </w:rPr>
              <w:t xml:space="preserve">.619 </w:t>
            </w:r>
          </w:p>
          <w:p w14:paraId="59938EA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</w:t>
            </w:r>
            <w:r w:rsidRPr="00BA661D">
              <w:rPr>
                <w:sz w:val="18"/>
                <w:szCs w:val="18"/>
              </w:rPr>
              <w:t>.539</w:t>
            </w:r>
            <w:r>
              <w:rPr>
                <w:sz w:val="18"/>
                <w:szCs w:val="18"/>
              </w:rPr>
              <w:t>-0</w:t>
            </w:r>
            <w:r w:rsidRPr="00BA661D">
              <w:rPr>
                <w:sz w:val="18"/>
                <w:szCs w:val="18"/>
              </w:rPr>
              <w:t>.6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36" w:type="dxa"/>
          </w:tcPr>
          <w:p w14:paraId="0CD5763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1.2%</w:t>
            </w:r>
          </w:p>
          <w:p w14:paraId="7425D18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80.7%- 97.1%)</w:t>
            </w:r>
          </w:p>
        </w:tc>
        <w:tc>
          <w:tcPr>
            <w:tcW w:w="1570" w:type="dxa"/>
          </w:tcPr>
          <w:p w14:paraId="69E34FC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32.6%</w:t>
            </w:r>
          </w:p>
          <w:p w14:paraId="5078605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9.1%- 48.5%)</w:t>
            </w:r>
          </w:p>
        </w:tc>
        <w:tc>
          <w:tcPr>
            <w:tcW w:w="1580" w:type="dxa"/>
          </w:tcPr>
          <w:p w14:paraId="35146AF5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BA661D">
              <w:rPr>
                <w:sz w:val="18"/>
                <w:szCs w:val="18"/>
              </w:rPr>
              <w:t xml:space="preserve">64.2% </w:t>
            </w:r>
          </w:p>
          <w:p w14:paraId="6B57F6D1" w14:textId="77777777" w:rsidR="00491E21" w:rsidRPr="00762AFB" w:rsidRDefault="00491E21" w:rsidP="00B11642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(</w:t>
            </w:r>
            <w:r w:rsidRPr="00BA661D">
              <w:rPr>
                <w:sz w:val="18"/>
                <w:szCs w:val="18"/>
              </w:rPr>
              <w:t>52.8%</w:t>
            </w:r>
            <w:r>
              <w:rPr>
                <w:sz w:val="18"/>
                <w:szCs w:val="18"/>
              </w:rPr>
              <w:t>-</w:t>
            </w:r>
            <w:r w:rsidRPr="00BA661D">
              <w:rPr>
                <w:sz w:val="18"/>
                <w:szCs w:val="18"/>
              </w:rPr>
              <w:t>74.6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28A4AA83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3.7%</w:t>
            </w:r>
          </w:p>
          <w:p w14:paraId="502E1D5C" w14:textId="77777777" w:rsidR="00491E21" w:rsidRPr="00762AFB" w:rsidRDefault="00491E21" w:rsidP="00B11642">
            <w:pPr>
              <w:jc w:val="center"/>
              <w:rPr>
                <w:sz w:val="18"/>
                <w:szCs w:val="18"/>
                <w:highlight w:val="yellow"/>
              </w:rPr>
            </w:pPr>
            <w:r w:rsidRPr="00762AFB">
              <w:rPr>
                <w:sz w:val="18"/>
                <w:szCs w:val="18"/>
              </w:rPr>
              <w:t>(48.8%- 90.9%)</w:t>
            </w:r>
          </w:p>
        </w:tc>
      </w:tr>
      <w:tr w:rsidR="00491E21" w:rsidRPr="009A5D49" w14:paraId="4D8C60F3" w14:textId="77777777" w:rsidTr="00B11642">
        <w:tc>
          <w:tcPr>
            <w:tcW w:w="1566" w:type="dxa"/>
          </w:tcPr>
          <w:p w14:paraId="0AD5F50A" w14:textId="77777777" w:rsidR="00491E21" w:rsidRPr="009A5D49" w:rsidRDefault="00491E21" w:rsidP="00B11642">
            <w:r w:rsidRPr="009A5D49">
              <w:t>2 out of 4 nerves</w:t>
            </w:r>
          </w:p>
        </w:tc>
        <w:tc>
          <w:tcPr>
            <w:tcW w:w="1526" w:type="dxa"/>
          </w:tcPr>
          <w:p w14:paraId="4D2647F7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17</w:t>
            </w:r>
          </w:p>
          <w:p w14:paraId="50A3A59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28-</w:t>
            </w:r>
            <w:r>
              <w:rPr>
                <w:sz w:val="18"/>
                <w:szCs w:val="18"/>
              </w:rPr>
              <w:t>0.</w:t>
            </w:r>
            <w:r w:rsidRPr="00762AFB">
              <w:rPr>
                <w:sz w:val="18"/>
                <w:szCs w:val="18"/>
              </w:rPr>
              <w:t>807)</w:t>
            </w:r>
          </w:p>
        </w:tc>
        <w:tc>
          <w:tcPr>
            <w:tcW w:w="1836" w:type="dxa"/>
          </w:tcPr>
          <w:p w14:paraId="3113BFE3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0.7%</w:t>
            </w:r>
          </w:p>
          <w:p w14:paraId="5DB525E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8.1%- 90%)</w:t>
            </w:r>
          </w:p>
        </w:tc>
        <w:tc>
          <w:tcPr>
            <w:tcW w:w="1570" w:type="dxa"/>
          </w:tcPr>
          <w:p w14:paraId="097B0E5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E94696">
              <w:rPr>
                <w:sz w:val="18"/>
                <w:szCs w:val="18"/>
              </w:rPr>
              <w:t xml:space="preserve">62.8% </w:t>
            </w:r>
          </w:p>
          <w:p w14:paraId="50E2052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94696">
              <w:rPr>
                <w:sz w:val="18"/>
                <w:szCs w:val="18"/>
              </w:rPr>
              <w:t>46.7%</w:t>
            </w:r>
            <w:r>
              <w:rPr>
                <w:sz w:val="18"/>
                <w:szCs w:val="18"/>
              </w:rPr>
              <w:t>-</w:t>
            </w:r>
            <w:r w:rsidRPr="00E94696">
              <w:rPr>
                <w:sz w:val="18"/>
                <w:szCs w:val="18"/>
              </w:rPr>
              <w:t>7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09EBC7E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4.2%</w:t>
            </w:r>
          </w:p>
          <w:p w14:paraId="3561185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1.5%- 84.5%)</w:t>
            </w:r>
          </w:p>
        </w:tc>
        <w:tc>
          <w:tcPr>
            <w:tcW w:w="1530" w:type="dxa"/>
          </w:tcPr>
          <w:p w14:paraId="68EF0A75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1.1%</w:t>
            </w:r>
          </w:p>
          <w:p w14:paraId="3571105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4.1%- 84.6%)</w:t>
            </w:r>
          </w:p>
        </w:tc>
      </w:tr>
      <w:tr w:rsidR="00491E21" w:rsidRPr="009A5D49" w14:paraId="3A0D6520" w14:textId="77777777" w:rsidTr="00B11642">
        <w:tc>
          <w:tcPr>
            <w:tcW w:w="1566" w:type="dxa"/>
          </w:tcPr>
          <w:p w14:paraId="1D701C7A" w14:textId="77777777" w:rsidR="00491E21" w:rsidRPr="009A5D49" w:rsidRDefault="00491E21" w:rsidP="00B11642">
            <w:r w:rsidRPr="009A5D49">
              <w:lastRenderedPageBreak/>
              <w:t>3 out of 4 sensory nerves</w:t>
            </w:r>
          </w:p>
        </w:tc>
        <w:tc>
          <w:tcPr>
            <w:tcW w:w="1526" w:type="dxa"/>
          </w:tcPr>
          <w:p w14:paraId="710131C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52</w:t>
            </w:r>
          </w:p>
          <w:p w14:paraId="55DEDD9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69- 0.835)</w:t>
            </w:r>
          </w:p>
        </w:tc>
        <w:tc>
          <w:tcPr>
            <w:tcW w:w="1836" w:type="dxa"/>
          </w:tcPr>
          <w:p w14:paraId="61E76B9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6.7%</w:t>
            </w:r>
          </w:p>
          <w:p w14:paraId="0616ED6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2.9%- 78.6%)</w:t>
            </w:r>
          </w:p>
        </w:tc>
        <w:tc>
          <w:tcPr>
            <w:tcW w:w="1570" w:type="dxa"/>
          </w:tcPr>
          <w:p w14:paraId="389F2E3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3.7%</w:t>
            </w:r>
          </w:p>
          <w:p w14:paraId="4DBCAF9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9.3%- 93.2%)</w:t>
            </w:r>
          </w:p>
        </w:tc>
        <w:tc>
          <w:tcPr>
            <w:tcW w:w="1580" w:type="dxa"/>
          </w:tcPr>
          <w:p w14:paraId="5AAA571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4.4%</w:t>
            </w:r>
          </w:p>
          <w:p w14:paraId="53DB7ED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0.5%- 93.5%)</w:t>
            </w:r>
          </w:p>
        </w:tc>
        <w:tc>
          <w:tcPr>
            <w:tcW w:w="1530" w:type="dxa"/>
          </w:tcPr>
          <w:p w14:paraId="269D0EFD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5.5%</w:t>
            </w:r>
          </w:p>
          <w:p w14:paraId="7254CB6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1.4%- 77.8%)</w:t>
            </w:r>
          </w:p>
        </w:tc>
      </w:tr>
      <w:tr w:rsidR="00491E21" w:rsidRPr="009A5D49" w14:paraId="2E6EAB9A" w14:textId="77777777" w:rsidTr="00B11642">
        <w:tc>
          <w:tcPr>
            <w:tcW w:w="1566" w:type="dxa"/>
          </w:tcPr>
          <w:p w14:paraId="2EED4395" w14:textId="77777777" w:rsidR="00491E21" w:rsidRPr="009A5D49" w:rsidRDefault="00491E21" w:rsidP="00B11642">
            <w:r w:rsidRPr="009A5D49">
              <w:t>4 out of 4 nerves</w:t>
            </w:r>
          </w:p>
        </w:tc>
        <w:tc>
          <w:tcPr>
            <w:tcW w:w="1526" w:type="dxa"/>
          </w:tcPr>
          <w:p w14:paraId="5F46857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37</w:t>
            </w:r>
          </w:p>
          <w:p w14:paraId="2F7C0EDD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61- 0.813)</w:t>
            </w:r>
          </w:p>
        </w:tc>
        <w:tc>
          <w:tcPr>
            <w:tcW w:w="1836" w:type="dxa"/>
          </w:tcPr>
          <w:p w14:paraId="4552F0D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4.4%</w:t>
            </w:r>
          </w:p>
          <w:p w14:paraId="19EDC5D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0.7%- 67.6%)</w:t>
            </w:r>
          </w:p>
        </w:tc>
        <w:tc>
          <w:tcPr>
            <w:tcW w:w="1570" w:type="dxa"/>
          </w:tcPr>
          <w:p w14:paraId="51CC88C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3%</w:t>
            </w:r>
          </w:p>
          <w:p w14:paraId="2EA702F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80.9%- 98.5%)</w:t>
            </w:r>
          </w:p>
        </w:tc>
        <w:tc>
          <w:tcPr>
            <w:tcW w:w="1580" w:type="dxa"/>
          </w:tcPr>
          <w:p w14:paraId="5828C58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1.2%</w:t>
            </w:r>
          </w:p>
          <w:p w14:paraId="2F2F5836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6.3%- 98.1%)</w:t>
            </w:r>
          </w:p>
        </w:tc>
        <w:tc>
          <w:tcPr>
            <w:tcW w:w="1530" w:type="dxa"/>
          </w:tcPr>
          <w:p w14:paraId="4657ECF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0.6%</w:t>
            </w:r>
          </w:p>
          <w:p w14:paraId="362B191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8%- 72.4%)</w:t>
            </w:r>
          </w:p>
        </w:tc>
      </w:tr>
      <w:tr w:rsidR="00491E21" w:rsidRPr="009A5D49" w14:paraId="397D4AED" w14:textId="77777777" w:rsidTr="00B11642">
        <w:tc>
          <w:tcPr>
            <w:tcW w:w="1566" w:type="dxa"/>
          </w:tcPr>
          <w:p w14:paraId="66B9EC6A" w14:textId="77777777" w:rsidR="00491E21" w:rsidRPr="009A5D49" w:rsidRDefault="00491E21" w:rsidP="00B11642"/>
        </w:tc>
        <w:tc>
          <w:tcPr>
            <w:tcW w:w="8051" w:type="dxa"/>
            <w:gridSpan w:val="5"/>
          </w:tcPr>
          <w:p w14:paraId="05AF8490" w14:textId="12F03454" w:rsidR="00491E21" w:rsidRPr="009A5D49" w:rsidRDefault="00491E21" w:rsidP="00B11642">
            <w:r w:rsidRPr="009A5D49">
              <w:rPr>
                <w:rFonts w:asciiTheme="majorBidi" w:hAnsiTheme="majorBidi" w:cstheme="majorBidi"/>
              </w:rPr>
              <w:t>combined polyneuropathy sensory index (CPNSI)</w:t>
            </w:r>
            <w:r w:rsidRPr="009A5D49">
              <w:t xml:space="preserve"> (3 out of 4; right and left sural &lt;8.5</w:t>
            </w:r>
            <w:r w:rsidR="004E577D" w:rsidRPr="009A5D49">
              <w:rPr>
                <w:rFonts w:cstheme="minorHAnsi"/>
              </w:rPr>
              <w:t xml:space="preserve"> µ</w:t>
            </w:r>
            <w:r w:rsidR="004E577D" w:rsidRPr="009A5D49">
              <w:t>V</w:t>
            </w:r>
            <w:r w:rsidRPr="009A5D49">
              <w:t>, right and left superficial peroneal &lt;4.5</w:t>
            </w:r>
            <w:r w:rsidR="004E577D" w:rsidRPr="009A5D49">
              <w:rPr>
                <w:rFonts w:cstheme="minorHAnsi"/>
              </w:rPr>
              <w:t xml:space="preserve"> µ</w:t>
            </w:r>
            <w:r w:rsidR="004E577D" w:rsidRPr="009A5D49">
              <w:t>V</w:t>
            </w:r>
            <w:r w:rsidRPr="009A5D49">
              <w:t>)</w:t>
            </w:r>
          </w:p>
        </w:tc>
      </w:tr>
      <w:tr w:rsidR="00491E21" w:rsidRPr="009A5D49" w14:paraId="38609D3C" w14:textId="77777777" w:rsidTr="00B11642">
        <w:tc>
          <w:tcPr>
            <w:tcW w:w="1566" w:type="dxa"/>
          </w:tcPr>
          <w:p w14:paraId="16B02BEF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526" w:type="dxa"/>
          </w:tcPr>
          <w:p w14:paraId="7F922E63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52</w:t>
            </w:r>
          </w:p>
          <w:p w14:paraId="260A7F8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69- 0.835)</w:t>
            </w:r>
          </w:p>
        </w:tc>
        <w:tc>
          <w:tcPr>
            <w:tcW w:w="1836" w:type="dxa"/>
          </w:tcPr>
          <w:p w14:paraId="7BCA554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6.7%</w:t>
            </w:r>
          </w:p>
          <w:p w14:paraId="1C3731D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2.9%- 78.6%)</w:t>
            </w:r>
          </w:p>
        </w:tc>
        <w:tc>
          <w:tcPr>
            <w:tcW w:w="1570" w:type="dxa"/>
          </w:tcPr>
          <w:p w14:paraId="0C80721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3.7%</w:t>
            </w:r>
          </w:p>
          <w:p w14:paraId="36A63D9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9.3%- 93.2%)</w:t>
            </w:r>
          </w:p>
        </w:tc>
        <w:tc>
          <w:tcPr>
            <w:tcW w:w="1580" w:type="dxa"/>
          </w:tcPr>
          <w:p w14:paraId="2295A425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4.4%</w:t>
            </w:r>
          </w:p>
          <w:p w14:paraId="61C6F48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0.5%- 93.5%)</w:t>
            </w:r>
          </w:p>
        </w:tc>
        <w:tc>
          <w:tcPr>
            <w:tcW w:w="1530" w:type="dxa"/>
          </w:tcPr>
          <w:p w14:paraId="28A0F8F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5.5%</w:t>
            </w:r>
          </w:p>
          <w:p w14:paraId="427C5F4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1.4%- 77.8%)</w:t>
            </w:r>
          </w:p>
        </w:tc>
      </w:tr>
      <w:tr w:rsidR="00491E21" w:rsidRPr="009A5D49" w14:paraId="38080F43" w14:textId="77777777" w:rsidTr="00B11642">
        <w:tc>
          <w:tcPr>
            <w:tcW w:w="1566" w:type="dxa"/>
          </w:tcPr>
          <w:p w14:paraId="6D7CCA3B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526" w:type="dxa"/>
          </w:tcPr>
          <w:p w14:paraId="6767258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5</w:t>
            </w:r>
          </w:p>
          <w:p w14:paraId="7B18969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26 -1)</w:t>
            </w:r>
          </w:p>
        </w:tc>
        <w:tc>
          <w:tcPr>
            <w:tcW w:w="1836" w:type="dxa"/>
          </w:tcPr>
          <w:p w14:paraId="79572A0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1FF4277C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.26%- 98.7%)</w:t>
            </w:r>
          </w:p>
        </w:tc>
        <w:tc>
          <w:tcPr>
            <w:tcW w:w="1570" w:type="dxa"/>
          </w:tcPr>
          <w:p w14:paraId="749B8AE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C57784">
              <w:rPr>
                <w:sz w:val="18"/>
                <w:szCs w:val="18"/>
              </w:rPr>
              <w:t xml:space="preserve">100% </w:t>
            </w:r>
          </w:p>
          <w:p w14:paraId="0E2C850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57784">
              <w:rPr>
                <w:sz w:val="18"/>
                <w:szCs w:val="18"/>
              </w:rPr>
              <w:t>69.2%</w:t>
            </w:r>
            <w:r>
              <w:rPr>
                <w:sz w:val="18"/>
                <w:szCs w:val="18"/>
              </w:rPr>
              <w:t>-</w:t>
            </w:r>
            <w:r w:rsidRPr="00C57784">
              <w:rPr>
                <w:sz w:val="18"/>
                <w:szCs w:val="18"/>
              </w:rPr>
              <w:t>10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5CF73D1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13F0AC3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2.5%- 100%)</w:t>
            </w:r>
          </w:p>
        </w:tc>
        <w:tc>
          <w:tcPr>
            <w:tcW w:w="1530" w:type="dxa"/>
          </w:tcPr>
          <w:p w14:paraId="130BD80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0.9%</w:t>
            </w:r>
          </w:p>
          <w:p w14:paraId="486A7B46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8.7%- 99.8%)</w:t>
            </w:r>
          </w:p>
        </w:tc>
      </w:tr>
      <w:tr w:rsidR="00491E21" w:rsidRPr="009A5D49" w14:paraId="3927EE4B" w14:textId="77777777" w:rsidTr="00B11642">
        <w:tc>
          <w:tcPr>
            <w:tcW w:w="1566" w:type="dxa"/>
          </w:tcPr>
          <w:p w14:paraId="283E4739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526" w:type="dxa"/>
          </w:tcPr>
          <w:p w14:paraId="783F0CED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25</w:t>
            </w:r>
          </w:p>
          <w:p w14:paraId="25DFDB4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</w:t>
            </w:r>
            <w:r w:rsidRPr="00762AFB">
              <w:rPr>
                <w:sz w:val="18"/>
                <w:szCs w:val="18"/>
              </w:rPr>
              <w:t>539- 0.911)</w:t>
            </w:r>
          </w:p>
        </w:tc>
        <w:tc>
          <w:tcPr>
            <w:tcW w:w="1836" w:type="dxa"/>
          </w:tcPr>
          <w:p w14:paraId="17EC245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0%</w:t>
            </w:r>
          </w:p>
          <w:p w14:paraId="5939CBA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4.8%- 93.3%)</w:t>
            </w:r>
          </w:p>
        </w:tc>
        <w:tc>
          <w:tcPr>
            <w:tcW w:w="1570" w:type="dxa"/>
          </w:tcPr>
          <w:p w14:paraId="1946C785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5%</w:t>
            </w:r>
          </w:p>
          <w:p w14:paraId="4B610AD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6%- 92.7%)</w:t>
            </w:r>
          </w:p>
        </w:tc>
        <w:tc>
          <w:tcPr>
            <w:tcW w:w="1580" w:type="dxa"/>
          </w:tcPr>
          <w:p w14:paraId="64E9A58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3.6%</w:t>
            </w:r>
          </w:p>
          <w:p w14:paraId="7281356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0.8%- 89.1%)</w:t>
            </w:r>
          </w:p>
        </w:tc>
        <w:tc>
          <w:tcPr>
            <w:tcW w:w="1530" w:type="dxa"/>
          </w:tcPr>
          <w:p w14:paraId="61EB14D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0%</w:t>
            </w:r>
          </w:p>
          <w:p w14:paraId="128CA87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1.9%- 95.7%)</w:t>
            </w:r>
          </w:p>
        </w:tc>
      </w:tr>
      <w:tr w:rsidR="00491E21" w:rsidRPr="009A5D49" w14:paraId="5ECC777D" w14:textId="77777777" w:rsidTr="00B11642">
        <w:tc>
          <w:tcPr>
            <w:tcW w:w="1566" w:type="dxa"/>
          </w:tcPr>
          <w:p w14:paraId="4BED7FE6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526" w:type="dxa"/>
          </w:tcPr>
          <w:p w14:paraId="71506D6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F77A56">
              <w:rPr>
                <w:sz w:val="18"/>
                <w:szCs w:val="18"/>
              </w:rPr>
              <w:t xml:space="preserve">.739 </w:t>
            </w:r>
          </w:p>
          <w:p w14:paraId="3582C46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</w:t>
            </w:r>
            <w:r w:rsidRPr="00F77A56">
              <w:rPr>
                <w:sz w:val="18"/>
                <w:szCs w:val="18"/>
              </w:rPr>
              <w:t>.602</w:t>
            </w:r>
            <w:r>
              <w:rPr>
                <w:sz w:val="18"/>
                <w:szCs w:val="18"/>
              </w:rPr>
              <w:t>-0</w:t>
            </w:r>
            <w:r w:rsidRPr="00F77A56">
              <w:rPr>
                <w:sz w:val="18"/>
                <w:szCs w:val="18"/>
              </w:rPr>
              <w:t>.87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36" w:type="dxa"/>
          </w:tcPr>
          <w:p w14:paraId="74B5096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7.9%</w:t>
            </w:r>
          </w:p>
          <w:p w14:paraId="60372696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6%- 84.1%)</w:t>
            </w:r>
          </w:p>
        </w:tc>
        <w:tc>
          <w:tcPr>
            <w:tcW w:w="1570" w:type="dxa"/>
          </w:tcPr>
          <w:p w14:paraId="3ED024B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0%</w:t>
            </w:r>
          </w:p>
          <w:p w14:paraId="521DE46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1.9%- 95.7%)</w:t>
            </w:r>
          </w:p>
        </w:tc>
        <w:tc>
          <w:tcPr>
            <w:tcW w:w="1580" w:type="dxa"/>
          </w:tcPr>
          <w:p w14:paraId="5FD07F1D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6.4%</w:t>
            </w:r>
          </w:p>
          <w:p w14:paraId="5CA955B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5.1%- 97.1%)</w:t>
            </w:r>
          </w:p>
        </w:tc>
        <w:tc>
          <w:tcPr>
            <w:tcW w:w="1530" w:type="dxa"/>
          </w:tcPr>
          <w:p w14:paraId="674B74E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7.1%</w:t>
            </w:r>
          </w:p>
          <w:p w14:paraId="54D086B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4%- 78.2%)</w:t>
            </w:r>
          </w:p>
        </w:tc>
      </w:tr>
      <w:tr w:rsidR="00491E21" w:rsidRPr="009A5D49" w14:paraId="62E131D6" w14:textId="77777777" w:rsidTr="00B11642">
        <w:tc>
          <w:tcPr>
            <w:tcW w:w="1566" w:type="dxa"/>
          </w:tcPr>
          <w:p w14:paraId="6510D6EA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526" w:type="dxa"/>
          </w:tcPr>
          <w:p w14:paraId="5211CD69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824</w:t>
            </w:r>
          </w:p>
          <w:p w14:paraId="10021F6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706- 0.941)</w:t>
            </w:r>
          </w:p>
        </w:tc>
        <w:tc>
          <w:tcPr>
            <w:tcW w:w="1836" w:type="dxa"/>
          </w:tcPr>
          <w:p w14:paraId="3C7B2EE6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7487B">
              <w:rPr>
                <w:sz w:val="18"/>
                <w:szCs w:val="18"/>
              </w:rPr>
              <w:t xml:space="preserve">64.7% </w:t>
            </w:r>
          </w:p>
          <w:p w14:paraId="5CC2F2C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7487B">
              <w:rPr>
                <w:sz w:val="18"/>
                <w:szCs w:val="18"/>
              </w:rPr>
              <w:t>38.3%</w:t>
            </w:r>
            <w:r>
              <w:rPr>
                <w:sz w:val="18"/>
                <w:szCs w:val="18"/>
              </w:rPr>
              <w:t>-</w:t>
            </w:r>
            <w:r w:rsidRPr="0077487B">
              <w:rPr>
                <w:sz w:val="18"/>
                <w:szCs w:val="18"/>
              </w:rPr>
              <w:t>85.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70" w:type="dxa"/>
          </w:tcPr>
          <w:p w14:paraId="3DE902E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7487B">
              <w:rPr>
                <w:sz w:val="18"/>
                <w:szCs w:val="18"/>
              </w:rPr>
              <w:t xml:space="preserve">100% </w:t>
            </w:r>
          </w:p>
          <w:p w14:paraId="2F222C3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7487B">
              <w:rPr>
                <w:sz w:val="18"/>
                <w:szCs w:val="18"/>
              </w:rPr>
              <w:t>15.8%</w:t>
            </w:r>
            <w:r>
              <w:rPr>
                <w:sz w:val="18"/>
                <w:szCs w:val="18"/>
              </w:rPr>
              <w:t>-</w:t>
            </w:r>
            <w:r w:rsidRPr="0077487B">
              <w:rPr>
                <w:sz w:val="18"/>
                <w:szCs w:val="18"/>
              </w:rPr>
              <w:t>10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4D0820D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4BDFA0A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1.5%- 100%)</w:t>
            </w:r>
          </w:p>
        </w:tc>
        <w:tc>
          <w:tcPr>
            <w:tcW w:w="1530" w:type="dxa"/>
          </w:tcPr>
          <w:p w14:paraId="5D241A3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7487B">
              <w:rPr>
                <w:sz w:val="18"/>
                <w:szCs w:val="18"/>
              </w:rPr>
              <w:t xml:space="preserve">25% </w:t>
            </w:r>
          </w:p>
          <w:p w14:paraId="4D0F66A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77487B">
              <w:rPr>
                <w:sz w:val="18"/>
                <w:szCs w:val="18"/>
              </w:rPr>
              <w:t>3.19%</w:t>
            </w:r>
            <w:r>
              <w:rPr>
                <w:sz w:val="18"/>
                <w:szCs w:val="18"/>
              </w:rPr>
              <w:t>-</w:t>
            </w:r>
            <w:r w:rsidRPr="0077487B">
              <w:rPr>
                <w:sz w:val="18"/>
                <w:szCs w:val="18"/>
              </w:rPr>
              <w:t>65.1%</w:t>
            </w:r>
            <w:r>
              <w:rPr>
                <w:sz w:val="18"/>
                <w:szCs w:val="18"/>
              </w:rPr>
              <w:t>)</w:t>
            </w:r>
          </w:p>
        </w:tc>
      </w:tr>
      <w:tr w:rsidR="00491E21" w:rsidRPr="009A5D49" w14:paraId="037595A7" w14:textId="77777777" w:rsidTr="00B11642">
        <w:tc>
          <w:tcPr>
            <w:tcW w:w="1566" w:type="dxa"/>
          </w:tcPr>
          <w:p w14:paraId="7441C88A" w14:textId="77777777" w:rsidR="00491E21" w:rsidRPr="009A5D49" w:rsidRDefault="00491E21" w:rsidP="00B11642"/>
        </w:tc>
        <w:tc>
          <w:tcPr>
            <w:tcW w:w="8051" w:type="dxa"/>
            <w:gridSpan w:val="5"/>
          </w:tcPr>
          <w:p w14:paraId="1AB74242" w14:textId="7F4B1802" w:rsidR="00491E21" w:rsidRPr="009A5D49" w:rsidRDefault="00491E21" w:rsidP="00B11642">
            <w:r w:rsidRPr="009A5D49">
              <w:rPr>
                <w:rFonts w:asciiTheme="majorBidi" w:hAnsiTheme="majorBidi" w:cstheme="majorBidi"/>
              </w:rPr>
              <w:t>combined polyneuropathy sensory index (CPNSI)</w:t>
            </w:r>
            <w:r w:rsidRPr="009A5D49">
              <w:t xml:space="preserve"> (4 out of 4; right and left sural &lt;8.5</w:t>
            </w:r>
            <w:r w:rsidR="004E577D" w:rsidRPr="009A5D49">
              <w:rPr>
                <w:rFonts w:cstheme="minorHAnsi"/>
              </w:rPr>
              <w:t xml:space="preserve"> µ</w:t>
            </w:r>
            <w:r w:rsidR="004E577D" w:rsidRPr="009A5D49">
              <w:t>V</w:t>
            </w:r>
            <w:r w:rsidRPr="009A5D49">
              <w:t>, right and left superficial peroneal &lt;4.5</w:t>
            </w:r>
            <w:r w:rsidR="004E577D" w:rsidRPr="009A5D49">
              <w:rPr>
                <w:rFonts w:cstheme="minorHAnsi"/>
              </w:rPr>
              <w:t xml:space="preserve"> µ</w:t>
            </w:r>
            <w:r w:rsidR="004E577D" w:rsidRPr="009A5D49">
              <w:t>V</w:t>
            </w:r>
            <w:r w:rsidRPr="009A5D49">
              <w:t>)</w:t>
            </w:r>
          </w:p>
        </w:tc>
      </w:tr>
      <w:tr w:rsidR="00491E21" w:rsidRPr="009A5D49" w14:paraId="27463216" w14:textId="77777777" w:rsidTr="00B11642">
        <w:tc>
          <w:tcPr>
            <w:tcW w:w="1566" w:type="dxa"/>
          </w:tcPr>
          <w:p w14:paraId="50FAD992" w14:textId="77777777" w:rsidR="00491E21" w:rsidRPr="009A5D49" w:rsidRDefault="00491E21" w:rsidP="00B11642">
            <w:r w:rsidRPr="009A5D49">
              <w:t>Whole cohort</w:t>
            </w:r>
          </w:p>
        </w:tc>
        <w:tc>
          <w:tcPr>
            <w:tcW w:w="1526" w:type="dxa"/>
          </w:tcPr>
          <w:p w14:paraId="42798ED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37</w:t>
            </w:r>
          </w:p>
          <w:p w14:paraId="4C693E3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61- 0.813)</w:t>
            </w:r>
          </w:p>
        </w:tc>
        <w:tc>
          <w:tcPr>
            <w:tcW w:w="1836" w:type="dxa"/>
          </w:tcPr>
          <w:p w14:paraId="7C84D71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4.4%</w:t>
            </w:r>
          </w:p>
          <w:p w14:paraId="0F3B702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0.7%- 67.6%)</w:t>
            </w:r>
          </w:p>
        </w:tc>
        <w:tc>
          <w:tcPr>
            <w:tcW w:w="1570" w:type="dxa"/>
          </w:tcPr>
          <w:p w14:paraId="764A855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3%</w:t>
            </w:r>
          </w:p>
          <w:p w14:paraId="23EB7B5C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80.9%- 98.5%)</w:t>
            </w:r>
          </w:p>
        </w:tc>
        <w:tc>
          <w:tcPr>
            <w:tcW w:w="1580" w:type="dxa"/>
          </w:tcPr>
          <w:p w14:paraId="1BE836FD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1.2%</w:t>
            </w:r>
          </w:p>
          <w:p w14:paraId="36925516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6.3%- 98.1%)</w:t>
            </w:r>
          </w:p>
        </w:tc>
        <w:tc>
          <w:tcPr>
            <w:tcW w:w="1530" w:type="dxa"/>
          </w:tcPr>
          <w:p w14:paraId="26D70A4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0.6%</w:t>
            </w:r>
          </w:p>
          <w:p w14:paraId="22B2251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7.8%- 72.4%)</w:t>
            </w:r>
          </w:p>
        </w:tc>
      </w:tr>
      <w:tr w:rsidR="00491E21" w:rsidRPr="009A5D49" w14:paraId="6FD83927" w14:textId="77777777" w:rsidTr="00B11642">
        <w:tc>
          <w:tcPr>
            <w:tcW w:w="1566" w:type="dxa"/>
          </w:tcPr>
          <w:p w14:paraId="4AFC2F16" w14:textId="77777777" w:rsidR="00491E21" w:rsidRPr="009A5D49" w:rsidRDefault="00491E21" w:rsidP="00B11642">
            <w:r>
              <w:t>Age group</w:t>
            </w:r>
            <w:r w:rsidRPr="009A5D49">
              <w:t xml:space="preserve">1 &lt; 40 years </w:t>
            </w:r>
          </w:p>
        </w:tc>
        <w:tc>
          <w:tcPr>
            <w:tcW w:w="1526" w:type="dxa"/>
          </w:tcPr>
          <w:p w14:paraId="47A74891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5</w:t>
            </w:r>
          </w:p>
          <w:p w14:paraId="7797B9E4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26- 1)</w:t>
            </w:r>
          </w:p>
        </w:tc>
        <w:tc>
          <w:tcPr>
            <w:tcW w:w="1836" w:type="dxa"/>
          </w:tcPr>
          <w:p w14:paraId="12C34A2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69008A6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.26%- 98.7%)</w:t>
            </w:r>
          </w:p>
        </w:tc>
        <w:tc>
          <w:tcPr>
            <w:tcW w:w="1570" w:type="dxa"/>
          </w:tcPr>
          <w:p w14:paraId="54CAF2F3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08D74A71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9.2%- 100%)</w:t>
            </w:r>
          </w:p>
        </w:tc>
        <w:tc>
          <w:tcPr>
            <w:tcW w:w="1580" w:type="dxa"/>
          </w:tcPr>
          <w:p w14:paraId="464F95AF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762E431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</w:t>
            </w:r>
            <w:r w:rsidRPr="00902402">
              <w:rPr>
                <w:sz w:val="18"/>
                <w:szCs w:val="18"/>
              </w:rPr>
              <w:t>2.5%</w:t>
            </w:r>
            <w:r>
              <w:rPr>
                <w:sz w:val="18"/>
                <w:szCs w:val="18"/>
              </w:rPr>
              <w:t>-</w:t>
            </w:r>
            <w:r w:rsidRPr="00902402">
              <w:rPr>
                <w:sz w:val="18"/>
                <w:szCs w:val="18"/>
              </w:rPr>
              <w:t>10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67D0FED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0.9%</w:t>
            </w:r>
          </w:p>
          <w:p w14:paraId="57CD08D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58.7%- 99.8%)</w:t>
            </w:r>
          </w:p>
        </w:tc>
      </w:tr>
      <w:tr w:rsidR="00491E21" w:rsidRPr="009A5D49" w14:paraId="719C9806" w14:textId="77777777" w:rsidTr="00B11642">
        <w:tc>
          <w:tcPr>
            <w:tcW w:w="1566" w:type="dxa"/>
          </w:tcPr>
          <w:p w14:paraId="55157757" w14:textId="77777777" w:rsidR="00491E21" w:rsidRPr="009A5D49" w:rsidRDefault="00491E21" w:rsidP="00B11642">
            <w:r>
              <w:t>Age group</w:t>
            </w:r>
            <w:r w:rsidRPr="009A5D49">
              <w:t>2 40-49 years</w:t>
            </w:r>
          </w:p>
        </w:tc>
        <w:tc>
          <w:tcPr>
            <w:tcW w:w="1526" w:type="dxa"/>
          </w:tcPr>
          <w:p w14:paraId="33902D4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688</w:t>
            </w:r>
          </w:p>
          <w:p w14:paraId="3D25F37B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504- 0.871)</w:t>
            </w:r>
          </w:p>
        </w:tc>
        <w:tc>
          <w:tcPr>
            <w:tcW w:w="1836" w:type="dxa"/>
          </w:tcPr>
          <w:p w14:paraId="73FA84BB" w14:textId="77777777" w:rsidR="00491E21" w:rsidRDefault="00491E21" w:rsidP="00B11642">
            <w:pPr>
              <w:tabs>
                <w:tab w:val="left" w:pos="1352"/>
              </w:tabs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6CC2EBF9" w14:textId="77777777" w:rsidR="00491E21" w:rsidRPr="00762AFB" w:rsidRDefault="00491E21" w:rsidP="00B11642">
            <w:pPr>
              <w:tabs>
                <w:tab w:val="left" w:pos="1352"/>
              </w:tabs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8.7%- 81.3%)</w:t>
            </w:r>
          </w:p>
        </w:tc>
        <w:tc>
          <w:tcPr>
            <w:tcW w:w="1570" w:type="dxa"/>
          </w:tcPr>
          <w:p w14:paraId="0CE39AFC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87.5%</w:t>
            </w:r>
          </w:p>
          <w:p w14:paraId="12BD5BD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1.7%- 98.4%)</w:t>
            </w:r>
          </w:p>
        </w:tc>
        <w:tc>
          <w:tcPr>
            <w:tcW w:w="1580" w:type="dxa"/>
          </w:tcPr>
          <w:p w14:paraId="0578F39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1.4%</w:t>
            </w:r>
          </w:p>
          <w:p w14:paraId="0C26A3D5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29%- 96.3%)</w:t>
            </w:r>
          </w:p>
        </w:tc>
        <w:tc>
          <w:tcPr>
            <w:tcW w:w="1530" w:type="dxa"/>
          </w:tcPr>
          <w:p w14:paraId="4167D508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73.7%</w:t>
            </w:r>
          </w:p>
          <w:p w14:paraId="476465A7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48.8%- 90.9%)</w:t>
            </w:r>
          </w:p>
        </w:tc>
      </w:tr>
      <w:tr w:rsidR="00491E21" w:rsidRPr="009A5D49" w14:paraId="361861C4" w14:textId="77777777" w:rsidTr="00B11642">
        <w:tc>
          <w:tcPr>
            <w:tcW w:w="1566" w:type="dxa"/>
          </w:tcPr>
          <w:p w14:paraId="1F810EA6" w14:textId="77777777" w:rsidR="00491E21" w:rsidRPr="009A5D49" w:rsidRDefault="00491E21" w:rsidP="00B11642">
            <w:r>
              <w:t>Age group</w:t>
            </w:r>
            <w:r w:rsidRPr="009A5D49">
              <w:t>3 50-59 years</w:t>
            </w:r>
          </w:p>
        </w:tc>
        <w:tc>
          <w:tcPr>
            <w:tcW w:w="1526" w:type="dxa"/>
          </w:tcPr>
          <w:p w14:paraId="351BC282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717</w:t>
            </w:r>
          </w:p>
          <w:p w14:paraId="0501C4A8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602- 0.831)</w:t>
            </w:r>
          </w:p>
        </w:tc>
        <w:tc>
          <w:tcPr>
            <w:tcW w:w="1836" w:type="dxa"/>
          </w:tcPr>
          <w:p w14:paraId="2FE202D3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0C932F6C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0.6%- 69.4%)</w:t>
            </w:r>
          </w:p>
        </w:tc>
        <w:tc>
          <w:tcPr>
            <w:tcW w:w="1570" w:type="dxa"/>
          </w:tcPr>
          <w:p w14:paraId="058F02C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3.3%</w:t>
            </w:r>
          </w:p>
          <w:p w14:paraId="5A694249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8.1%- 99.8%)</w:t>
            </w:r>
          </w:p>
        </w:tc>
        <w:tc>
          <w:tcPr>
            <w:tcW w:w="1580" w:type="dxa"/>
          </w:tcPr>
          <w:p w14:paraId="1320CFC0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93.3%</w:t>
            </w:r>
          </w:p>
          <w:p w14:paraId="6CCEBB6F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68.1%- 99.8%)</w:t>
            </w:r>
          </w:p>
        </w:tc>
        <w:tc>
          <w:tcPr>
            <w:tcW w:w="1530" w:type="dxa"/>
          </w:tcPr>
          <w:p w14:paraId="51F9847D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50%</w:t>
            </w:r>
          </w:p>
          <w:p w14:paraId="6C5C904A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0.6%- 69.4%)</w:t>
            </w:r>
          </w:p>
        </w:tc>
      </w:tr>
      <w:tr w:rsidR="00491E21" w:rsidRPr="009A5D49" w14:paraId="675FBFFC" w14:textId="77777777" w:rsidTr="00B11642">
        <w:tc>
          <w:tcPr>
            <w:tcW w:w="1566" w:type="dxa"/>
          </w:tcPr>
          <w:p w14:paraId="606B71D8" w14:textId="77777777" w:rsidR="00491E21" w:rsidRPr="009A5D49" w:rsidRDefault="00491E21" w:rsidP="00B11642">
            <w:r>
              <w:t>Age group</w:t>
            </w:r>
            <w:r w:rsidRPr="009A5D49">
              <w:t>4 60-75 years</w:t>
            </w:r>
          </w:p>
        </w:tc>
        <w:tc>
          <w:tcPr>
            <w:tcW w:w="1526" w:type="dxa"/>
          </w:tcPr>
          <w:p w14:paraId="14FB5CEA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0.824</w:t>
            </w:r>
          </w:p>
          <w:p w14:paraId="0A2830A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0.706- 0.941)</w:t>
            </w:r>
          </w:p>
        </w:tc>
        <w:tc>
          <w:tcPr>
            <w:tcW w:w="1836" w:type="dxa"/>
          </w:tcPr>
          <w:p w14:paraId="42DE9676" w14:textId="77777777" w:rsidR="00491E21" w:rsidRDefault="00491E21" w:rsidP="00B11642">
            <w:pPr>
              <w:tabs>
                <w:tab w:val="left" w:pos="200"/>
              </w:tabs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64.7%</w:t>
            </w:r>
          </w:p>
          <w:p w14:paraId="703EFE03" w14:textId="77777777" w:rsidR="00491E21" w:rsidRPr="00762AFB" w:rsidRDefault="00491E21" w:rsidP="00B11642">
            <w:pPr>
              <w:tabs>
                <w:tab w:val="left" w:pos="200"/>
              </w:tabs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8.3%- 85.8%)</w:t>
            </w:r>
          </w:p>
        </w:tc>
        <w:tc>
          <w:tcPr>
            <w:tcW w:w="1570" w:type="dxa"/>
          </w:tcPr>
          <w:p w14:paraId="3BA3AE6E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116776D3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15.8%- 100%)</w:t>
            </w:r>
          </w:p>
        </w:tc>
        <w:tc>
          <w:tcPr>
            <w:tcW w:w="1580" w:type="dxa"/>
          </w:tcPr>
          <w:p w14:paraId="49462D5B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100%</w:t>
            </w:r>
          </w:p>
          <w:p w14:paraId="2446D872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71.5%- 100%)</w:t>
            </w:r>
          </w:p>
        </w:tc>
        <w:tc>
          <w:tcPr>
            <w:tcW w:w="1530" w:type="dxa"/>
          </w:tcPr>
          <w:p w14:paraId="4CEA65D4" w14:textId="77777777" w:rsidR="00491E21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25%</w:t>
            </w:r>
          </w:p>
          <w:p w14:paraId="57515CBE" w14:textId="77777777" w:rsidR="00491E21" w:rsidRPr="00762AFB" w:rsidRDefault="00491E21" w:rsidP="00B11642">
            <w:pPr>
              <w:jc w:val="center"/>
              <w:rPr>
                <w:sz w:val="18"/>
                <w:szCs w:val="18"/>
              </w:rPr>
            </w:pPr>
            <w:r w:rsidRPr="00762AFB">
              <w:rPr>
                <w:sz w:val="18"/>
                <w:szCs w:val="18"/>
              </w:rPr>
              <w:t>(3.19%- 65.1%)</w:t>
            </w:r>
          </w:p>
        </w:tc>
      </w:tr>
    </w:tbl>
    <w:p w14:paraId="5F551404" w14:textId="77777777" w:rsidR="00491E21" w:rsidRPr="009A5D49" w:rsidRDefault="00491E21" w:rsidP="00491E21"/>
    <w:p w14:paraId="5DEDC5C0" w14:textId="77777777" w:rsidR="00491E21" w:rsidRPr="00830E4E" w:rsidRDefault="00491E21" w:rsidP="00491E21"/>
    <w:p w14:paraId="6E9CE143" w14:textId="77777777" w:rsidR="00491E21" w:rsidRDefault="00491E21" w:rsidP="00421079"/>
    <w:sectPr w:rsidR="00491E21" w:rsidSect="00E73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5C9"/>
    <w:rsid w:val="000153AA"/>
    <w:rsid w:val="000418F1"/>
    <w:rsid w:val="000C5522"/>
    <w:rsid w:val="000F42E0"/>
    <w:rsid w:val="001472AB"/>
    <w:rsid w:val="00176AD3"/>
    <w:rsid w:val="001938DE"/>
    <w:rsid w:val="001A0892"/>
    <w:rsid w:val="001A1912"/>
    <w:rsid w:val="00250C3B"/>
    <w:rsid w:val="00254B36"/>
    <w:rsid w:val="002C1A33"/>
    <w:rsid w:val="002C2BAA"/>
    <w:rsid w:val="004133C2"/>
    <w:rsid w:val="00421079"/>
    <w:rsid w:val="00440312"/>
    <w:rsid w:val="00440888"/>
    <w:rsid w:val="00475A5E"/>
    <w:rsid w:val="00491E21"/>
    <w:rsid w:val="004C6BCA"/>
    <w:rsid w:val="004E577D"/>
    <w:rsid w:val="0050517B"/>
    <w:rsid w:val="00573659"/>
    <w:rsid w:val="005C0A48"/>
    <w:rsid w:val="005F297B"/>
    <w:rsid w:val="006169D9"/>
    <w:rsid w:val="00646DA0"/>
    <w:rsid w:val="00690E3B"/>
    <w:rsid w:val="006C7F15"/>
    <w:rsid w:val="007502C8"/>
    <w:rsid w:val="0084530F"/>
    <w:rsid w:val="008D4AF2"/>
    <w:rsid w:val="00904B72"/>
    <w:rsid w:val="009736B3"/>
    <w:rsid w:val="00A03C49"/>
    <w:rsid w:val="00A22F57"/>
    <w:rsid w:val="00A337E0"/>
    <w:rsid w:val="00A705C9"/>
    <w:rsid w:val="00AC6C87"/>
    <w:rsid w:val="00B15FCA"/>
    <w:rsid w:val="00B276C2"/>
    <w:rsid w:val="00B61DC2"/>
    <w:rsid w:val="00C97FC8"/>
    <w:rsid w:val="00CF1FDB"/>
    <w:rsid w:val="00DA1823"/>
    <w:rsid w:val="00DB74F5"/>
    <w:rsid w:val="00DF64A5"/>
    <w:rsid w:val="00EA1CCD"/>
    <w:rsid w:val="00EA5796"/>
    <w:rsid w:val="00F0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A9F1"/>
  <w15:chartTrackingRefBased/>
  <w15:docId w15:val="{2145604D-A521-45BF-AEF4-1A60313EB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5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5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70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951</Words>
  <Characters>1112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uzinadah</dc:creator>
  <cp:keywords/>
  <dc:description/>
  <cp:lastModifiedBy>Ahmad Abuzinadah</cp:lastModifiedBy>
  <cp:revision>6</cp:revision>
  <dcterms:created xsi:type="dcterms:W3CDTF">2023-10-25T05:51:00Z</dcterms:created>
  <dcterms:modified xsi:type="dcterms:W3CDTF">2023-12-26T21:51:00Z</dcterms:modified>
</cp:coreProperties>
</file>